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9385" w14:textId="73BA96F5" w:rsidR="0099575E" w:rsidRPr="003A2BC8" w:rsidRDefault="007E08C2" w:rsidP="003A2BC8">
      <w:pPr>
        <w:widowControl w:val="0"/>
        <w:autoSpaceDE w:val="0"/>
        <w:autoSpaceDN w:val="0"/>
        <w:adjustRightInd w:val="0"/>
        <w:spacing w:line="360" w:lineRule="auto"/>
        <w:rPr>
          <w:rFonts w:ascii="Arial" w:eastAsia="MS PGothic" w:hAnsi="Arial" w:cs="Arial"/>
          <w:b/>
          <w:bCs/>
          <w:color w:val="FF0000"/>
          <w:sz w:val="20"/>
          <w:szCs w:val="20"/>
        </w:rPr>
      </w:pPr>
      <w:r w:rsidRPr="007E08C2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5D6462" w:rsidRPr="005D6462">
        <w:rPr>
          <w:rFonts w:ascii="Arial" w:hAnsi="Arial" w:cs="Arial"/>
          <w:b/>
          <w:bCs/>
          <w:sz w:val="20"/>
          <w:szCs w:val="20"/>
        </w:rPr>
        <w:t xml:space="preserve">. </w:t>
      </w:r>
      <w:r w:rsidR="005D6462" w:rsidRPr="005D6462">
        <w:rPr>
          <w:rFonts w:ascii="Arial" w:hAnsi="Arial" w:cs="Arial"/>
          <w:sz w:val="20"/>
          <w:szCs w:val="20"/>
        </w:rPr>
        <w:t>Overall occurrence of nucleotide composition, the third position nucleotide contents and ENC values of 56 PEDV strains</w:t>
      </w:r>
      <w:r w:rsidR="003B10FF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6"/>
        <w:gridCol w:w="707"/>
        <w:gridCol w:w="707"/>
        <w:gridCol w:w="707"/>
        <w:gridCol w:w="707"/>
        <w:gridCol w:w="730"/>
        <w:gridCol w:w="730"/>
        <w:gridCol w:w="730"/>
        <w:gridCol w:w="730"/>
        <w:gridCol w:w="716"/>
        <w:gridCol w:w="732"/>
        <w:gridCol w:w="709"/>
        <w:gridCol w:w="747"/>
      </w:tblGrid>
      <w:tr w:rsidR="00805007" w:rsidRPr="008B27A5" w14:paraId="3599FCA5" w14:textId="77777777" w:rsidTr="00580152">
        <w:trPr>
          <w:trHeight w:val="394"/>
          <w:jc w:val="center"/>
        </w:trPr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73342E87" w14:textId="1DCA329F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gramStart"/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</w:t>
            </w:r>
            <w:r w:rsidRPr="00123AE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33E9F165" w14:textId="7B54F6AA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30DE8F60" w14:textId="0587BFB0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652F2DFD" w14:textId="43D17404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5E043420" w14:textId="555C9651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62509B12" w14:textId="5BFF8B99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4959ED83" w14:textId="759B552E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19F98A9E" w14:textId="631FB56D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15478294" w14:textId="52801035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73691D90" w14:textId="15FA9387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C3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22A00730" w14:textId="1C7EB5D3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C</w:t>
            </w: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7040893D" w14:textId="48FA6674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+U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76DDC9F7" w14:textId="493943C3" w:rsidR="00805007" w:rsidRPr="008B27A5" w:rsidRDefault="00805007" w:rsidP="004F49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B27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+C</w:t>
            </w:r>
          </w:p>
        </w:tc>
      </w:tr>
      <w:tr w:rsidR="00805007" w:rsidRPr="008B27A5" w14:paraId="398B1F0C" w14:textId="77777777" w:rsidTr="00580152">
        <w:trPr>
          <w:jc w:val="center"/>
        </w:trPr>
        <w:tc>
          <w:tcPr>
            <w:tcW w:w="714" w:type="dxa"/>
            <w:vAlign w:val="center"/>
          </w:tcPr>
          <w:p w14:paraId="6F7E1FC7" w14:textId="7F1E95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14" w:type="dxa"/>
            <w:vAlign w:val="center"/>
          </w:tcPr>
          <w:p w14:paraId="54960D54" w14:textId="1708673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1</w:t>
            </w:r>
          </w:p>
        </w:tc>
        <w:tc>
          <w:tcPr>
            <w:tcW w:w="714" w:type="dxa"/>
            <w:vAlign w:val="center"/>
          </w:tcPr>
          <w:p w14:paraId="1B8A290F" w14:textId="438207D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18</w:t>
            </w:r>
          </w:p>
        </w:tc>
        <w:tc>
          <w:tcPr>
            <w:tcW w:w="714" w:type="dxa"/>
            <w:vAlign w:val="center"/>
          </w:tcPr>
          <w:p w14:paraId="1E55DA40" w14:textId="52AB148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9</w:t>
            </w:r>
          </w:p>
        </w:tc>
        <w:tc>
          <w:tcPr>
            <w:tcW w:w="714" w:type="dxa"/>
            <w:vAlign w:val="center"/>
          </w:tcPr>
          <w:p w14:paraId="5EA28CC2" w14:textId="574294F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2</w:t>
            </w:r>
          </w:p>
        </w:tc>
        <w:tc>
          <w:tcPr>
            <w:tcW w:w="930" w:type="dxa"/>
            <w:vAlign w:val="center"/>
          </w:tcPr>
          <w:p w14:paraId="1CFEE192" w14:textId="66F74C4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930" w:type="dxa"/>
            <w:vAlign w:val="center"/>
          </w:tcPr>
          <w:p w14:paraId="79205183" w14:textId="5745D76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930" w:type="dxa"/>
            <w:vAlign w:val="center"/>
          </w:tcPr>
          <w:p w14:paraId="67E4069F" w14:textId="5B4414C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7</w:t>
            </w:r>
          </w:p>
        </w:tc>
        <w:tc>
          <w:tcPr>
            <w:tcW w:w="930" w:type="dxa"/>
            <w:vAlign w:val="center"/>
          </w:tcPr>
          <w:p w14:paraId="31DF01AA" w14:textId="717B573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  <w:tc>
          <w:tcPr>
            <w:tcW w:w="797" w:type="dxa"/>
            <w:vAlign w:val="center"/>
          </w:tcPr>
          <w:p w14:paraId="534FB2EB" w14:textId="10C214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953" w:type="dxa"/>
            <w:vAlign w:val="center"/>
          </w:tcPr>
          <w:p w14:paraId="338FCB3F" w14:textId="3E76D65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6</w:t>
            </w:r>
          </w:p>
        </w:tc>
        <w:tc>
          <w:tcPr>
            <w:tcW w:w="742" w:type="dxa"/>
            <w:vAlign w:val="center"/>
          </w:tcPr>
          <w:p w14:paraId="2E74FC9D" w14:textId="37E5F80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</w:t>
            </w:r>
          </w:p>
        </w:tc>
        <w:tc>
          <w:tcPr>
            <w:tcW w:w="797" w:type="dxa"/>
            <w:vAlign w:val="center"/>
          </w:tcPr>
          <w:p w14:paraId="590BECDF" w14:textId="7E61537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05007" w:rsidRPr="008B27A5" w14:paraId="5D3D9D21" w14:textId="77777777" w:rsidTr="00580152">
        <w:trPr>
          <w:jc w:val="center"/>
        </w:trPr>
        <w:tc>
          <w:tcPr>
            <w:tcW w:w="714" w:type="dxa"/>
            <w:vAlign w:val="center"/>
          </w:tcPr>
          <w:p w14:paraId="2932E8C0" w14:textId="4DFEA5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14" w:type="dxa"/>
            <w:vAlign w:val="center"/>
          </w:tcPr>
          <w:p w14:paraId="2117DBFA" w14:textId="6C52393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2B5ED193" w14:textId="62A98AD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9</w:t>
            </w:r>
          </w:p>
        </w:tc>
        <w:tc>
          <w:tcPr>
            <w:tcW w:w="714" w:type="dxa"/>
            <w:vAlign w:val="center"/>
          </w:tcPr>
          <w:p w14:paraId="6F9AC061" w14:textId="7C0E19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4</w:t>
            </w:r>
          </w:p>
        </w:tc>
        <w:tc>
          <w:tcPr>
            <w:tcW w:w="714" w:type="dxa"/>
            <w:vAlign w:val="center"/>
          </w:tcPr>
          <w:p w14:paraId="1ED32A1F" w14:textId="5874AF9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1</w:t>
            </w:r>
          </w:p>
        </w:tc>
        <w:tc>
          <w:tcPr>
            <w:tcW w:w="930" w:type="dxa"/>
            <w:vAlign w:val="center"/>
          </w:tcPr>
          <w:p w14:paraId="2603BBDC" w14:textId="3837720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72</w:t>
            </w:r>
          </w:p>
        </w:tc>
        <w:tc>
          <w:tcPr>
            <w:tcW w:w="930" w:type="dxa"/>
            <w:vAlign w:val="center"/>
          </w:tcPr>
          <w:p w14:paraId="784A9D2B" w14:textId="2D66A14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1</w:t>
            </w:r>
          </w:p>
        </w:tc>
        <w:tc>
          <w:tcPr>
            <w:tcW w:w="930" w:type="dxa"/>
            <w:vAlign w:val="center"/>
          </w:tcPr>
          <w:p w14:paraId="617C67F1" w14:textId="5DDD22C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79</w:t>
            </w:r>
          </w:p>
        </w:tc>
        <w:tc>
          <w:tcPr>
            <w:tcW w:w="930" w:type="dxa"/>
            <w:vAlign w:val="center"/>
          </w:tcPr>
          <w:p w14:paraId="7CAC62FC" w14:textId="23CD979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6</w:t>
            </w:r>
          </w:p>
        </w:tc>
        <w:tc>
          <w:tcPr>
            <w:tcW w:w="797" w:type="dxa"/>
            <w:vAlign w:val="center"/>
          </w:tcPr>
          <w:p w14:paraId="7C5E66F6" w14:textId="00A8E1A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4CA0F0AA" w14:textId="700ABC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742" w:type="dxa"/>
            <w:vAlign w:val="center"/>
          </w:tcPr>
          <w:p w14:paraId="553D88FE" w14:textId="269D6B2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3</w:t>
            </w:r>
          </w:p>
        </w:tc>
        <w:tc>
          <w:tcPr>
            <w:tcW w:w="797" w:type="dxa"/>
            <w:vAlign w:val="center"/>
          </w:tcPr>
          <w:p w14:paraId="34BD4CF2" w14:textId="76CC72D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71764DE7" w14:textId="77777777" w:rsidTr="00580152">
        <w:trPr>
          <w:jc w:val="center"/>
        </w:trPr>
        <w:tc>
          <w:tcPr>
            <w:tcW w:w="714" w:type="dxa"/>
            <w:vAlign w:val="center"/>
          </w:tcPr>
          <w:p w14:paraId="1FC1E431" w14:textId="3D325E5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14" w:type="dxa"/>
            <w:vAlign w:val="center"/>
          </w:tcPr>
          <w:p w14:paraId="6C5BE02C" w14:textId="02B389A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76</w:t>
            </w:r>
          </w:p>
        </w:tc>
        <w:tc>
          <w:tcPr>
            <w:tcW w:w="714" w:type="dxa"/>
            <w:vAlign w:val="center"/>
          </w:tcPr>
          <w:p w14:paraId="1BB3F6EA" w14:textId="0372C22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4</w:t>
            </w:r>
          </w:p>
        </w:tc>
        <w:tc>
          <w:tcPr>
            <w:tcW w:w="714" w:type="dxa"/>
            <w:vAlign w:val="center"/>
          </w:tcPr>
          <w:p w14:paraId="62143D75" w14:textId="2D9ADFE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94</w:t>
            </w:r>
          </w:p>
        </w:tc>
        <w:tc>
          <w:tcPr>
            <w:tcW w:w="714" w:type="dxa"/>
            <w:vAlign w:val="center"/>
          </w:tcPr>
          <w:p w14:paraId="3D869229" w14:textId="3BA0771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6</w:t>
            </w:r>
          </w:p>
        </w:tc>
        <w:tc>
          <w:tcPr>
            <w:tcW w:w="930" w:type="dxa"/>
            <w:vAlign w:val="center"/>
          </w:tcPr>
          <w:p w14:paraId="6EA214DF" w14:textId="421D5B2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56</w:t>
            </w:r>
          </w:p>
        </w:tc>
        <w:tc>
          <w:tcPr>
            <w:tcW w:w="930" w:type="dxa"/>
            <w:vAlign w:val="center"/>
          </w:tcPr>
          <w:p w14:paraId="5B079104" w14:textId="5546067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394</w:t>
            </w:r>
          </w:p>
        </w:tc>
        <w:tc>
          <w:tcPr>
            <w:tcW w:w="930" w:type="dxa"/>
            <w:vAlign w:val="center"/>
          </w:tcPr>
          <w:p w14:paraId="4C5336C5" w14:textId="078B1C8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1</w:t>
            </w:r>
          </w:p>
        </w:tc>
        <w:tc>
          <w:tcPr>
            <w:tcW w:w="930" w:type="dxa"/>
            <w:vAlign w:val="center"/>
          </w:tcPr>
          <w:p w14:paraId="2F69081F" w14:textId="213E82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4</w:t>
            </w:r>
          </w:p>
        </w:tc>
        <w:tc>
          <w:tcPr>
            <w:tcW w:w="797" w:type="dxa"/>
            <w:vAlign w:val="center"/>
          </w:tcPr>
          <w:p w14:paraId="6B695DF5" w14:textId="69E651B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953" w:type="dxa"/>
            <w:vAlign w:val="center"/>
          </w:tcPr>
          <w:p w14:paraId="444671E5" w14:textId="66DDFC4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9</w:t>
            </w:r>
          </w:p>
        </w:tc>
        <w:tc>
          <w:tcPr>
            <w:tcW w:w="742" w:type="dxa"/>
            <w:vAlign w:val="center"/>
          </w:tcPr>
          <w:p w14:paraId="5D8C3BA0" w14:textId="7DB4111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</w:t>
            </w:r>
          </w:p>
        </w:tc>
        <w:tc>
          <w:tcPr>
            <w:tcW w:w="797" w:type="dxa"/>
            <w:vAlign w:val="center"/>
          </w:tcPr>
          <w:p w14:paraId="67D8565E" w14:textId="1C5DB3B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05007" w:rsidRPr="008B27A5" w14:paraId="1C7B48CF" w14:textId="77777777" w:rsidTr="00580152">
        <w:trPr>
          <w:jc w:val="center"/>
        </w:trPr>
        <w:tc>
          <w:tcPr>
            <w:tcW w:w="714" w:type="dxa"/>
            <w:vAlign w:val="center"/>
          </w:tcPr>
          <w:p w14:paraId="62979D7D" w14:textId="505AB08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14" w:type="dxa"/>
            <w:vAlign w:val="center"/>
          </w:tcPr>
          <w:p w14:paraId="6D81A6F0" w14:textId="665D2C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2</w:t>
            </w:r>
          </w:p>
        </w:tc>
        <w:tc>
          <w:tcPr>
            <w:tcW w:w="714" w:type="dxa"/>
            <w:vAlign w:val="center"/>
          </w:tcPr>
          <w:p w14:paraId="21EE3FEC" w14:textId="1AD7166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0</w:t>
            </w:r>
          </w:p>
        </w:tc>
        <w:tc>
          <w:tcPr>
            <w:tcW w:w="714" w:type="dxa"/>
            <w:vAlign w:val="center"/>
          </w:tcPr>
          <w:p w14:paraId="4C170897" w14:textId="01C32AF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9</w:t>
            </w:r>
          </w:p>
        </w:tc>
        <w:tc>
          <w:tcPr>
            <w:tcW w:w="714" w:type="dxa"/>
            <w:vAlign w:val="center"/>
          </w:tcPr>
          <w:p w14:paraId="2AB16A1D" w14:textId="315BB93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7340AB88" w14:textId="7B3E588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5</w:t>
            </w:r>
          </w:p>
        </w:tc>
        <w:tc>
          <w:tcPr>
            <w:tcW w:w="930" w:type="dxa"/>
            <w:vAlign w:val="center"/>
          </w:tcPr>
          <w:p w14:paraId="130167CF" w14:textId="7A73161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9</w:t>
            </w:r>
          </w:p>
        </w:tc>
        <w:tc>
          <w:tcPr>
            <w:tcW w:w="930" w:type="dxa"/>
            <w:vAlign w:val="center"/>
          </w:tcPr>
          <w:p w14:paraId="37F83D27" w14:textId="7ED16B4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7</w:t>
            </w:r>
          </w:p>
        </w:tc>
        <w:tc>
          <w:tcPr>
            <w:tcW w:w="930" w:type="dxa"/>
            <w:vAlign w:val="center"/>
          </w:tcPr>
          <w:p w14:paraId="494EC98C" w14:textId="7630D77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3</w:t>
            </w:r>
          </w:p>
        </w:tc>
        <w:tc>
          <w:tcPr>
            <w:tcW w:w="797" w:type="dxa"/>
            <w:vAlign w:val="center"/>
          </w:tcPr>
          <w:p w14:paraId="6E96EB87" w14:textId="43D97ED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53" w:type="dxa"/>
            <w:vAlign w:val="center"/>
          </w:tcPr>
          <w:p w14:paraId="2ED69AEC" w14:textId="6D23B51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742" w:type="dxa"/>
            <w:vAlign w:val="center"/>
          </w:tcPr>
          <w:p w14:paraId="7A021364" w14:textId="664348B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1</w:t>
            </w:r>
          </w:p>
        </w:tc>
        <w:tc>
          <w:tcPr>
            <w:tcW w:w="797" w:type="dxa"/>
            <w:vAlign w:val="center"/>
          </w:tcPr>
          <w:p w14:paraId="3CAEE45B" w14:textId="51C51E3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1409B732" w14:textId="77777777" w:rsidTr="00580152">
        <w:trPr>
          <w:jc w:val="center"/>
        </w:trPr>
        <w:tc>
          <w:tcPr>
            <w:tcW w:w="714" w:type="dxa"/>
            <w:vAlign w:val="center"/>
          </w:tcPr>
          <w:p w14:paraId="40A4E732" w14:textId="42334BB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14" w:type="dxa"/>
            <w:vAlign w:val="center"/>
          </w:tcPr>
          <w:p w14:paraId="11463345" w14:textId="119C65F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4D29AA31" w14:textId="1719D67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0</w:t>
            </w:r>
          </w:p>
        </w:tc>
        <w:tc>
          <w:tcPr>
            <w:tcW w:w="714" w:type="dxa"/>
            <w:vAlign w:val="center"/>
          </w:tcPr>
          <w:p w14:paraId="5273089E" w14:textId="30B1CF1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7</w:t>
            </w:r>
          </w:p>
        </w:tc>
        <w:tc>
          <w:tcPr>
            <w:tcW w:w="714" w:type="dxa"/>
            <w:vAlign w:val="center"/>
          </w:tcPr>
          <w:p w14:paraId="221E880A" w14:textId="3BB735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6</w:t>
            </w:r>
          </w:p>
        </w:tc>
        <w:tc>
          <w:tcPr>
            <w:tcW w:w="930" w:type="dxa"/>
            <w:vAlign w:val="center"/>
          </w:tcPr>
          <w:p w14:paraId="0855BE07" w14:textId="21D82FA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8</w:t>
            </w:r>
          </w:p>
        </w:tc>
        <w:tc>
          <w:tcPr>
            <w:tcW w:w="930" w:type="dxa"/>
            <w:vAlign w:val="center"/>
          </w:tcPr>
          <w:p w14:paraId="5C67D694" w14:textId="2C234AC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4</w:t>
            </w:r>
          </w:p>
        </w:tc>
        <w:tc>
          <w:tcPr>
            <w:tcW w:w="930" w:type="dxa"/>
            <w:vAlign w:val="center"/>
          </w:tcPr>
          <w:p w14:paraId="169FC2E9" w14:textId="430CC07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7</w:t>
            </w:r>
          </w:p>
        </w:tc>
        <w:tc>
          <w:tcPr>
            <w:tcW w:w="930" w:type="dxa"/>
            <w:vAlign w:val="center"/>
          </w:tcPr>
          <w:p w14:paraId="0A0521A4" w14:textId="4AC610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8</w:t>
            </w:r>
          </w:p>
        </w:tc>
        <w:tc>
          <w:tcPr>
            <w:tcW w:w="797" w:type="dxa"/>
            <w:vAlign w:val="center"/>
          </w:tcPr>
          <w:p w14:paraId="01E83E83" w14:textId="09E5087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45B2E854" w14:textId="0DE7EF6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9</w:t>
            </w:r>
          </w:p>
        </w:tc>
        <w:tc>
          <w:tcPr>
            <w:tcW w:w="742" w:type="dxa"/>
            <w:vAlign w:val="center"/>
          </w:tcPr>
          <w:p w14:paraId="7B87B5F5" w14:textId="77AB03C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582</w:t>
            </w:r>
          </w:p>
        </w:tc>
        <w:tc>
          <w:tcPr>
            <w:tcW w:w="797" w:type="dxa"/>
            <w:vAlign w:val="center"/>
          </w:tcPr>
          <w:p w14:paraId="205C67E0" w14:textId="12252BE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3134D02F" w14:textId="77777777" w:rsidTr="00580152">
        <w:trPr>
          <w:jc w:val="center"/>
        </w:trPr>
        <w:tc>
          <w:tcPr>
            <w:tcW w:w="714" w:type="dxa"/>
            <w:vAlign w:val="center"/>
          </w:tcPr>
          <w:p w14:paraId="53C5C331" w14:textId="44EB898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14" w:type="dxa"/>
            <w:vAlign w:val="center"/>
          </w:tcPr>
          <w:p w14:paraId="64DE1A52" w14:textId="33C29B5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79</w:t>
            </w:r>
          </w:p>
        </w:tc>
        <w:tc>
          <w:tcPr>
            <w:tcW w:w="714" w:type="dxa"/>
            <w:vAlign w:val="center"/>
          </w:tcPr>
          <w:p w14:paraId="37A4AEBB" w14:textId="20DD08A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4</w:t>
            </w:r>
          </w:p>
        </w:tc>
        <w:tc>
          <w:tcPr>
            <w:tcW w:w="714" w:type="dxa"/>
            <w:vAlign w:val="center"/>
          </w:tcPr>
          <w:p w14:paraId="43D007D6" w14:textId="78C4A69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6</w:t>
            </w:r>
          </w:p>
        </w:tc>
        <w:tc>
          <w:tcPr>
            <w:tcW w:w="714" w:type="dxa"/>
            <w:vAlign w:val="center"/>
          </w:tcPr>
          <w:p w14:paraId="1EC976A9" w14:textId="166984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1</w:t>
            </w:r>
          </w:p>
        </w:tc>
        <w:tc>
          <w:tcPr>
            <w:tcW w:w="930" w:type="dxa"/>
            <w:vAlign w:val="center"/>
          </w:tcPr>
          <w:p w14:paraId="31D9E3AC" w14:textId="7DA9F5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55</w:t>
            </w:r>
          </w:p>
        </w:tc>
        <w:tc>
          <w:tcPr>
            <w:tcW w:w="930" w:type="dxa"/>
            <w:vAlign w:val="center"/>
          </w:tcPr>
          <w:p w14:paraId="0F0012C2" w14:textId="60F930E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3</w:t>
            </w:r>
          </w:p>
        </w:tc>
        <w:tc>
          <w:tcPr>
            <w:tcW w:w="930" w:type="dxa"/>
            <w:vAlign w:val="center"/>
          </w:tcPr>
          <w:p w14:paraId="10DC44B7" w14:textId="5B41121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4</w:t>
            </w:r>
          </w:p>
        </w:tc>
        <w:tc>
          <w:tcPr>
            <w:tcW w:w="930" w:type="dxa"/>
            <w:vAlign w:val="center"/>
          </w:tcPr>
          <w:p w14:paraId="6D44E8B5" w14:textId="2B64674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9</w:t>
            </w:r>
          </w:p>
        </w:tc>
        <w:tc>
          <w:tcPr>
            <w:tcW w:w="797" w:type="dxa"/>
            <w:vAlign w:val="center"/>
          </w:tcPr>
          <w:p w14:paraId="07A06BDB" w14:textId="3282230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953" w:type="dxa"/>
            <w:vAlign w:val="center"/>
          </w:tcPr>
          <w:p w14:paraId="30566D07" w14:textId="15D8228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742" w:type="dxa"/>
            <w:vAlign w:val="center"/>
          </w:tcPr>
          <w:p w14:paraId="7EA16F6B" w14:textId="48AB713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1</w:t>
            </w:r>
          </w:p>
        </w:tc>
        <w:tc>
          <w:tcPr>
            <w:tcW w:w="797" w:type="dxa"/>
            <w:vAlign w:val="center"/>
          </w:tcPr>
          <w:p w14:paraId="123C5FD3" w14:textId="371203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6648E4A7" w14:textId="77777777" w:rsidTr="00580152">
        <w:trPr>
          <w:jc w:val="center"/>
        </w:trPr>
        <w:tc>
          <w:tcPr>
            <w:tcW w:w="714" w:type="dxa"/>
            <w:vAlign w:val="center"/>
          </w:tcPr>
          <w:p w14:paraId="52236D32" w14:textId="1B091F0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14" w:type="dxa"/>
            <w:vAlign w:val="center"/>
          </w:tcPr>
          <w:p w14:paraId="3420F400" w14:textId="7E8484D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6</w:t>
            </w:r>
          </w:p>
        </w:tc>
        <w:tc>
          <w:tcPr>
            <w:tcW w:w="714" w:type="dxa"/>
            <w:vAlign w:val="center"/>
          </w:tcPr>
          <w:p w14:paraId="6F3D7FDC" w14:textId="46ADD18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9</w:t>
            </w:r>
          </w:p>
        </w:tc>
        <w:tc>
          <w:tcPr>
            <w:tcW w:w="714" w:type="dxa"/>
            <w:vAlign w:val="center"/>
          </w:tcPr>
          <w:p w14:paraId="255F0F4A" w14:textId="279DB36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5</w:t>
            </w:r>
          </w:p>
        </w:tc>
        <w:tc>
          <w:tcPr>
            <w:tcW w:w="714" w:type="dxa"/>
            <w:vAlign w:val="center"/>
          </w:tcPr>
          <w:p w14:paraId="4ADA40CE" w14:textId="066BCC6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31F4FE25" w14:textId="7C49D5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930" w:type="dxa"/>
            <w:vAlign w:val="center"/>
          </w:tcPr>
          <w:p w14:paraId="1EC6AD15" w14:textId="52D4E72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5</w:t>
            </w:r>
          </w:p>
        </w:tc>
        <w:tc>
          <w:tcPr>
            <w:tcW w:w="930" w:type="dxa"/>
            <w:vAlign w:val="center"/>
          </w:tcPr>
          <w:p w14:paraId="46EAB7B9" w14:textId="6A60BDC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4</w:t>
            </w:r>
          </w:p>
        </w:tc>
        <w:tc>
          <w:tcPr>
            <w:tcW w:w="930" w:type="dxa"/>
            <w:vAlign w:val="center"/>
          </w:tcPr>
          <w:p w14:paraId="35971DC8" w14:textId="45DABA4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4</w:t>
            </w:r>
          </w:p>
        </w:tc>
        <w:tc>
          <w:tcPr>
            <w:tcW w:w="797" w:type="dxa"/>
            <w:vAlign w:val="center"/>
          </w:tcPr>
          <w:p w14:paraId="015E58E0" w14:textId="4585C78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1B844D56" w14:textId="1FB256C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6</w:t>
            </w:r>
          </w:p>
        </w:tc>
        <w:tc>
          <w:tcPr>
            <w:tcW w:w="742" w:type="dxa"/>
            <w:vAlign w:val="center"/>
          </w:tcPr>
          <w:p w14:paraId="3D97AC6B" w14:textId="73FA6B9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2</w:t>
            </w:r>
          </w:p>
        </w:tc>
        <w:tc>
          <w:tcPr>
            <w:tcW w:w="797" w:type="dxa"/>
            <w:vAlign w:val="center"/>
          </w:tcPr>
          <w:p w14:paraId="7EBE517B" w14:textId="491A438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752759B8" w14:textId="77777777" w:rsidTr="00580152">
        <w:trPr>
          <w:jc w:val="center"/>
        </w:trPr>
        <w:tc>
          <w:tcPr>
            <w:tcW w:w="714" w:type="dxa"/>
            <w:vAlign w:val="center"/>
          </w:tcPr>
          <w:p w14:paraId="1578B602" w14:textId="47F6F3A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14" w:type="dxa"/>
            <w:vAlign w:val="center"/>
          </w:tcPr>
          <w:p w14:paraId="52EB2E50" w14:textId="5E167B8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235C86C2" w14:textId="0B55429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0</w:t>
            </w:r>
          </w:p>
        </w:tc>
        <w:tc>
          <w:tcPr>
            <w:tcW w:w="714" w:type="dxa"/>
            <w:vAlign w:val="center"/>
          </w:tcPr>
          <w:p w14:paraId="2FAA9632" w14:textId="1BC068A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6</w:t>
            </w:r>
          </w:p>
        </w:tc>
        <w:tc>
          <w:tcPr>
            <w:tcW w:w="714" w:type="dxa"/>
            <w:vAlign w:val="center"/>
          </w:tcPr>
          <w:p w14:paraId="3E50CE36" w14:textId="02F1854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3D03C37C" w14:textId="37A2EF1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6</w:t>
            </w:r>
          </w:p>
        </w:tc>
        <w:tc>
          <w:tcPr>
            <w:tcW w:w="930" w:type="dxa"/>
            <w:vAlign w:val="center"/>
          </w:tcPr>
          <w:p w14:paraId="546F4C07" w14:textId="4CB3AA1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8</w:t>
            </w:r>
          </w:p>
        </w:tc>
        <w:tc>
          <w:tcPr>
            <w:tcW w:w="930" w:type="dxa"/>
            <w:vAlign w:val="center"/>
          </w:tcPr>
          <w:p w14:paraId="4CC49C88" w14:textId="1C5E1E1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9</w:t>
            </w:r>
          </w:p>
        </w:tc>
        <w:tc>
          <w:tcPr>
            <w:tcW w:w="930" w:type="dxa"/>
            <w:vAlign w:val="center"/>
          </w:tcPr>
          <w:p w14:paraId="2DB5EE24" w14:textId="7328109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8</w:t>
            </w:r>
          </w:p>
        </w:tc>
        <w:tc>
          <w:tcPr>
            <w:tcW w:w="797" w:type="dxa"/>
            <w:vAlign w:val="center"/>
          </w:tcPr>
          <w:p w14:paraId="377DA1A9" w14:textId="3844BB5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69AFAE47" w14:textId="17B8358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1</w:t>
            </w:r>
          </w:p>
        </w:tc>
        <w:tc>
          <w:tcPr>
            <w:tcW w:w="742" w:type="dxa"/>
            <w:vAlign w:val="center"/>
          </w:tcPr>
          <w:p w14:paraId="13BDCA7D" w14:textId="288F7C1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2</w:t>
            </w:r>
          </w:p>
        </w:tc>
        <w:tc>
          <w:tcPr>
            <w:tcW w:w="797" w:type="dxa"/>
            <w:vAlign w:val="center"/>
          </w:tcPr>
          <w:p w14:paraId="730DD814" w14:textId="0F9CED6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73B67372" w14:textId="77777777" w:rsidTr="00580152">
        <w:trPr>
          <w:jc w:val="center"/>
        </w:trPr>
        <w:tc>
          <w:tcPr>
            <w:tcW w:w="714" w:type="dxa"/>
            <w:vAlign w:val="center"/>
          </w:tcPr>
          <w:p w14:paraId="01A9DBC3" w14:textId="67ED3CE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14" w:type="dxa"/>
            <w:vAlign w:val="center"/>
          </w:tcPr>
          <w:p w14:paraId="6C607B50" w14:textId="5586AD4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1</w:t>
            </w:r>
          </w:p>
        </w:tc>
        <w:tc>
          <w:tcPr>
            <w:tcW w:w="714" w:type="dxa"/>
            <w:vAlign w:val="center"/>
          </w:tcPr>
          <w:p w14:paraId="4C67A419" w14:textId="52CA04B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1</w:t>
            </w:r>
          </w:p>
        </w:tc>
        <w:tc>
          <w:tcPr>
            <w:tcW w:w="714" w:type="dxa"/>
            <w:vAlign w:val="center"/>
          </w:tcPr>
          <w:p w14:paraId="3F0F3803" w14:textId="4A5C3E2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45E49844" w14:textId="2F1D716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7</w:t>
            </w:r>
          </w:p>
        </w:tc>
        <w:tc>
          <w:tcPr>
            <w:tcW w:w="930" w:type="dxa"/>
            <w:vAlign w:val="center"/>
          </w:tcPr>
          <w:p w14:paraId="6DB245FD" w14:textId="00BB88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6</w:t>
            </w:r>
          </w:p>
        </w:tc>
        <w:tc>
          <w:tcPr>
            <w:tcW w:w="930" w:type="dxa"/>
            <w:vAlign w:val="center"/>
          </w:tcPr>
          <w:p w14:paraId="6B33DA37" w14:textId="23910AA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8</w:t>
            </w:r>
          </w:p>
        </w:tc>
        <w:tc>
          <w:tcPr>
            <w:tcW w:w="930" w:type="dxa"/>
            <w:vAlign w:val="center"/>
          </w:tcPr>
          <w:p w14:paraId="3F4771FB" w14:textId="61B5302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35</w:t>
            </w:r>
          </w:p>
        </w:tc>
        <w:tc>
          <w:tcPr>
            <w:tcW w:w="930" w:type="dxa"/>
            <w:vAlign w:val="center"/>
          </w:tcPr>
          <w:p w14:paraId="32EC89B8" w14:textId="6310C3B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4</w:t>
            </w:r>
          </w:p>
        </w:tc>
        <w:tc>
          <w:tcPr>
            <w:tcW w:w="797" w:type="dxa"/>
            <w:vAlign w:val="center"/>
          </w:tcPr>
          <w:p w14:paraId="376C2206" w14:textId="3FD4F4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4A621346" w14:textId="10E9A9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4</w:t>
            </w:r>
          </w:p>
        </w:tc>
        <w:tc>
          <w:tcPr>
            <w:tcW w:w="742" w:type="dxa"/>
            <w:vAlign w:val="center"/>
          </w:tcPr>
          <w:p w14:paraId="2F8A4F21" w14:textId="40D4BB1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1</w:t>
            </w:r>
          </w:p>
        </w:tc>
        <w:tc>
          <w:tcPr>
            <w:tcW w:w="797" w:type="dxa"/>
            <w:vAlign w:val="center"/>
          </w:tcPr>
          <w:p w14:paraId="680A71A3" w14:textId="124C691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6293533B" w14:textId="77777777" w:rsidTr="00580152">
        <w:trPr>
          <w:jc w:val="center"/>
        </w:trPr>
        <w:tc>
          <w:tcPr>
            <w:tcW w:w="714" w:type="dxa"/>
            <w:vAlign w:val="center"/>
          </w:tcPr>
          <w:p w14:paraId="3977D892" w14:textId="0FC9744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14" w:type="dxa"/>
            <w:vAlign w:val="center"/>
          </w:tcPr>
          <w:p w14:paraId="45BC3221" w14:textId="1D43F91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1</w:t>
            </w:r>
          </w:p>
        </w:tc>
        <w:tc>
          <w:tcPr>
            <w:tcW w:w="714" w:type="dxa"/>
            <w:vAlign w:val="center"/>
          </w:tcPr>
          <w:p w14:paraId="5FDBF4B4" w14:textId="37DD8DC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3</w:t>
            </w:r>
          </w:p>
        </w:tc>
        <w:tc>
          <w:tcPr>
            <w:tcW w:w="714" w:type="dxa"/>
            <w:vAlign w:val="center"/>
          </w:tcPr>
          <w:p w14:paraId="144779A1" w14:textId="1D0B661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9</w:t>
            </w:r>
          </w:p>
        </w:tc>
        <w:tc>
          <w:tcPr>
            <w:tcW w:w="714" w:type="dxa"/>
            <w:vAlign w:val="center"/>
          </w:tcPr>
          <w:p w14:paraId="1511DFF8" w14:textId="4D7AB2A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69C9F5B2" w14:textId="3560DDC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3</w:t>
            </w:r>
          </w:p>
        </w:tc>
        <w:tc>
          <w:tcPr>
            <w:tcW w:w="930" w:type="dxa"/>
            <w:vAlign w:val="center"/>
          </w:tcPr>
          <w:p w14:paraId="03E3AE3F" w14:textId="0E534BE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8</w:t>
            </w:r>
          </w:p>
        </w:tc>
        <w:tc>
          <w:tcPr>
            <w:tcW w:w="930" w:type="dxa"/>
            <w:vAlign w:val="center"/>
          </w:tcPr>
          <w:p w14:paraId="50A04EAC" w14:textId="7F05DD5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9</w:t>
            </w:r>
          </w:p>
        </w:tc>
        <w:tc>
          <w:tcPr>
            <w:tcW w:w="930" w:type="dxa"/>
            <w:vAlign w:val="center"/>
          </w:tcPr>
          <w:p w14:paraId="30F707A2" w14:textId="1532696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2</w:t>
            </w:r>
          </w:p>
        </w:tc>
        <w:tc>
          <w:tcPr>
            <w:tcW w:w="797" w:type="dxa"/>
            <w:vAlign w:val="center"/>
          </w:tcPr>
          <w:p w14:paraId="0FECA1F4" w14:textId="67C2BBD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53" w:type="dxa"/>
            <w:vAlign w:val="center"/>
          </w:tcPr>
          <w:p w14:paraId="040DC7CA" w14:textId="6F28999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742" w:type="dxa"/>
            <w:vAlign w:val="center"/>
          </w:tcPr>
          <w:p w14:paraId="1FB64210" w14:textId="45B852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797" w:type="dxa"/>
            <w:vAlign w:val="center"/>
          </w:tcPr>
          <w:p w14:paraId="2E1123B3" w14:textId="1867E3E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2E3C2A2B" w14:textId="77777777" w:rsidTr="00580152">
        <w:trPr>
          <w:jc w:val="center"/>
        </w:trPr>
        <w:tc>
          <w:tcPr>
            <w:tcW w:w="714" w:type="dxa"/>
            <w:vAlign w:val="center"/>
          </w:tcPr>
          <w:p w14:paraId="48ECEA08" w14:textId="1BBDCD8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14" w:type="dxa"/>
            <w:vAlign w:val="center"/>
          </w:tcPr>
          <w:p w14:paraId="43DB0874" w14:textId="2DBA1D7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4</w:t>
            </w:r>
          </w:p>
        </w:tc>
        <w:tc>
          <w:tcPr>
            <w:tcW w:w="714" w:type="dxa"/>
            <w:vAlign w:val="center"/>
          </w:tcPr>
          <w:p w14:paraId="44E011EC" w14:textId="1EB1BB7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1</w:t>
            </w:r>
          </w:p>
        </w:tc>
        <w:tc>
          <w:tcPr>
            <w:tcW w:w="714" w:type="dxa"/>
            <w:vAlign w:val="center"/>
          </w:tcPr>
          <w:p w14:paraId="631C6505" w14:textId="4F528AC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7</w:t>
            </w:r>
          </w:p>
        </w:tc>
        <w:tc>
          <w:tcPr>
            <w:tcW w:w="714" w:type="dxa"/>
            <w:vAlign w:val="center"/>
          </w:tcPr>
          <w:p w14:paraId="535C6C4C" w14:textId="2F19470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8</w:t>
            </w:r>
          </w:p>
        </w:tc>
        <w:tc>
          <w:tcPr>
            <w:tcW w:w="930" w:type="dxa"/>
            <w:vAlign w:val="center"/>
          </w:tcPr>
          <w:p w14:paraId="1BB386A3" w14:textId="60290C0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76</w:t>
            </w:r>
          </w:p>
        </w:tc>
        <w:tc>
          <w:tcPr>
            <w:tcW w:w="930" w:type="dxa"/>
            <w:vAlign w:val="center"/>
          </w:tcPr>
          <w:p w14:paraId="5140EBB0" w14:textId="2C942B4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5</w:t>
            </w:r>
          </w:p>
        </w:tc>
        <w:tc>
          <w:tcPr>
            <w:tcW w:w="930" w:type="dxa"/>
            <w:vAlign w:val="center"/>
          </w:tcPr>
          <w:p w14:paraId="429E9BEC" w14:textId="1F08B51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7</w:t>
            </w:r>
          </w:p>
        </w:tc>
        <w:tc>
          <w:tcPr>
            <w:tcW w:w="930" w:type="dxa"/>
            <w:vAlign w:val="center"/>
          </w:tcPr>
          <w:p w14:paraId="59D09688" w14:textId="4A02674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5</w:t>
            </w:r>
          </w:p>
        </w:tc>
        <w:tc>
          <w:tcPr>
            <w:tcW w:w="797" w:type="dxa"/>
            <w:vAlign w:val="center"/>
          </w:tcPr>
          <w:p w14:paraId="322BCB87" w14:textId="34AC329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552BD801" w14:textId="03988A4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2</w:t>
            </w:r>
          </w:p>
        </w:tc>
        <w:tc>
          <w:tcPr>
            <w:tcW w:w="742" w:type="dxa"/>
            <w:vAlign w:val="center"/>
          </w:tcPr>
          <w:p w14:paraId="0E0A6FAA" w14:textId="46F0CA8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3</w:t>
            </w:r>
          </w:p>
        </w:tc>
        <w:tc>
          <w:tcPr>
            <w:tcW w:w="797" w:type="dxa"/>
            <w:vAlign w:val="center"/>
          </w:tcPr>
          <w:p w14:paraId="416A834E" w14:textId="649E10B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6C6966E0" w14:textId="77777777" w:rsidTr="00580152">
        <w:trPr>
          <w:jc w:val="center"/>
        </w:trPr>
        <w:tc>
          <w:tcPr>
            <w:tcW w:w="714" w:type="dxa"/>
            <w:vAlign w:val="center"/>
          </w:tcPr>
          <w:p w14:paraId="552A7D80" w14:textId="19EE605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14" w:type="dxa"/>
            <w:vAlign w:val="center"/>
          </w:tcPr>
          <w:p w14:paraId="5A1D7516" w14:textId="0A0063D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4</w:t>
            </w:r>
          </w:p>
        </w:tc>
        <w:tc>
          <w:tcPr>
            <w:tcW w:w="714" w:type="dxa"/>
            <w:vAlign w:val="center"/>
          </w:tcPr>
          <w:p w14:paraId="3721A1D0" w14:textId="2977AF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2</w:t>
            </w:r>
          </w:p>
        </w:tc>
        <w:tc>
          <w:tcPr>
            <w:tcW w:w="714" w:type="dxa"/>
            <w:vAlign w:val="center"/>
          </w:tcPr>
          <w:p w14:paraId="204973B8" w14:textId="21C733A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6</w:t>
            </w:r>
          </w:p>
        </w:tc>
        <w:tc>
          <w:tcPr>
            <w:tcW w:w="714" w:type="dxa"/>
            <w:vAlign w:val="center"/>
          </w:tcPr>
          <w:p w14:paraId="3CE91470" w14:textId="012A2B1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54C1E82D" w14:textId="21C08EF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1</w:t>
            </w:r>
          </w:p>
        </w:tc>
        <w:tc>
          <w:tcPr>
            <w:tcW w:w="930" w:type="dxa"/>
            <w:vAlign w:val="center"/>
          </w:tcPr>
          <w:p w14:paraId="2DF4D7DF" w14:textId="4B4CD90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9</w:t>
            </w:r>
          </w:p>
        </w:tc>
        <w:tc>
          <w:tcPr>
            <w:tcW w:w="930" w:type="dxa"/>
            <w:vAlign w:val="center"/>
          </w:tcPr>
          <w:p w14:paraId="250A5177" w14:textId="2C17D14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2</w:t>
            </w:r>
          </w:p>
        </w:tc>
        <w:tc>
          <w:tcPr>
            <w:tcW w:w="930" w:type="dxa"/>
            <w:vAlign w:val="center"/>
          </w:tcPr>
          <w:p w14:paraId="17E418B3" w14:textId="594157A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1</w:t>
            </w:r>
          </w:p>
        </w:tc>
        <w:tc>
          <w:tcPr>
            <w:tcW w:w="797" w:type="dxa"/>
            <w:vAlign w:val="center"/>
          </w:tcPr>
          <w:p w14:paraId="24945608" w14:textId="4D1DB9C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69B543ED" w14:textId="0DFC77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6</w:t>
            </w:r>
          </w:p>
        </w:tc>
        <w:tc>
          <w:tcPr>
            <w:tcW w:w="742" w:type="dxa"/>
            <w:vAlign w:val="center"/>
          </w:tcPr>
          <w:p w14:paraId="69FBBED3" w14:textId="2E7DAD1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3</w:t>
            </w:r>
          </w:p>
        </w:tc>
        <w:tc>
          <w:tcPr>
            <w:tcW w:w="797" w:type="dxa"/>
            <w:vAlign w:val="center"/>
          </w:tcPr>
          <w:p w14:paraId="79D49BC9" w14:textId="1EF5395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6BA16A74" w14:textId="77777777" w:rsidTr="00580152">
        <w:trPr>
          <w:jc w:val="center"/>
        </w:trPr>
        <w:tc>
          <w:tcPr>
            <w:tcW w:w="714" w:type="dxa"/>
            <w:vAlign w:val="center"/>
          </w:tcPr>
          <w:p w14:paraId="229C9F21" w14:textId="3E2AC42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14" w:type="dxa"/>
            <w:vAlign w:val="center"/>
          </w:tcPr>
          <w:p w14:paraId="6D918349" w14:textId="054C0E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90</w:t>
            </w:r>
          </w:p>
        </w:tc>
        <w:tc>
          <w:tcPr>
            <w:tcW w:w="714" w:type="dxa"/>
            <w:vAlign w:val="center"/>
          </w:tcPr>
          <w:p w14:paraId="0266809C" w14:textId="028821D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4</w:t>
            </w:r>
          </w:p>
        </w:tc>
        <w:tc>
          <w:tcPr>
            <w:tcW w:w="714" w:type="dxa"/>
            <w:vAlign w:val="center"/>
          </w:tcPr>
          <w:p w14:paraId="3160822B" w14:textId="6E57F02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5E6E6684" w14:textId="2F0FFDA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4</w:t>
            </w:r>
          </w:p>
        </w:tc>
        <w:tc>
          <w:tcPr>
            <w:tcW w:w="930" w:type="dxa"/>
            <w:vAlign w:val="center"/>
          </w:tcPr>
          <w:p w14:paraId="4C5FBDF4" w14:textId="7338ED3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3</w:t>
            </w:r>
          </w:p>
        </w:tc>
        <w:tc>
          <w:tcPr>
            <w:tcW w:w="930" w:type="dxa"/>
            <w:vAlign w:val="center"/>
          </w:tcPr>
          <w:p w14:paraId="100717FB" w14:textId="5E2F792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1</w:t>
            </w:r>
          </w:p>
        </w:tc>
        <w:tc>
          <w:tcPr>
            <w:tcW w:w="930" w:type="dxa"/>
            <w:vAlign w:val="center"/>
          </w:tcPr>
          <w:p w14:paraId="7B2F9F98" w14:textId="28C3704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3</w:t>
            </w:r>
          </w:p>
        </w:tc>
        <w:tc>
          <w:tcPr>
            <w:tcW w:w="930" w:type="dxa"/>
            <w:vAlign w:val="center"/>
          </w:tcPr>
          <w:p w14:paraId="6D0A78E3" w14:textId="3ACD60D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8</w:t>
            </w:r>
          </w:p>
        </w:tc>
        <w:tc>
          <w:tcPr>
            <w:tcW w:w="797" w:type="dxa"/>
            <w:vAlign w:val="center"/>
          </w:tcPr>
          <w:p w14:paraId="45CC813E" w14:textId="086BCE0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51870D33" w14:textId="298D5A1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4</w:t>
            </w:r>
          </w:p>
        </w:tc>
        <w:tc>
          <w:tcPr>
            <w:tcW w:w="742" w:type="dxa"/>
            <w:vAlign w:val="center"/>
          </w:tcPr>
          <w:p w14:paraId="45124A06" w14:textId="4D3AD24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2</w:t>
            </w:r>
          </w:p>
        </w:tc>
        <w:tc>
          <w:tcPr>
            <w:tcW w:w="797" w:type="dxa"/>
            <w:vAlign w:val="center"/>
          </w:tcPr>
          <w:p w14:paraId="69AEA29E" w14:textId="40A5A32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4C5C9004" w14:textId="77777777" w:rsidTr="00580152">
        <w:trPr>
          <w:jc w:val="center"/>
        </w:trPr>
        <w:tc>
          <w:tcPr>
            <w:tcW w:w="714" w:type="dxa"/>
            <w:vAlign w:val="center"/>
          </w:tcPr>
          <w:p w14:paraId="2A7DC2ED" w14:textId="7F004EE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14" w:type="dxa"/>
            <w:vAlign w:val="center"/>
          </w:tcPr>
          <w:p w14:paraId="35ABCF65" w14:textId="212BDB5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3</w:t>
            </w:r>
          </w:p>
        </w:tc>
        <w:tc>
          <w:tcPr>
            <w:tcW w:w="714" w:type="dxa"/>
            <w:vAlign w:val="center"/>
          </w:tcPr>
          <w:p w14:paraId="1B40329B" w14:textId="123EF1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1</w:t>
            </w:r>
          </w:p>
        </w:tc>
        <w:tc>
          <w:tcPr>
            <w:tcW w:w="714" w:type="dxa"/>
            <w:vAlign w:val="center"/>
          </w:tcPr>
          <w:p w14:paraId="08E220C8" w14:textId="3EDF843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3</w:t>
            </w:r>
          </w:p>
        </w:tc>
        <w:tc>
          <w:tcPr>
            <w:tcW w:w="714" w:type="dxa"/>
            <w:vAlign w:val="center"/>
          </w:tcPr>
          <w:p w14:paraId="66103C2C" w14:textId="47792D7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17E14193" w14:textId="69F1819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77</w:t>
            </w:r>
          </w:p>
        </w:tc>
        <w:tc>
          <w:tcPr>
            <w:tcW w:w="930" w:type="dxa"/>
            <w:vAlign w:val="center"/>
          </w:tcPr>
          <w:p w14:paraId="379D52DC" w14:textId="5E4888B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  <w:tc>
          <w:tcPr>
            <w:tcW w:w="930" w:type="dxa"/>
            <w:vAlign w:val="center"/>
          </w:tcPr>
          <w:p w14:paraId="29808D14" w14:textId="6CB7EA9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930" w:type="dxa"/>
            <w:vAlign w:val="center"/>
          </w:tcPr>
          <w:p w14:paraId="43B0F2DC" w14:textId="7409D00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7</w:t>
            </w:r>
          </w:p>
        </w:tc>
        <w:tc>
          <w:tcPr>
            <w:tcW w:w="797" w:type="dxa"/>
            <w:vAlign w:val="center"/>
          </w:tcPr>
          <w:p w14:paraId="7661BD68" w14:textId="2ACA81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1EAC36AB" w14:textId="2EC674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2</w:t>
            </w:r>
          </w:p>
        </w:tc>
        <w:tc>
          <w:tcPr>
            <w:tcW w:w="742" w:type="dxa"/>
            <w:vAlign w:val="center"/>
          </w:tcPr>
          <w:p w14:paraId="4FBA0993" w14:textId="343D35D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1</w:t>
            </w:r>
          </w:p>
        </w:tc>
        <w:tc>
          <w:tcPr>
            <w:tcW w:w="797" w:type="dxa"/>
            <w:vAlign w:val="center"/>
          </w:tcPr>
          <w:p w14:paraId="2F0E22DF" w14:textId="2D712C9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593156F0" w14:textId="77777777" w:rsidTr="00580152">
        <w:trPr>
          <w:jc w:val="center"/>
        </w:trPr>
        <w:tc>
          <w:tcPr>
            <w:tcW w:w="714" w:type="dxa"/>
            <w:vAlign w:val="center"/>
          </w:tcPr>
          <w:p w14:paraId="160DBC7A" w14:textId="4E9CF65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14" w:type="dxa"/>
            <w:vAlign w:val="center"/>
          </w:tcPr>
          <w:p w14:paraId="280451B0" w14:textId="6845FE8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90</w:t>
            </w:r>
          </w:p>
        </w:tc>
        <w:tc>
          <w:tcPr>
            <w:tcW w:w="714" w:type="dxa"/>
            <w:vAlign w:val="center"/>
          </w:tcPr>
          <w:p w14:paraId="48BE9DB6" w14:textId="056F9B6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7</w:t>
            </w:r>
          </w:p>
        </w:tc>
        <w:tc>
          <w:tcPr>
            <w:tcW w:w="714" w:type="dxa"/>
            <w:vAlign w:val="center"/>
          </w:tcPr>
          <w:p w14:paraId="53B5219D" w14:textId="6CAE4A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66D75D59" w14:textId="4688591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6F250CF3" w14:textId="71056E9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4</w:t>
            </w:r>
          </w:p>
        </w:tc>
        <w:tc>
          <w:tcPr>
            <w:tcW w:w="930" w:type="dxa"/>
            <w:vAlign w:val="center"/>
          </w:tcPr>
          <w:p w14:paraId="7B6EBC83" w14:textId="1FB0C3D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4</w:t>
            </w:r>
          </w:p>
        </w:tc>
        <w:tc>
          <w:tcPr>
            <w:tcW w:w="930" w:type="dxa"/>
            <w:vAlign w:val="center"/>
          </w:tcPr>
          <w:p w14:paraId="6242DFB4" w14:textId="66AFEB5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1</w:t>
            </w:r>
          </w:p>
        </w:tc>
        <w:tc>
          <w:tcPr>
            <w:tcW w:w="930" w:type="dxa"/>
            <w:vAlign w:val="center"/>
          </w:tcPr>
          <w:p w14:paraId="3A8CEECF" w14:textId="377EA34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797" w:type="dxa"/>
            <w:vAlign w:val="center"/>
          </w:tcPr>
          <w:p w14:paraId="4BB23CB0" w14:textId="35E68C0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0FCEFC57" w14:textId="0E79093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5</w:t>
            </w:r>
          </w:p>
        </w:tc>
        <w:tc>
          <w:tcPr>
            <w:tcW w:w="742" w:type="dxa"/>
            <w:vAlign w:val="center"/>
          </w:tcPr>
          <w:p w14:paraId="12B34543" w14:textId="1DD6866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583</w:t>
            </w:r>
          </w:p>
        </w:tc>
        <w:tc>
          <w:tcPr>
            <w:tcW w:w="797" w:type="dxa"/>
            <w:vAlign w:val="center"/>
          </w:tcPr>
          <w:p w14:paraId="0274E2E7" w14:textId="69C88EB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212503D" w14:textId="77777777" w:rsidTr="00580152">
        <w:trPr>
          <w:jc w:val="center"/>
        </w:trPr>
        <w:tc>
          <w:tcPr>
            <w:tcW w:w="714" w:type="dxa"/>
            <w:vAlign w:val="center"/>
          </w:tcPr>
          <w:p w14:paraId="54E116AC" w14:textId="5E40B15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14" w:type="dxa"/>
            <w:vAlign w:val="center"/>
          </w:tcPr>
          <w:p w14:paraId="5A2F9B06" w14:textId="17B182F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9</w:t>
            </w:r>
          </w:p>
        </w:tc>
        <w:tc>
          <w:tcPr>
            <w:tcW w:w="714" w:type="dxa"/>
            <w:vAlign w:val="center"/>
          </w:tcPr>
          <w:p w14:paraId="6F5B2D83" w14:textId="2D8570E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7</w:t>
            </w:r>
          </w:p>
        </w:tc>
        <w:tc>
          <w:tcPr>
            <w:tcW w:w="714" w:type="dxa"/>
            <w:vAlign w:val="center"/>
          </w:tcPr>
          <w:p w14:paraId="17EDEFDB" w14:textId="0278A11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1E176260" w14:textId="6895DB0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0225D119" w14:textId="7871B1C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4</w:t>
            </w:r>
          </w:p>
        </w:tc>
        <w:tc>
          <w:tcPr>
            <w:tcW w:w="930" w:type="dxa"/>
            <w:vAlign w:val="center"/>
          </w:tcPr>
          <w:p w14:paraId="7FD365D9" w14:textId="5B57061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3</w:t>
            </w:r>
          </w:p>
        </w:tc>
        <w:tc>
          <w:tcPr>
            <w:tcW w:w="930" w:type="dxa"/>
            <w:vAlign w:val="center"/>
          </w:tcPr>
          <w:p w14:paraId="6BF737C2" w14:textId="05E52B5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3</w:t>
            </w:r>
          </w:p>
        </w:tc>
        <w:tc>
          <w:tcPr>
            <w:tcW w:w="930" w:type="dxa"/>
            <w:vAlign w:val="center"/>
          </w:tcPr>
          <w:p w14:paraId="0622FD0C" w14:textId="104A31F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797" w:type="dxa"/>
            <w:vAlign w:val="center"/>
          </w:tcPr>
          <w:p w14:paraId="07527AAC" w14:textId="6897C8B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0238CCA3" w14:textId="54646B2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6</w:t>
            </w:r>
          </w:p>
        </w:tc>
        <w:tc>
          <w:tcPr>
            <w:tcW w:w="742" w:type="dxa"/>
            <w:vAlign w:val="center"/>
          </w:tcPr>
          <w:p w14:paraId="580F4CE0" w14:textId="6F1C7E1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5E05080A" w14:textId="4E1912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BC3C9A2" w14:textId="77777777" w:rsidTr="00580152">
        <w:trPr>
          <w:jc w:val="center"/>
        </w:trPr>
        <w:tc>
          <w:tcPr>
            <w:tcW w:w="714" w:type="dxa"/>
            <w:vAlign w:val="center"/>
          </w:tcPr>
          <w:p w14:paraId="139CD728" w14:textId="096240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14" w:type="dxa"/>
            <w:vAlign w:val="center"/>
          </w:tcPr>
          <w:p w14:paraId="02F6C658" w14:textId="0B94F8A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5023D9E9" w14:textId="472246B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4</w:t>
            </w:r>
          </w:p>
        </w:tc>
        <w:tc>
          <w:tcPr>
            <w:tcW w:w="714" w:type="dxa"/>
            <w:vAlign w:val="center"/>
          </w:tcPr>
          <w:p w14:paraId="0A6BA57A" w14:textId="0198FB4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5EB7FE07" w14:textId="284405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1</w:t>
            </w:r>
          </w:p>
        </w:tc>
        <w:tc>
          <w:tcPr>
            <w:tcW w:w="930" w:type="dxa"/>
            <w:vAlign w:val="center"/>
          </w:tcPr>
          <w:p w14:paraId="53994209" w14:textId="3CBD642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930" w:type="dxa"/>
            <w:vAlign w:val="center"/>
          </w:tcPr>
          <w:p w14:paraId="398737E6" w14:textId="3492B15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  <w:tc>
          <w:tcPr>
            <w:tcW w:w="930" w:type="dxa"/>
            <w:vAlign w:val="center"/>
          </w:tcPr>
          <w:p w14:paraId="13784A39" w14:textId="43BBCF2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2</w:t>
            </w:r>
          </w:p>
        </w:tc>
        <w:tc>
          <w:tcPr>
            <w:tcW w:w="930" w:type="dxa"/>
            <w:vAlign w:val="center"/>
          </w:tcPr>
          <w:p w14:paraId="08C4341E" w14:textId="096B5E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4</w:t>
            </w:r>
          </w:p>
        </w:tc>
        <w:tc>
          <w:tcPr>
            <w:tcW w:w="797" w:type="dxa"/>
            <w:vAlign w:val="center"/>
          </w:tcPr>
          <w:p w14:paraId="6A101A58" w14:textId="21FB968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06CF8BB2" w14:textId="2B6FE35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4</w:t>
            </w:r>
          </w:p>
        </w:tc>
        <w:tc>
          <w:tcPr>
            <w:tcW w:w="742" w:type="dxa"/>
            <w:vAlign w:val="center"/>
          </w:tcPr>
          <w:p w14:paraId="632EEA74" w14:textId="430A2B9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19E54639" w14:textId="32F3EF8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6F6E9D49" w14:textId="77777777" w:rsidTr="00580152">
        <w:trPr>
          <w:jc w:val="center"/>
        </w:trPr>
        <w:tc>
          <w:tcPr>
            <w:tcW w:w="714" w:type="dxa"/>
            <w:vAlign w:val="center"/>
          </w:tcPr>
          <w:p w14:paraId="711B05EB" w14:textId="356C8EF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714" w:type="dxa"/>
            <w:vAlign w:val="center"/>
          </w:tcPr>
          <w:p w14:paraId="34BEFFCF" w14:textId="1722337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1E68705C" w14:textId="4714C63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8</w:t>
            </w:r>
          </w:p>
        </w:tc>
        <w:tc>
          <w:tcPr>
            <w:tcW w:w="714" w:type="dxa"/>
            <w:vAlign w:val="center"/>
          </w:tcPr>
          <w:p w14:paraId="27AB29D4" w14:textId="2772106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6C706A87" w14:textId="6C3944E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4</w:t>
            </w:r>
          </w:p>
        </w:tc>
        <w:tc>
          <w:tcPr>
            <w:tcW w:w="930" w:type="dxa"/>
            <w:vAlign w:val="center"/>
          </w:tcPr>
          <w:p w14:paraId="2FB3A5F2" w14:textId="48B8E03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2</w:t>
            </w:r>
          </w:p>
        </w:tc>
        <w:tc>
          <w:tcPr>
            <w:tcW w:w="930" w:type="dxa"/>
            <w:vAlign w:val="center"/>
          </w:tcPr>
          <w:p w14:paraId="19F1F3C8" w14:textId="7AAB68B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930" w:type="dxa"/>
            <w:vAlign w:val="center"/>
          </w:tcPr>
          <w:p w14:paraId="72220257" w14:textId="1706769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4</w:t>
            </w:r>
          </w:p>
        </w:tc>
        <w:tc>
          <w:tcPr>
            <w:tcW w:w="930" w:type="dxa"/>
            <w:vAlign w:val="center"/>
          </w:tcPr>
          <w:p w14:paraId="1DC0B6C6" w14:textId="770498C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3</w:t>
            </w:r>
          </w:p>
        </w:tc>
        <w:tc>
          <w:tcPr>
            <w:tcW w:w="797" w:type="dxa"/>
            <w:vAlign w:val="center"/>
          </w:tcPr>
          <w:p w14:paraId="05308474" w14:textId="4BC9A90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3156044C" w14:textId="7E71DD4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742" w:type="dxa"/>
            <w:vAlign w:val="center"/>
          </w:tcPr>
          <w:p w14:paraId="4BEFAD41" w14:textId="4DF9515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44D661B1" w14:textId="53392E2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C1D8E00" w14:textId="77777777" w:rsidTr="00580152">
        <w:trPr>
          <w:jc w:val="center"/>
        </w:trPr>
        <w:tc>
          <w:tcPr>
            <w:tcW w:w="714" w:type="dxa"/>
            <w:vAlign w:val="center"/>
          </w:tcPr>
          <w:p w14:paraId="0194FF7F" w14:textId="6E58A01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14" w:type="dxa"/>
            <w:vAlign w:val="center"/>
          </w:tcPr>
          <w:p w14:paraId="4C1A55EC" w14:textId="64B7E01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6</w:t>
            </w:r>
          </w:p>
        </w:tc>
        <w:tc>
          <w:tcPr>
            <w:tcW w:w="714" w:type="dxa"/>
            <w:vAlign w:val="center"/>
          </w:tcPr>
          <w:p w14:paraId="295F0DB6" w14:textId="79E8661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8</w:t>
            </w:r>
          </w:p>
        </w:tc>
        <w:tc>
          <w:tcPr>
            <w:tcW w:w="714" w:type="dxa"/>
            <w:vAlign w:val="center"/>
          </w:tcPr>
          <w:p w14:paraId="3E9DCF4A" w14:textId="23AECBE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9</w:t>
            </w:r>
          </w:p>
        </w:tc>
        <w:tc>
          <w:tcPr>
            <w:tcW w:w="714" w:type="dxa"/>
            <w:vAlign w:val="center"/>
          </w:tcPr>
          <w:p w14:paraId="4726315C" w14:textId="4987B9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7</w:t>
            </w:r>
          </w:p>
        </w:tc>
        <w:tc>
          <w:tcPr>
            <w:tcW w:w="930" w:type="dxa"/>
            <w:vAlign w:val="center"/>
          </w:tcPr>
          <w:p w14:paraId="1F406A58" w14:textId="777DD3C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2</w:t>
            </w:r>
          </w:p>
        </w:tc>
        <w:tc>
          <w:tcPr>
            <w:tcW w:w="930" w:type="dxa"/>
            <w:vAlign w:val="center"/>
          </w:tcPr>
          <w:p w14:paraId="053C763B" w14:textId="1CDE3C0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5</w:t>
            </w:r>
          </w:p>
        </w:tc>
        <w:tc>
          <w:tcPr>
            <w:tcW w:w="930" w:type="dxa"/>
            <w:vAlign w:val="center"/>
          </w:tcPr>
          <w:p w14:paraId="7B907B1D" w14:textId="6DFF4E0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930" w:type="dxa"/>
            <w:vAlign w:val="center"/>
          </w:tcPr>
          <w:p w14:paraId="70D004E3" w14:textId="0664F12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8</w:t>
            </w:r>
          </w:p>
        </w:tc>
        <w:tc>
          <w:tcPr>
            <w:tcW w:w="797" w:type="dxa"/>
            <w:vAlign w:val="center"/>
          </w:tcPr>
          <w:p w14:paraId="77587451" w14:textId="12666D6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1773515F" w14:textId="7142774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3</w:t>
            </w:r>
          </w:p>
        </w:tc>
        <w:tc>
          <w:tcPr>
            <w:tcW w:w="742" w:type="dxa"/>
            <w:vAlign w:val="center"/>
          </w:tcPr>
          <w:p w14:paraId="3E056C6C" w14:textId="663D9C6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711D4CF0" w14:textId="53ACE17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05C18D09" w14:textId="77777777" w:rsidTr="00580152">
        <w:trPr>
          <w:jc w:val="center"/>
        </w:trPr>
        <w:tc>
          <w:tcPr>
            <w:tcW w:w="714" w:type="dxa"/>
            <w:vAlign w:val="center"/>
          </w:tcPr>
          <w:p w14:paraId="64DD3E62" w14:textId="625E95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14" w:type="dxa"/>
            <w:vAlign w:val="center"/>
          </w:tcPr>
          <w:p w14:paraId="16AF3223" w14:textId="7C9275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5A2317D8" w14:textId="34E74EF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11</w:t>
            </w:r>
          </w:p>
        </w:tc>
        <w:tc>
          <w:tcPr>
            <w:tcW w:w="714" w:type="dxa"/>
            <w:vAlign w:val="center"/>
          </w:tcPr>
          <w:p w14:paraId="0F569CFA" w14:textId="0C99D99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90</w:t>
            </w:r>
          </w:p>
        </w:tc>
        <w:tc>
          <w:tcPr>
            <w:tcW w:w="714" w:type="dxa"/>
            <w:vAlign w:val="center"/>
          </w:tcPr>
          <w:p w14:paraId="08D0DEB1" w14:textId="69F2BEF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4</w:t>
            </w:r>
          </w:p>
        </w:tc>
        <w:tc>
          <w:tcPr>
            <w:tcW w:w="930" w:type="dxa"/>
            <w:vAlign w:val="center"/>
          </w:tcPr>
          <w:p w14:paraId="4FFBE4CC" w14:textId="3133400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3</w:t>
            </w:r>
          </w:p>
        </w:tc>
        <w:tc>
          <w:tcPr>
            <w:tcW w:w="930" w:type="dxa"/>
            <w:vAlign w:val="center"/>
          </w:tcPr>
          <w:p w14:paraId="0D853E4E" w14:textId="14B2C8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351</w:t>
            </w:r>
          </w:p>
        </w:tc>
        <w:tc>
          <w:tcPr>
            <w:tcW w:w="930" w:type="dxa"/>
            <w:vAlign w:val="center"/>
          </w:tcPr>
          <w:p w14:paraId="4BB3E1CB" w14:textId="7661229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2</w:t>
            </w:r>
          </w:p>
        </w:tc>
        <w:tc>
          <w:tcPr>
            <w:tcW w:w="930" w:type="dxa"/>
            <w:vAlign w:val="center"/>
          </w:tcPr>
          <w:p w14:paraId="4EEA1012" w14:textId="6983C1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37</w:t>
            </w:r>
          </w:p>
        </w:tc>
        <w:tc>
          <w:tcPr>
            <w:tcW w:w="797" w:type="dxa"/>
            <w:vAlign w:val="center"/>
          </w:tcPr>
          <w:p w14:paraId="04776EE4" w14:textId="7E7FC58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53" w:type="dxa"/>
            <w:vAlign w:val="center"/>
          </w:tcPr>
          <w:p w14:paraId="74E5C6F7" w14:textId="1DE6EF7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63</w:t>
            </w:r>
          </w:p>
        </w:tc>
        <w:tc>
          <w:tcPr>
            <w:tcW w:w="742" w:type="dxa"/>
            <w:vAlign w:val="center"/>
          </w:tcPr>
          <w:p w14:paraId="2E0EDD07" w14:textId="38AAEAD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</w:t>
            </w:r>
          </w:p>
        </w:tc>
        <w:tc>
          <w:tcPr>
            <w:tcW w:w="797" w:type="dxa"/>
            <w:vAlign w:val="center"/>
          </w:tcPr>
          <w:p w14:paraId="0B423395" w14:textId="2A5274C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05007" w:rsidRPr="008B27A5" w14:paraId="5E9A4EA1" w14:textId="77777777" w:rsidTr="00580152">
        <w:trPr>
          <w:jc w:val="center"/>
        </w:trPr>
        <w:tc>
          <w:tcPr>
            <w:tcW w:w="714" w:type="dxa"/>
            <w:vAlign w:val="center"/>
          </w:tcPr>
          <w:p w14:paraId="6D4C44B2" w14:textId="72D1548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14" w:type="dxa"/>
            <w:vAlign w:val="center"/>
          </w:tcPr>
          <w:p w14:paraId="21F443DF" w14:textId="1760758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32DC885F" w14:textId="08E249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3</w:t>
            </w:r>
          </w:p>
        </w:tc>
        <w:tc>
          <w:tcPr>
            <w:tcW w:w="714" w:type="dxa"/>
            <w:vAlign w:val="center"/>
          </w:tcPr>
          <w:p w14:paraId="51686D7E" w14:textId="653C2F9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9</w:t>
            </w:r>
          </w:p>
        </w:tc>
        <w:tc>
          <w:tcPr>
            <w:tcW w:w="714" w:type="dxa"/>
            <w:vAlign w:val="center"/>
          </w:tcPr>
          <w:p w14:paraId="2E3D5178" w14:textId="273E8F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2</w:t>
            </w:r>
          </w:p>
        </w:tc>
        <w:tc>
          <w:tcPr>
            <w:tcW w:w="930" w:type="dxa"/>
            <w:vAlign w:val="center"/>
          </w:tcPr>
          <w:p w14:paraId="016B2225" w14:textId="162D382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7</w:t>
            </w:r>
          </w:p>
        </w:tc>
        <w:tc>
          <w:tcPr>
            <w:tcW w:w="930" w:type="dxa"/>
            <w:vAlign w:val="center"/>
          </w:tcPr>
          <w:p w14:paraId="060985BD" w14:textId="29CECAB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7</w:t>
            </w:r>
          </w:p>
        </w:tc>
        <w:tc>
          <w:tcPr>
            <w:tcW w:w="930" w:type="dxa"/>
            <w:vAlign w:val="center"/>
          </w:tcPr>
          <w:p w14:paraId="365C6227" w14:textId="077979D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4</w:t>
            </w:r>
          </w:p>
        </w:tc>
        <w:tc>
          <w:tcPr>
            <w:tcW w:w="930" w:type="dxa"/>
            <w:vAlign w:val="center"/>
          </w:tcPr>
          <w:p w14:paraId="112E43E0" w14:textId="7EA05A2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8</w:t>
            </w:r>
          </w:p>
        </w:tc>
        <w:tc>
          <w:tcPr>
            <w:tcW w:w="797" w:type="dxa"/>
            <w:vAlign w:val="center"/>
          </w:tcPr>
          <w:p w14:paraId="36EEAA76" w14:textId="06CAE12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7D0E52A5" w14:textId="3F7E11E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7</w:t>
            </w:r>
          </w:p>
        </w:tc>
        <w:tc>
          <w:tcPr>
            <w:tcW w:w="742" w:type="dxa"/>
            <w:vAlign w:val="center"/>
          </w:tcPr>
          <w:p w14:paraId="298585B8" w14:textId="6E587AC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0267AE67" w14:textId="3856313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210C3692" w14:textId="77777777" w:rsidTr="00580152">
        <w:trPr>
          <w:jc w:val="center"/>
        </w:trPr>
        <w:tc>
          <w:tcPr>
            <w:tcW w:w="714" w:type="dxa"/>
            <w:vAlign w:val="center"/>
          </w:tcPr>
          <w:p w14:paraId="60C74C95" w14:textId="473D4C8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714" w:type="dxa"/>
            <w:vAlign w:val="center"/>
          </w:tcPr>
          <w:p w14:paraId="58D1D5A8" w14:textId="445EB3F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04FE6C98" w14:textId="3F2E4B5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5</w:t>
            </w:r>
          </w:p>
        </w:tc>
        <w:tc>
          <w:tcPr>
            <w:tcW w:w="714" w:type="dxa"/>
            <w:vAlign w:val="center"/>
          </w:tcPr>
          <w:p w14:paraId="2F98BF8A" w14:textId="7164360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2</w:t>
            </w:r>
          </w:p>
        </w:tc>
        <w:tc>
          <w:tcPr>
            <w:tcW w:w="714" w:type="dxa"/>
            <w:vAlign w:val="center"/>
          </w:tcPr>
          <w:p w14:paraId="11F8CD14" w14:textId="3BC3E5D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6</w:t>
            </w:r>
          </w:p>
        </w:tc>
        <w:tc>
          <w:tcPr>
            <w:tcW w:w="930" w:type="dxa"/>
            <w:vAlign w:val="center"/>
          </w:tcPr>
          <w:p w14:paraId="10E037BC" w14:textId="5FD0B6B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4</w:t>
            </w:r>
          </w:p>
        </w:tc>
        <w:tc>
          <w:tcPr>
            <w:tcW w:w="930" w:type="dxa"/>
            <w:vAlign w:val="center"/>
          </w:tcPr>
          <w:p w14:paraId="04C6D502" w14:textId="7D43078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8</w:t>
            </w:r>
          </w:p>
        </w:tc>
        <w:tc>
          <w:tcPr>
            <w:tcW w:w="930" w:type="dxa"/>
            <w:vAlign w:val="center"/>
          </w:tcPr>
          <w:p w14:paraId="5AE6598F" w14:textId="5A43E56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8</w:t>
            </w:r>
          </w:p>
        </w:tc>
        <w:tc>
          <w:tcPr>
            <w:tcW w:w="930" w:type="dxa"/>
            <w:vAlign w:val="center"/>
          </w:tcPr>
          <w:p w14:paraId="5206A6C1" w14:textId="68AF3EB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97" w:type="dxa"/>
            <w:vAlign w:val="center"/>
          </w:tcPr>
          <w:p w14:paraId="643811DA" w14:textId="302D80A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5611CCEF" w14:textId="6282C5E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4</w:t>
            </w:r>
          </w:p>
        </w:tc>
        <w:tc>
          <w:tcPr>
            <w:tcW w:w="742" w:type="dxa"/>
            <w:vAlign w:val="center"/>
          </w:tcPr>
          <w:p w14:paraId="03EFC684" w14:textId="60D41E2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209F79B1" w14:textId="5DAAAC5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650724A0" w14:textId="77777777" w:rsidTr="00580152">
        <w:trPr>
          <w:jc w:val="center"/>
        </w:trPr>
        <w:tc>
          <w:tcPr>
            <w:tcW w:w="714" w:type="dxa"/>
            <w:vAlign w:val="center"/>
          </w:tcPr>
          <w:p w14:paraId="6C964C83" w14:textId="4131594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714" w:type="dxa"/>
            <w:vAlign w:val="center"/>
          </w:tcPr>
          <w:p w14:paraId="5D0236BF" w14:textId="69662A3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38FB32A6" w14:textId="128376C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3</w:t>
            </w:r>
          </w:p>
        </w:tc>
        <w:tc>
          <w:tcPr>
            <w:tcW w:w="714" w:type="dxa"/>
            <w:vAlign w:val="center"/>
          </w:tcPr>
          <w:p w14:paraId="17D2EE69" w14:textId="01FE684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1210FF66" w14:textId="32F0FB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8</w:t>
            </w:r>
          </w:p>
        </w:tc>
        <w:tc>
          <w:tcPr>
            <w:tcW w:w="930" w:type="dxa"/>
            <w:vAlign w:val="center"/>
          </w:tcPr>
          <w:p w14:paraId="3122A9F2" w14:textId="64FE764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9</w:t>
            </w:r>
          </w:p>
        </w:tc>
        <w:tc>
          <w:tcPr>
            <w:tcW w:w="930" w:type="dxa"/>
            <w:vAlign w:val="center"/>
          </w:tcPr>
          <w:p w14:paraId="19DE841B" w14:textId="0F8478F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6</w:t>
            </w:r>
          </w:p>
        </w:tc>
        <w:tc>
          <w:tcPr>
            <w:tcW w:w="930" w:type="dxa"/>
            <w:vAlign w:val="center"/>
          </w:tcPr>
          <w:p w14:paraId="087EB576" w14:textId="79C37D8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8</w:t>
            </w:r>
          </w:p>
        </w:tc>
        <w:tc>
          <w:tcPr>
            <w:tcW w:w="930" w:type="dxa"/>
            <w:vAlign w:val="center"/>
          </w:tcPr>
          <w:p w14:paraId="00042572" w14:textId="2604F2E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1</w:t>
            </w:r>
          </w:p>
        </w:tc>
        <w:tc>
          <w:tcPr>
            <w:tcW w:w="797" w:type="dxa"/>
            <w:vAlign w:val="center"/>
          </w:tcPr>
          <w:p w14:paraId="3A1D3505" w14:textId="5CAD19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0D87D9E9" w14:textId="4DEF251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3</w:t>
            </w:r>
          </w:p>
        </w:tc>
        <w:tc>
          <w:tcPr>
            <w:tcW w:w="742" w:type="dxa"/>
            <w:vAlign w:val="center"/>
          </w:tcPr>
          <w:p w14:paraId="2FBF7FDC" w14:textId="3F0E344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6098E7F2" w14:textId="77A1BF7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08F562F" w14:textId="77777777" w:rsidTr="00580152">
        <w:trPr>
          <w:jc w:val="center"/>
        </w:trPr>
        <w:tc>
          <w:tcPr>
            <w:tcW w:w="714" w:type="dxa"/>
            <w:vAlign w:val="center"/>
          </w:tcPr>
          <w:p w14:paraId="5E14F5AD" w14:textId="4D4E88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714" w:type="dxa"/>
            <w:vAlign w:val="center"/>
          </w:tcPr>
          <w:p w14:paraId="6521C8BC" w14:textId="4F262E3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5C1EBACC" w14:textId="4ECAAF9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4</w:t>
            </w:r>
          </w:p>
        </w:tc>
        <w:tc>
          <w:tcPr>
            <w:tcW w:w="714" w:type="dxa"/>
            <w:vAlign w:val="center"/>
          </w:tcPr>
          <w:p w14:paraId="21F11088" w14:textId="2527DA3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381404E1" w14:textId="286DC5E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4</w:t>
            </w:r>
          </w:p>
        </w:tc>
        <w:tc>
          <w:tcPr>
            <w:tcW w:w="930" w:type="dxa"/>
            <w:vAlign w:val="center"/>
          </w:tcPr>
          <w:p w14:paraId="730BEC8C" w14:textId="110D50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3</w:t>
            </w:r>
          </w:p>
        </w:tc>
        <w:tc>
          <w:tcPr>
            <w:tcW w:w="930" w:type="dxa"/>
            <w:vAlign w:val="center"/>
          </w:tcPr>
          <w:p w14:paraId="2B7EBBA2" w14:textId="682295E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6</w:t>
            </w:r>
          </w:p>
        </w:tc>
        <w:tc>
          <w:tcPr>
            <w:tcW w:w="930" w:type="dxa"/>
            <w:vAlign w:val="center"/>
          </w:tcPr>
          <w:p w14:paraId="37F10A99" w14:textId="5BB35BD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7</w:t>
            </w:r>
          </w:p>
        </w:tc>
        <w:tc>
          <w:tcPr>
            <w:tcW w:w="930" w:type="dxa"/>
            <w:vAlign w:val="center"/>
          </w:tcPr>
          <w:p w14:paraId="353053C5" w14:textId="26E66EC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7</w:t>
            </w:r>
          </w:p>
        </w:tc>
        <w:tc>
          <w:tcPr>
            <w:tcW w:w="797" w:type="dxa"/>
            <w:vAlign w:val="center"/>
          </w:tcPr>
          <w:p w14:paraId="1A0A6B49" w14:textId="77A8C82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1CC28446" w14:textId="6A6E5B4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1</w:t>
            </w:r>
          </w:p>
        </w:tc>
        <w:tc>
          <w:tcPr>
            <w:tcW w:w="742" w:type="dxa"/>
            <w:vAlign w:val="center"/>
          </w:tcPr>
          <w:p w14:paraId="6D59201C" w14:textId="7BF8F2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0F31B23C" w14:textId="133B5E3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42E055ED" w14:textId="77777777" w:rsidTr="00580152">
        <w:trPr>
          <w:jc w:val="center"/>
        </w:trPr>
        <w:tc>
          <w:tcPr>
            <w:tcW w:w="714" w:type="dxa"/>
            <w:vAlign w:val="center"/>
          </w:tcPr>
          <w:p w14:paraId="15E9E6E6" w14:textId="61F931A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714" w:type="dxa"/>
            <w:vAlign w:val="center"/>
          </w:tcPr>
          <w:p w14:paraId="494BC445" w14:textId="7357C03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7AB571AD" w14:textId="70A2A6C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8</w:t>
            </w:r>
          </w:p>
        </w:tc>
        <w:tc>
          <w:tcPr>
            <w:tcW w:w="714" w:type="dxa"/>
            <w:vAlign w:val="center"/>
          </w:tcPr>
          <w:p w14:paraId="1DD703DE" w14:textId="323687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5CBC259A" w14:textId="6C3B68B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38FB6980" w14:textId="46D321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6</w:t>
            </w:r>
          </w:p>
        </w:tc>
        <w:tc>
          <w:tcPr>
            <w:tcW w:w="930" w:type="dxa"/>
            <w:vAlign w:val="center"/>
          </w:tcPr>
          <w:p w14:paraId="200B2433" w14:textId="11DD421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7</w:t>
            </w:r>
          </w:p>
        </w:tc>
        <w:tc>
          <w:tcPr>
            <w:tcW w:w="930" w:type="dxa"/>
            <w:vAlign w:val="center"/>
          </w:tcPr>
          <w:p w14:paraId="6678840E" w14:textId="0AD8139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2</w:t>
            </w:r>
          </w:p>
        </w:tc>
        <w:tc>
          <w:tcPr>
            <w:tcW w:w="930" w:type="dxa"/>
            <w:vAlign w:val="center"/>
          </w:tcPr>
          <w:p w14:paraId="386EEA86" w14:textId="7134248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8</w:t>
            </w:r>
          </w:p>
        </w:tc>
        <w:tc>
          <w:tcPr>
            <w:tcW w:w="797" w:type="dxa"/>
            <w:vAlign w:val="center"/>
          </w:tcPr>
          <w:p w14:paraId="1227DD91" w14:textId="21131B2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1E6BB0B6" w14:textId="26B001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4</w:t>
            </w:r>
          </w:p>
        </w:tc>
        <w:tc>
          <w:tcPr>
            <w:tcW w:w="742" w:type="dxa"/>
            <w:vAlign w:val="center"/>
          </w:tcPr>
          <w:p w14:paraId="2466EFF7" w14:textId="00F1B5E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1C1092E7" w14:textId="67998AE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6E43799E" w14:textId="77777777" w:rsidTr="00580152">
        <w:trPr>
          <w:jc w:val="center"/>
        </w:trPr>
        <w:tc>
          <w:tcPr>
            <w:tcW w:w="714" w:type="dxa"/>
            <w:vAlign w:val="center"/>
          </w:tcPr>
          <w:p w14:paraId="334D2CCE" w14:textId="1AB55C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14" w:type="dxa"/>
            <w:vAlign w:val="center"/>
          </w:tcPr>
          <w:p w14:paraId="32BCAE28" w14:textId="15B2B2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0B720DC6" w14:textId="0CA5249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4</w:t>
            </w:r>
          </w:p>
        </w:tc>
        <w:tc>
          <w:tcPr>
            <w:tcW w:w="714" w:type="dxa"/>
            <w:vAlign w:val="center"/>
          </w:tcPr>
          <w:p w14:paraId="31872538" w14:textId="513AEC2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28ABA957" w14:textId="35EC052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5</w:t>
            </w:r>
          </w:p>
        </w:tc>
        <w:tc>
          <w:tcPr>
            <w:tcW w:w="930" w:type="dxa"/>
            <w:vAlign w:val="center"/>
          </w:tcPr>
          <w:p w14:paraId="5C8C39D5" w14:textId="2CA671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930" w:type="dxa"/>
            <w:vAlign w:val="center"/>
          </w:tcPr>
          <w:p w14:paraId="0A93884F" w14:textId="703C51C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9</w:t>
            </w:r>
          </w:p>
        </w:tc>
        <w:tc>
          <w:tcPr>
            <w:tcW w:w="930" w:type="dxa"/>
            <w:vAlign w:val="center"/>
          </w:tcPr>
          <w:p w14:paraId="58E0EFB3" w14:textId="1E7352D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8</w:t>
            </w:r>
          </w:p>
        </w:tc>
        <w:tc>
          <w:tcPr>
            <w:tcW w:w="930" w:type="dxa"/>
            <w:vAlign w:val="center"/>
          </w:tcPr>
          <w:p w14:paraId="48589E49" w14:textId="786B1CC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5</w:t>
            </w:r>
          </w:p>
        </w:tc>
        <w:tc>
          <w:tcPr>
            <w:tcW w:w="797" w:type="dxa"/>
            <w:vAlign w:val="center"/>
          </w:tcPr>
          <w:p w14:paraId="0ABD44D1" w14:textId="75051CE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1A05C7CA" w14:textId="4944640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5</w:t>
            </w:r>
          </w:p>
        </w:tc>
        <w:tc>
          <w:tcPr>
            <w:tcW w:w="742" w:type="dxa"/>
            <w:vAlign w:val="center"/>
          </w:tcPr>
          <w:p w14:paraId="6ACE5D42" w14:textId="1BF1DF0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09DC94C2" w14:textId="087227C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49705AF9" w14:textId="77777777" w:rsidTr="00580152">
        <w:trPr>
          <w:jc w:val="center"/>
        </w:trPr>
        <w:tc>
          <w:tcPr>
            <w:tcW w:w="714" w:type="dxa"/>
            <w:vAlign w:val="center"/>
          </w:tcPr>
          <w:p w14:paraId="2D9D8382" w14:textId="6205895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14" w:type="dxa"/>
            <w:vAlign w:val="center"/>
          </w:tcPr>
          <w:p w14:paraId="0ECAD54A" w14:textId="11A2435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1665412A" w14:textId="36A3282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8</w:t>
            </w:r>
          </w:p>
        </w:tc>
        <w:tc>
          <w:tcPr>
            <w:tcW w:w="714" w:type="dxa"/>
            <w:vAlign w:val="center"/>
          </w:tcPr>
          <w:p w14:paraId="4581B476" w14:textId="515A3FC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6</w:t>
            </w:r>
          </w:p>
        </w:tc>
        <w:tc>
          <w:tcPr>
            <w:tcW w:w="714" w:type="dxa"/>
            <w:vAlign w:val="center"/>
          </w:tcPr>
          <w:p w14:paraId="1BF4E24B" w14:textId="43C7BED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1</w:t>
            </w:r>
          </w:p>
        </w:tc>
        <w:tc>
          <w:tcPr>
            <w:tcW w:w="930" w:type="dxa"/>
            <w:vAlign w:val="center"/>
          </w:tcPr>
          <w:p w14:paraId="1C9A1F68" w14:textId="086B1C3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6</w:t>
            </w:r>
          </w:p>
        </w:tc>
        <w:tc>
          <w:tcPr>
            <w:tcW w:w="930" w:type="dxa"/>
            <w:vAlign w:val="center"/>
          </w:tcPr>
          <w:p w14:paraId="5FB3892F" w14:textId="551A23B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1</w:t>
            </w:r>
          </w:p>
        </w:tc>
        <w:tc>
          <w:tcPr>
            <w:tcW w:w="930" w:type="dxa"/>
            <w:vAlign w:val="center"/>
          </w:tcPr>
          <w:p w14:paraId="05A2B6F4" w14:textId="493D6ED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930" w:type="dxa"/>
            <w:vAlign w:val="center"/>
          </w:tcPr>
          <w:p w14:paraId="4E51712D" w14:textId="403BB2F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797" w:type="dxa"/>
            <w:vAlign w:val="center"/>
          </w:tcPr>
          <w:p w14:paraId="256FB094" w14:textId="6032A82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53" w:type="dxa"/>
            <w:vAlign w:val="center"/>
          </w:tcPr>
          <w:p w14:paraId="48D5E074" w14:textId="5FBE848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4</w:t>
            </w:r>
          </w:p>
        </w:tc>
        <w:tc>
          <w:tcPr>
            <w:tcW w:w="742" w:type="dxa"/>
            <w:vAlign w:val="center"/>
          </w:tcPr>
          <w:p w14:paraId="50108EF1" w14:textId="0A07088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2648945C" w14:textId="1E6D5D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6C9E87B5" w14:textId="77777777" w:rsidTr="00580152">
        <w:trPr>
          <w:jc w:val="center"/>
        </w:trPr>
        <w:tc>
          <w:tcPr>
            <w:tcW w:w="714" w:type="dxa"/>
            <w:vAlign w:val="center"/>
          </w:tcPr>
          <w:p w14:paraId="765EDC38" w14:textId="3D4B368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14" w:type="dxa"/>
            <w:vAlign w:val="center"/>
          </w:tcPr>
          <w:p w14:paraId="30334169" w14:textId="25364D3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4</w:t>
            </w:r>
          </w:p>
        </w:tc>
        <w:tc>
          <w:tcPr>
            <w:tcW w:w="714" w:type="dxa"/>
            <w:vAlign w:val="center"/>
          </w:tcPr>
          <w:p w14:paraId="396136BB" w14:textId="4D7DED9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6</w:t>
            </w:r>
          </w:p>
        </w:tc>
        <w:tc>
          <w:tcPr>
            <w:tcW w:w="714" w:type="dxa"/>
            <w:vAlign w:val="center"/>
          </w:tcPr>
          <w:p w14:paraId="617D78C0" w14:textId="784710E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8</w:t>
            </w:r>
          </w:p>
        </w:tc>
        <w:tc>
          <w:tcPr>
            <w:tcW w:w="714" w:type="dxa"/>
            <w:vAlign w:val="center"/>
          </w:tcPr>
          <w:p w14:paraId="258E4F45" w14:textId="01EAFE8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2</w:t>
            </w:r>
          </w:p>
        </w:tc>
        <w:tc>
          <w:tcPr>
            <w:tcW w:w="930" w:type="dxa"/>
            <w:vAlign w:val="center"/>
          </w:tcPr>
          <w:p w14:paraId="5F83C4A9" w14:textId="1025C67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1</w:t>
            </w:r>
          </w:p>
        </w:tc>
        <w:tc>
          <w:tcPr>
            <w:tcW w:w="930" w:type="dxa"/>
            <w:vAlign w:val="center"/>
          </w:tcPr>
          <w:p w14:paraId="5D1C62E1" w14:textId="66D84CC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62</w:t>
            </w:r>
          </w:p>
        </w:tc>
        <w:tc>
          <w:tcPr>
            <w:tcW w:w="930" w:type="dxa"/>
            <w:vAlign w:val="center"/>
          </w:tcPr>
          <w:p w14:paraId="250A49A0" w14:textId="54D260E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2</w:t>
            </w:r>
          </w:p>
        </w:tc>
        <w:tc>
          <w:tcPr>
            <w:tcW w:w="930" w:type="dxa"/>
            <w:vAlign w:val="center"/>
          </w:tcPr>
          <w:p w14:paraId="16B74A95" w14:textId="4D4DA23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79</w:t>
            </w:r>
          </w:p>
        </w:tc>
        <w:tc>
          <w:tcPr>
            <w:tcW w:w="797" w:type="dxa"/>
            <w:vAlign w:val="center"/>
          </w:tcPr>
          <w:p w14:paraId="10B4E63C" w14:textId="126AB3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06F156CE" w14:textId="2AF0533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742" w:type="dxa"/>
            <w:vAlign w:val="center"/>
          </w:tcPr>
          <w:p w14:paraId="739BC97E" w14:textId="3F5A8A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3A8DCA81" w14:textId="64B65C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502286AE" w14:textId="77777777" w:rsidTr="00580152">
        <w:trPr>
          <w:jc w:val="center"/>
        </w:trPr>
        <w:tc>
          <w:tcPr>
            <w:tcW w:w="714" w:type="dxa"/>
            <w:vAlign w:val="center"/>
          </w:tcPr>
          <w:p w14:paraId="18C92A96" w14:textId="3AC96F1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14" w:type="dxa"/>
            <w:vAlign w:val="center"/>
          </w:tcPr>
          <w:p w14:paraId="78736B78" w14:textId="061366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6</w:t>
            </w:r>
          </w:p>
        </w:tc>
        <w:tc>
          <w:tcPr>
            <w:tcW w:w="714" w:type="dxa"/>
            <w:vAlign w:val="center"/>
          </w:tcPr>
          <w:p w14:paraId="7EEED686" w14:textId="24759ED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7</w:t>
            </w:r>
          </w:p>
        </w:tc>
        <w:tc>
          <w:tcPr>
            <w:tcW w:w="714" w:type="dxa"/>
            <w:vAlign w:val="center"/>
          </w:tcPr>
          <w:p w14:paraId="2BA8BD4E" w14:textId="00D72D8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7</w:t>
            </w:r>
          </w:p>
        </w:tc>
        <w:tc>
          <w:tcPr>
            <w:tcW w:w="714" w:type="dxa"/>
            <w:vAlign w:val="center"/>
          </w:tcPr>
          <w:p w14:paraId="03731F19" w14:textId="6D0D9FA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8</w:t>
            </w:r>
          </w:p>
        </w:tc>
        <w:tc>
          <w:tcPr>
            <w:tcW w:w="930" w:type="dxa"/>
            <w:vAlign w:val="center"/>
          </w:tcPr>
          <w:p w14:paraId="727CB9AD" w14:textId="143B995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6</w:t>
            </w:r>
          </w:p>
        </w:tc>
        <w:tc>
          <w:tcPr>
            <w:tcW w:w="930" w:type="dxa"/>
            <w:vAlign w:val="center"/>
          </w:tcPr>
          <w:p w14:paraId="35EC1982" w14:textId="1306B52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  <w:tc>
          <w:tcPr>
            <w:tcW w:w="930" w:type="dxa"/>
            <w:vAlign w:val="center"/>
          </w:tcPr>
          <w:p w14:paraId="3D9B6D37" w14:textId="25DBA71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36</w:t>
            </w:r>
          </w:p>
        </w:tc>
        <w:tc>
          <w:tcPr>
            <w:tcW w:w="930" w:type="dxa"/>
            <w:vAlign w:val="center"/>
          </w:tcPr>
          <w:p w14:paraId="0EB99A6B" w14:textId="36560F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79</w:t>
            </w:r>
          </w:p>
        </w:tc>
        <w:tc>
          <w:tcPr>
            <w:tcW w:w="797" w:type="dxa"/>
            <w:vAlign w:val="center"/>
          </w:tcPr>
          <w:p w14:paraId="0165C0A2" w14:textId="227B817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379BBE73" w14:textId="60B63D9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88</w:t>
            </w:r>
          </w:p>
        </w:tc>
        <w:tc>
          <w:tcPr>
            <w:tcW w:w="742" w:type="dxa"/>
            <w:vAlign w:val="center"/>
          </w:tcPr>
          <w:p w14:paraId="6CE61313" w14:textId="443283A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5176A847" w14:textId="430747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396311C4" w14:textId="77777777" w:rsidTr="00580152">
        <w:trPr>
          <w:jc w:val="center"/>
        </w:trPr>
        <w:tc>
          <w:tcPr>
            <w:tcW w:w="714" w:type="dxa"/>
            <w:vAlign w:val="center"/>
          </w:tcPr>
          <w:p w14:paraId="5795A7B6" w14:textId="210BF95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14" w:type="dxa"/>
            <w:vAlign w:val="center"/>
          </w:tcPr>
          <w:p w14:paraId="234FDD8A" w14:textId="3EA86DA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49F2CA9A" w14:textId="26D6E85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2</w:t>
            </w:r>
          </w:p>
        </w:tc>
        <w:tc>
          <w:tcPr>
            <w:tcW w:w="714" w:type="dxa"/>
            <w:vAlign w:val="center"/>
          </w:tcPr>
          <w:p w14:paraId="02535D20" w14:textId="719F4C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53284CAC" w14:textId="5B986F2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4C12373B" w14:textId="4D75D3A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3</w:t>
            </w:r>
          </w:p>
        </w:tc>
        <w:tc>
          <w:tcPr>
            <w:tcW w:w="930" w:type="dxa"/>
            <w:vAlign w:val="center"/>
          </w:tcPr>
          <w:p w14:paraId="71DDAD9E" w14:textId="036075D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  <w:tc>
          <w:tcPr>
            <w:tcW w:w="930" w:type="dxa"/>
            <w:vAlign w:val="center"/>
          </w:tcPr>
          <w:p w14:paraId="605A88C6" w14:textId="76A570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3</w:t>
            </w:r>
          </w:p>
        </w:tc>
        <w:tc>
          <w:tcPr>
            <w:tcW w:w="930" w:type="dxa"/>
            <w:vAlign w:val="center"/>
          </w:tcPr>
          <w:p w14:paraId="0C3DEFDF" w14:textId="1EA4099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797" w:type="dxa"/>
            <w:vAlign w:val="center"/>
          </w:tcPr>
          <w:p w14:paraId="3F27EC9E" w14:textId="77234E2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79AD427C" w14:textId="4A65184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7</w:t>
            </w:r>
          </w:p>
        </w:tc>
        <w:tc>
          <w:tcPr>
            <w:tcW w:w="742" w:type="dxa"/>
            <w:vAlign w:val="center"/>
          </w:tcPr>
          <w:p w14:paraId="06DC8E21" w14:textId="2CFB744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56453DDC" w14:textId="09614BD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2C05FCE0" w14:textId="77777777" w:rsidTr="00580152">
        <w:trPr>
          <w:jc w:val="center"/>
        </w:trPr>
        <w:tc>
          <w:tcPr>
            <w:tcW w:w="714" w:type="dxa"/>
            <w:vAlign w:val="center"/>
          </w:tcPr>
          <w:p w14:paraId="28AD54CF" w14:textId="0260BE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714" w:type="dxa"/>
            <w:vAlign w:val="center"/>
          </w:tcPr>
          <w:p w14:paraId="1C9B636A" w14:textId="187460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1041A7A9" w14:textId="47E6EB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6</w:t>
            </w:r>
          </w:p>
        </w:tc>
        <w:tc>
          <w:tcPr>
            <w:tcW w:w="714" w:type="dxa"/>
            <w:vAlign w:val="center"/>
          </w:tcPr>
          <w:p w14:paraId="41C9C32E" w14:textId="2C21F14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2</w:t>
            </w:r>
          </w:p>
        </w:tc>
        <w:tc>
          <w:tcPr>
            <w:tcW w:w="714" w:type="dxa"/>
            <w:vAlign w:val="center"/>
          </w:tcPr>
          <w:p w14:paraId="74518BCE" w14:textId="3D229B1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776D64B4" w14:textId="3C467B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4</w:t>
            </w:r>
          </w:p>
        </w:tc>
        <w:tc>
          <w:tcPr>
            <w:tcW w:w="930" w:type="dxa"/>
            <w:vAlign w:val="center"/>
          </w:tcPr>
          <w:p w14:paraId="3ABD4BCC" w14:textId="269620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7</w:t>
            </w:r>
          </w:p>
        </w:tc>
        <w:tc>
          <w:tcPr>
            <w:tcW w:w="930" w:type="dxa"/>
            <w:vAlign w:val="center"/>
          </w:tcPr>
          <w:p w14:paraId="0B119513" w14:textId="43CA540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4</w:t>
            </w:r>
          </w:p>
        </w:tc>
        <w:tc>
          <w:tcPr>
            <w:tcW w:w="930" w:type="dxa"/>
            <w:vAlign w:val="center"/>
          </w:tcPr>
          <w:p w14:paraId="3C90A3B6" w14:textId="161079A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4</w:t>
            </w:r>
          </w:p>
        </w:tc>
        <w:tc>
          <w:tcPr>
            <w:tcW w:w="797" w:type="dxa"/>
            <w:vAlign w:val="center"/>
          </w:tcPr>
          <w:p w14:paraId="13E56499" w14:textId="2079514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6250EF23" w14:textId="2360460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1</w:t>
            </w:r>
          </w:p>
        </w:tc>
        <w:tc>
          <w:tcPr>
            <w:tcW w:w="742" w:type="dxa"/>
            <w:vAlign w:val="center"/>
          </w:tcPr>
          <w:p w14:paraId="55F2FC56" w14:textId="7D0E889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65C75B49" w14:textId="74A740E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6D19F381" w14:textId="77777777" w:rsidTr="00580152">
        <w:trPr>
          <w:jc w:val="center"/>
        </w:trPr>
        <w:tc>
          <w:tcPr>
            <w:tcW w:w="714" w:type="dxa"/>
            <w:vAlign w:val="center"/>
          </w:tcPr>
          <w:p w14:paraId="7CC2F2CA" w14:textId="7CCD34D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14" w:type="dxa"/>
            <w:vAlign w:val="center"/>
          </w:tcPr>
          <w:p w14:paraId="5DE93248" w14:textId="08AD42F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563ADA95" w14:textId="4BBF906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5</w:t>
            </w:r>
          </w:p>
        </w:tc>
        <w:tc>
          <w:tcPr>
            <w:tcW w:w="714" w:type="dxa"/>
            <w:vAlign w:val="center"/>
          </w:tcPr>
          <w:p w14:paraId="2AE06B95" w14:textId="40B155C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7E8C0AB7" w14:textId="1E9A443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7</w:t>
            </w:r>
          </w:p>
        </w:tc>
        <w:tc>
          <w:tcPr>
            <w:tcW w:w="930" w:type="dxa"/>
            <w:vAlign w:val="center"/>
          </w:tcPr>
          <w:p w14:paraId="5D841BA5" w14:textId="76FBB2C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930" w:type="dxa"/>
            <w:vAlign w:val="center"/>
          </w:tcPr>
          <w:p w14:paraId="30256AE0" w14:textId="68690B4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1</w:t>
            </w:r>
          </w:p>
        </w:tc>
        <w:tc>
          <w:tcPr>
            <w:tcW w:w="930" w:type="dxa"/>
            <w:vAlign w:val="center"/>
          </w:tcPr>
          <w:p w14:paraId="2681D65D" w14:textId="4405C45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4</w:t>
            </w:r>
          </w:p>
        </w:tc>
        <w:tc>
          <w:tcPr>
            <w:tcW w:w="930" w:type="dxa"/>
            <w:vAlign w:val="center"/>
          </w:tcPr>
          <w:p w14:paraId="5E097018" w14:textId="11173A4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2</w:t>
            </w:r>
          </w:p>
        </w:tc>
        <w:tc>
          <w:tcPr>
            <w:tcW w:w="797" w:type="dxa"/>
            <w:vAlign w:val="center"/>
          </w:tcPr>
          <w:p w14:paraId="2B1E3F68" w14:textId="692F21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427347D5" w14:textId="3F6AB71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24</w:t>
            </w:r>
          </w:p>
        </w:tc>
        <w:tc>
          <w:tcPr>
            <w:tcW w:w="742" w:type="dxa"/>
            <w:vAlign w:val="center"/>
          </w:tcPr>
          <w:p w14:paraId="5B97820E" w14:textId="2BED0D1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5E653E75" w14:textId="4F72014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09077136" w14:textId="77777777" w:rsidTr="00580152">
        <w:trPr>
          <w:jc w:val="center"/>
        </w:trPr>
        <w:tc>
          <w:tcPr>
            <w:tcW w:w="714" w:type="dxa"/>
            <w:vAlign w:val="center"/>
          </w:tcPr>
          <w:p w14:paraId="179F9660" w14:textId="0D1EEC2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714" w:type="dxa"/>
            <w:vAlign w:val="center"/>
          </w:tcPr>
          <w:p w14:paraId="605893C0" w14:textId="50DF817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79</w:t>
            </w:r>
          </w:p>
        </w:tc>
        <w:tc>
          <w:tcPr>
            <w:tcW w:w="714" w:type="dxa"/>
            <w:vAlign w:val="center"/>
          </w:tcPr>
          <w:p w14:paraId="41291367" w14:textId="04713DC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3</w:t>
            </w:r>
          </w:p>
        </w:tc>
        <w:tc>
          <w:tcPr>
            <w:tcW w:w="714" w:type="dxa"/>
            <w:vAlign w:val="center"/>
          </w:tcPr>
          <w:p w14:paraId="5FDA2A69" w14:textId="4CECEA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92</w:t>
            </w:r>
          </w:p>
        </w:tc>
        <w:tc>
          <w:tcPr>
            <w:tcW w:w="714" w:type="dxa"/>
            <w:vAlign w:val="center"/>
          </w:tcPr>
          <w:p w14:paraId="4F99EFBC" w14:textId="54D01C6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5F8EE739" w14:textId="3107B7F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2</w:t>
            </w:r>
          </w:p>
        </w:tc>
        <w:tc>
          <w:tcPr>
            <w:tcW w:w="930" w:type="dxa"/>
            <w:vAlign w:val="center"/>
          </w:tcPr>
          <w:p w14:paraId="08494D14" w14:textId="20E2F25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6</w:t>
            </w:r>
          </w:p>
        </w:tc>
        <w:tc>
          <w:tcPr>
            <w:tcW w:w="930" w:type="dxa"/>
            <w:vAlign w:val="center"/>
          </w:tcPr>
          <w:p w14:paraId="7F1EA3CC" w14:textId="2C4A21D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7</w:t>
            </w:r>
          </w:p>
        </w:tc>
        <w:tc>
          <w:tcPr>
            <w:tcW w:w="930" w:type="dxa"/>
            <w:vAlign w:val="center"/>
          </w:tcPr>
          <w:p w14:paraId="557EB767" w14:textId="4322B9D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5</w:t>
            </w:r>
          </w:p>
        </w:tc>
        <w:tc>
          <w:tcPr>
            <w:tcW w:w="797" w:type="dxa"/>
            <w:vAlign w:val="center"/>
          </w:tcPr>
          <w:p w14:paraId="794ED2A4" w14:textId="5031751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53" w:type="dxa"/>
            <w:vAlign w:val="center"/>
          </w:tcPr>
          <w:p w14:paraId="5FF3D0D1" w14:textId="7BFF74B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4</w:t>
            </w:r>
          </w:p>
        </w:tc>
        <w:tc>
          <w:tcPr>
            <w:tcW w:w="742" w:type="dxa"/>
            <w:vAlign w:val="center"/>
          </w:tcPr>
          <w:p w14:paraId="279EC9DA" w14:textId="30E80B4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11B28791" w14:textId="63A7404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6A1C5E4F" w14:textId="77777777" w:rsidTr="00580152">
        <w:trPr>
          <w:jc w:val="center"/>
        </w:trPr>
        <w:tc>
          <w:tcPr>
            <w:tcW w:w="714" w:type="dxa"/>
            <w:vAlign w:val="center"/>
          </w:tcPr>
          <w:p w14:paraId="7D8EEC8B" w14:textId="44D0C0A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714" w:type="dxa"/>
            <w:vAlign w:val="center"/>
          </w:tcPr>
          <w:p w14:paraId="6F159F15" w14:textId="4ED4CB4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1</w:t>
            </w:r>
          </w:p>
        </w:tc>
        <w:tc>
          <w:tcPr>
            <w:tcW w:w="714" w:type="dxa"/>
            <w:vAlign w:val="center"/>
          </w:tcPr>
          <w:p w14:paraId="2B84DBF2" w14:textId="63C729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2</w:t>
            </w:r>
          </w:p>
        </w:tc>
        <w:tc>
          <w:tcPr>
            <w:tcW w:w="714" w:type="dxa"/>
            <w:vAlign w:val="center"/>
          </w:tcPr>
          <w:p w14:paraId="22F69B5F" w14:textId="651241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90</w:t>
            </w:r>
          </w:p>
        </w:tc>
        <w:tc>
          <w:tcPr>
            <w:tcW w:w="714" w:type="dxa"/>
            <w:vAlign w:val="center"/>
          </w:tcPr>
          <w:p w14:paraId="69B357C9" w14:textId="5B4D227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203BB6C7" w14:textId="102885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2</w:t>
            </w:r>
          </w:p>
        </w:tc>
        <w:tc>
          <w:tcPr>
            <w:tcW w:w="930" w:type="dxa"/>
            <w:vAlign w:val="center"/>
          </w:tcPr>
          <w:p w14:paraId="2DDFB454" w14:textId="3D77F95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9</w:t>
            </w:r>
          </w:p>
        </w:tc>
        <w:tc>
          <w:tcPr>
            <w:tcW w:w="930" w:type="dxa"/>
            <w:vAlign w:val="center"/>
          </w:tcPr>
          <w:p w14:paraId="7A15D1A7" w14:textId="3301D01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930" w:type="dxa"/>
            <w:vAlign w:val="center"/>
          </w:tcPr>
          <w:p w14:paraId="3218FD63" w14:textId="26411C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3</w:t>
            </w:r>
          </w:p>
        </w:tc>
        <w:tc>
          <w:tcPr>
            <w:tcW w:w="797" w:type="dxa"/>
            <w:vAlign w:val="center"/>
          </w:tcPr>
          <w:p w14:paraId="03BD936A" w14:textId="1466D51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53" w:type="dxa"/>
            <w:vAlign w:val="center"/>
          </w:tcPr>
          <w:p w14:paraId="1ACCF1D2" w14:textId="122DEF5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742" w:type="dxa"/>
            <w:vAlign w:val="center"/>
          </w:tcPr>
          <w:p w14:paraId="4365D47D" w14:textId="64ABC9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34959907" w14:textId="2259D4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476C815E" w14:textId="77777777" w:rsidTr="00580152">
        <w:trPr>
          <w:jc w:val="center"/>
        </w:trPr>
        <w:tc>
          <w:tcPr>
            <w:tcW w:w="714" w:type="dxa"/>
            <w:vAlign w:val="center"/>
          </w:tcPr>
          <w:p w14:paraId="5D5AE273" w14:textId="1588CF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714" w:type="dxa"/>
            <w:vAlign w:val="center"/>
          </w:tcPr>
          <w:p w14:paraId="02AE493F" w14:textId="7A08FA1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733CA5D7" w14:textId="537A2C4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6</w:t>
            </w:r>
          </w:p>
        </w:tc>
        <w:tc>
          <w:tcPr>
            <w:tcW w:w="714" w:type="dxa"/>
            <w:vAlign w:val="center"/>
          </w:tcPr>
          <w:p w14:paraId="78B30C89" w14:textId="4F33F5C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4</w:t>
            </w:r>
          </w:p>
        </w:tc>
        <w:tc>
          <w:tcPr>
            <w:tcW w:w="714" w:type="dxa"/>
            <w:vAlign w:val="center"/>
          </w:tcPr>
          <w:p w14:paraId="07F4D60A" w14:textId="452F444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2</w:t>
            </w:r>
          </w:p>
        </w:tc>
        <w:tc>
          <w:tcPr>
            <w:tcW w:w="930" w:type="dxa"/>
            <w:vAlign w:val="center"/>
          </w:tcPr>
          <w:p w14:paraId="56C3F142" w14:textId="7D93572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401</w:t>
            </w:r>
          </w:p>
        </w:tc>
        <w:tc>
          <w:tcPr>
            <w:tcW w:w="930" w:type="dxa"/>
            <w:vAlign w:val="center"/>
          </w:tcPr>
          <w:p w14:paraId="360B5096" w14:textId="3EA5D44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2</w:t>
            </w:r>
          </w:p>
        </w:tc>
        <w:tc>
          <w:tcPr>
            <w:tcW w:w="930" w:type="dxa"/>
            <w:vAlign w:val="center"/>
          </w:tcPr>
          <w:p w14:paraId="6B1F5BA3" w14:textId="67999E2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2</w:t>
            </w:r>
          </w:p>
        </w:tc>
        <w:tc>
          <w:tcPr>
            <w:tcW w:w="930" w:type="dxa"/>
            <w:vAlign w:val="center"/>
          </w:tcPr>
          <w:p w14:paraId="2D0B718E" w14:textId="2AEED30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3</w:t>
            </w:r>
          </w:p>
        </w:tc>
        <w:tc>
          <w:tcPr>
            <w:tcW w:w="797" w:type="dxa"/>
            <w:vAlign w:val="center"/>
          </w:tcPr>
          <w:p w14:paraId="2B101972" w14:textId="4809C15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23AD017C" w14:textId="0742D81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9</w:t>
            </w:r>
          </w:p>
        </w:tc>
        <w:tc>
          <w:tcPr>
            <w:tcW w:w="742" w:type="dxa"/>
            <w:vAlign w:val="center"/>
          </w:tcPr>
          <w:p w14:paraId="3F1EA812" w14:textId="2436628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162292F5" w14:textId="6B4AB94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469767A9" w14:textId="77777777" w:rsidTr="00580152">
        <w:trPr>
          <w:jc w:val="center"/>
        </w:trPr>
        <w:tc>
          <w:tcPr>
            <w:tcW w:w="714" w:type="dxa"/>
            <w:vAlign w:val="center"/>
          </w:tcPr>
          <w:p w14:paraId="28ABCE1D" w14:textId="29256D0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714" w:type="dxa"/>
            <w:vAlign w:val="center"/>
          </w:tcPr>
          <w:p w14:paraId="620EF5A4" w14:textId="3C3A99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79</w:t>
            </w:r>
          </w:p>
        </w:tc>
        <w:tc>
          <w:tcPr>
            <w:tcW w:w="714" w:type="dxa"/>
            <w:vAlign w:val="center"/>
          </w:tcPr>
          <w:p w14:paraId="72F27CE0" w14:textId="0B799F3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5</w:t>
            </w:r>
          </w:p>
        </w:tc>
        <w:tc>
          <w:tcPr>
            <w:tcW w:w="714" w:type="dxa"/>
            <w:vAlign w:val="center"/>
          </w:tcPr>
          <w:p w14:paraId="5BAD9795" w14:textId="1ADEC3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9</w:t>
            </w:r>
          </w:p>
        </w:tc>
        <w:tc>
          <w:tcPr>
            <w:tcW w:w="714" w:type="dxa"/>
            <w:vAlign w:val="center"/>
          </w:tcPr>
          <w:p w14:paraId="2D9D12DC" w14:textId="65DC17F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8</w:t>
            </w:r>
          </w:p>
        </w:tc>
        <w:tc>
          <w:tcPr>
            <w:tcW w:w="930" w:type="dxa"/>
            <w:vAlign w:val="center"/>
          </w:tcPr>
          <w:p w14:paraId="7DE952B1" w14:textId="1883419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78</w:t>
            </w:r>
          </w:p>
        </w:tc>
        <w:tc>
          <w:tcPr>
            <w:tcW w:w="930" w:type="dxa"/>
            <w:vAlign w:val="center"/>
          </w:tcPr>
          <w:p w14:paraId="7B164928" w14:textId="7ACE694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386</w:t>
            </w:r>
          </w:p>
        </w:tc>
        <w:tc>
          <w:tcPr>
            <w:tcW w:w="930" w:type="dxa"/>
            <w:vAlign w:val="center"/>
          </w:tcPr>
          <w:p w14:paraId="21018349" w14:textId="0B564D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72</w:t>
            </w:r>
          </w:p>
        </w:tc>
        <w:tc>
          <w:tcPr>
            <w:tcW w:w="930" w:type="dxa"/>
            <w:vAlign w:val="center"/>
          </w:tcPr>
          <w:p w14:paraId="521655D2" w14:textId="2721C74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31</w:t>
            </w:r>
          </w:p>
        </w:tc>
        <w:tc>
          <w:tcPr>
            <w:tcW w:w="797" w:type="dxa"/>
            <w:vAlign w:val="center"/>
          </w:tcPr>
          <w:p w14:paraId="3DE72C03" w14:textId="394B660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953" w:type="dxa"/>
            <w:vAlign w:val="center"/>
          </w:tcPr>
          <w:p w14:paraId="689036F2" w14:textId="2A6784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46</w:t>
            </w:r>
          </w:p>
        </w:tc>
        <w:tc>
          <w:tcPr>
            <w:tcW w:w="742" w:type="dxa"/>
            <w:vAlign w:val="center"/>
          </w:tcPr>
          <w:p w14:paraId="7F98C32B" w14:textId="71FC6AD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</w:t>
            </w:r>
          </w:p>
        </w:tc>
        <w:tc>
          <w:tcPr>
            <w:tcW w:w="797" w:type="dxa"/>
            <w:vAlign w:val="center"/>
          </w:tcPr>
          <w:p w14:paraId="22843FFC" w14:textId="2CB3AF1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05007" w:rsidRPr="008B27A5" w14:paraId="68E810A3" w14:textId="77777777" w:rsidTr="00580152">
        <w:trPr>
          <w:jc w:val="center"/>
        </w:trPr>
        <w:tc>
          <w:tcPr>
            <w:tcW w:w="714" w:type="dxa"/>
            <w:vAlign w:val="center"/>
          </w:tcPr>
          <w:p w14:paraId="39709251" w14:textId="4F730B2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714" w:type="dxa"/>
            <w:vAlign w:val="center"/>
          </w:tcPr>
          <w:p w14:paraId="2EA9F1B0" w14:textId="27A270F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9</w:t>
            </w:r>
          </w:p>
        </w:tc>
        <w:tc>
          <w:tcPr>
            <w:tcW w:w="714" w:type="dxa"/>
            <w:vAlign w:val="center"/>
          </w:tcPr>
          <w:p w14:paraId="48A9B29F" w14:textId="7BE6505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2</w:t>
            </w:r>
          </w:p>
        </w:tc>
        <w:tc>
          <w:tcPr>
            <w:tcW w:w="714" w:type="dxa"/>
            <w:vAlign w:val="center"/>
          </w:tcPr>
          <w:p w14:paraId="313654C1" w14:textId="4B601AC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9</w:t>
            </w:r>
          </w:p>
        </w:tc>
        <w:tc>
          <w:tcPr>
            <w:tcW w:w="714" w:type="dxa"/>
            <w:vAlign w:val="center"/>
          </w:tcPr>
          <w:p w14:paraId="0C5E4589" w14:textId="453ECA2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179E4EF2" w14:textId="7E792B2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5</w:t>
            </w:r>
          </w:p>
        </w:tc>
        <w:tc>
          <w:tcPr>
            <w:tcW w:w="930" w:type="dxa"/>
            <w:vAlign w:val="center"/>
          </w:tcPr>
          <w:p w14:paraId="2F4759E7" w14:textId="5BAAE5A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1</w:t>
            </w:r>
          </w:p>
        </w:tc>
        <w:tc>
          <w:tcPr>
            <w:tcW w:w="930" w:type="dxa"/>
            <w:vAlign w:val="center"/>
          </w:tcPr>
          <w:p w14:paraId="5F50D167" w14:textId="08D5411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2</w:t>
            </w:r>
          </w:p>
        </w:tc>
        <w:tc>
          <w:tcPr>
            <w:tcW w:w="930" w:type="dxa"/>
            <w:vAlign w:val="center"/>
          </w:tcPr>
          <w:p w14:paraId="3A7E3822" w14:textId="55E6903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1</w:t>
            </w:r>
          </w:p>
        </w:tc>
        <w:tc>
          <w:tcPr>
            <w:tcW w:w="797" w:type="dxa"/>
            <w:vAlign w:val="center"/>
          </w:tcPr>
          <w:p w14:paraId="173C306B" w14:textId="1C96B7B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7B1A37F5" w14:textId="60634AE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9</w:t>
            </w:r>
          </w:p>
        </w:tc>
        <w:tc>
          <w:tcPr>
            <w:tcW w:w="742" w:type="dxa"/>
            <w:vAlign w:val="center"/>
          </w:tcPr>
          <w:p w14:paraId="37E1AFF6" w14:textId="55F79EB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682830E1" w14:textId="044FEED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594A0B3" w14:textId="77777777" w:rsidTr="00580152">
        <w:trPr>
          <w:jc w:val="center"/>
        </w:trPr>
        <w:tc>
          <w:tcPr>
            <w:tcW w:w="714" w:type="dxa"/>
            <w:vAlign w:val="center"/>
          </w:tcPr>
          <w:p w14:paraId="29D32272" w14:textId="3B91389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714" w:type="dxa"/>
            <w:vAlign w:val="center"/>
          </w:tcPr>
          <w:p w14:paraId="23DD321A" w14:textId="71C128B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77D7DC3E" w14:textId="79253A3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0</w:t>
            </w:r>
          </w:p>
        </w:tc>
        <w:tc>
          <w:tcPr>
            <w:tcW w:w="714" w:type="dxa"/>
            <w:vAlign w:val="center"/>
          </w:tcPr>
          <w:p w14:paraId="2F293DB2" w14:textId="38F1E25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5C30A337" w14:textId="26C6655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2</w:t>
            </w:r>
          </w:p>
        </w:tc>
        <w:tc>
          <w:tcPr>
            <w:tcW w:w="930" w:type="dxa"/>
            <w:vAlign w:val="center"/>
          </w:tcPr>
          <w:p w14:paraId="50F24EBE" w14:textId="09787D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2</w:t>
            </w:r>
          </w:p>
        </w:tc>
        <w:tc>
          <w:tcPr>
            <w:tcW w:w="930" w:type="dxa"/>
            <w:vAlign w:val="center"/>
          </w:tcPr>
          <w:p w14:paraId="7AC3C016" w14:textId="4638E52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1</w:t>
            </w:r>
          </w:p>
        </w:tc>
        <w:tc>
          <w:tcPr>
            <w:tcW w:w="930" w:type="dxa"/>
            <w:vAlign w:val="center"/>
          </w:tcPr>
          <w:p w14:paraId="42AD0FDE" w14:textId="782DB58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2</w:t>
            </w:r>
          </w:p>
        </w:tc>
        <w:tc>
          <w:tcPr>
            <w:tcW w:w="930" w:type="dxa"/>
            <w:vAlign w:val="center"/>
          </w:tcPr>
          <w:p w14:paraId="04468581" w14:textId="093741E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1</w:t>
            </w:r>
          </w:p>
        </w:tc>
        <w:tc>
          <w:tcPr>
            <w:tcW w:w="797" w:type="dxa"/>
            <w:vAlign w:val="center"/>
          </w:tcPr>
          <w:p w14:paraId="207C4EC7" w14:textId="5D12F41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5BE6E283" w14:textId="5C3D02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42" w:type="dxa"/>
            <w:vAlign w:val="center"/>
          </w:tcPr>
          <w:p w14:paraId="438C9A99" w14:textId="76711FB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0413C5B7" w14:textId="0989F1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333443DF" w14:textId="77777777" w:rsidTr="00580152">
        <w:trPr>
          <w:jc w:val="center"/>
        </w:trPr>
        <w:tc>
          <w:tcPr>
            <w:tcW w:w="714" w:type="dxa"/>
            <w:vAlign w:val="center"/>
          </w:tcPr>
          <w:p w14:paraId="31E5B4BE" w14:textId="7E334BF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714" w:type="dxa"/>
            <w:vAlign w:val="center"/>
          </w:tcPr>
          <w:p w14:paraId="54539BF6" w14:textId="7955AE2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26931C63" w14:textId="16BB44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5</w:t>
            </w:r>
          </w:p>
        </w:tc>
        <w:tc>
          <w:tcPr>
            <w:tcW w:w="714" w:type="dxa"/>
            <w:vAlign w:val="center"/>
          </w:tcPr>
          <w:p w14:paraId="74B4CAA4" w14:textId="5D2E16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4</w:t>
            </w:r>
          </w:p>
        </w:tc>
        <w:tc>
          <w:tcPr>
            <w:tcW w:w="714" w:type="dxa"/>
            <w:vAlign w:val="center"/>
          </w:tcPr>
          <w:p w14:paraId="56CEFD1F" w14:textId="70E2E0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5DD17EBA" w14:textId="6E8417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2</w:t>
            </w:r>
          </w:p>
        </w:tc>
        <w:tc>
          <w:tcPr>
            <w:tcW w:w="930" w:type="dxa"/>
            <w:vAlign w:val="center"/>
          </w:tcPr>
          <w:p w14:paraId="48F7980F" w14:textId="0FBBC67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4</w:t>
            </w:r>
          </w:p>
        </w:tc>
        <w:tc>
          <w:tcPr>
            <w:tcW w:w="930" w:type="dxa"/>
            <w:vAlign w:val="center"/>
          </w:tcPr>
          <w:p w14:paraId="5D916644" w14:textId="0C9A47D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2</w:t>
            </w:r>
          </w:p>
        </w:tc>
        <w:tc>
          <w:tcPr>
            <w:tcW w:w="930" w:type="dxa"/>
            <w:vAlign w:val="center"/>
          </w:tcPr>
          <w:p w14:paraId="2E0D3158" w14:textId="27E8366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1</w:t>
            </w:r>
          </w:p>
        </w:tc>
        <w:tc>
          <w:tcPr>
            <w:tcW w:w="797" w:type="dxa"/>
            <w:vAlign w:val="center"/>
          </w:tcPr>
          <w:p w14:paraId="4B2AD35C" w14:textId="3B2C20C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44FB5AD2" w14:textId="2B83309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8</w:t>
            </w:r>
          </w:p>
        </w:tc>
        <w:tc>
          <w:tcPr>
            <w:tcW w:w="742" w:type="dxa"/>
            <w:vAlign w:val="center"/>
          </w:tcPr>
          <w:p w14:paraId="79D8016D" w14:textId="1DF4C95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6EBBBC50" w14:textId="0C0AC3E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02AE661E" w14:textId="77777777" w:rsidTr="00580152">
        <w:trPr>
          <w:jc w:val="center"/>
        </w:trPr>
        <w:tc>
          <w:tcPr>
            <w:tcW w:w="714" w:type="dxa"/>
            <w:vAlign w:val="center"/>
          </w:tcPr>
          <w:p w14:paraId="771C90C2" w14:textId="412DA3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14" w:type="dxa"/>
            <w:vAlign w:val="center"/>
          </w:tcPr>
          <w:p w14:paraId="1DEA5F03" w14:textId="0E9A0F3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4</w:t>
            </w:r>
          </w:p>
        </w:tc>
        <w:tc>
          <w:tcPr>
            <w:tcW w:w="714" w:type="dxa"/>
            <w:vAlign w:val="center"/>
          </w:tcPr>
          <w:p w14:paraId="434BA55F" w14:textId="3C91E9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0</w:t>
            </w:r>
          </w:p>
        </w:tc>
        <w:tc>
          <w:tcPr>
            <w:tcW w:w="714" w:type="dxa"/>
            <w:vAlign w:val="center"/>
          </w:tcPr>
          <w:p w14:paraId="4813F897" w14:textId="5ECFD0B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413492D8" w14:textId="64585AB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3</w:t>
            </w:r>
          </w:p>
        </w:tc>
        <w:tc>
          <w:tcPr>
            <w:tcW w:w="930" w:type="dxa"/>
            <w:vAlign w:val="center"/>
          </w:tcPr>
          <w:p w14:paraId="18F24814" w14:textId="5C942B3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5</w:t>
            </w:r>
          </w:p>
        </w:tc>
        <w:tc>
          <w:tcPr>
            <w:tcW w:w="930" w:type="dxa"/>
            <w:vAlign w:val="center"/>
          </w:tcPr>
          <w:p w14:paraId="21C3F86A" w14:textId="31B966A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9</w:t>
            </w:r>
          </w:p>
        </w:tc>
        <w:tc>
          <w:tcPr>
            <w:tcW w:w="930" w:type="dxa"/>
            <w:vAlign w:val="center"/>
          </w:tcPr>
          <w:p w14:paraId="761DC97B" w14:textId="15C32C1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9</w:t>
            </w:r>
          </w:p>
        </w:tc>
        <w:tc>
          <w:tcPr>
            <w:tcW w:w="930" w:type="dxa"/>
            <w:vAlign w:val="center"/>
          </w:tcPr>
          <w:p w14:paraId="6FC75EC1" w14:textId="127BCE1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3</w:t>
            </w:r>
          </w:p>
        </w:tc>
        <w:tc>
          <w:tcPr>
            <w:tcW w:w="797" w:type="dxa"/>
            <w:vAlign w:val="center"/>
          </w:tcPr>
          <w:p w14:paraId="4E8B01AE" w14:textId="26F2522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953" w:type="dxa"/>
            <w:vAlign w:val="center"/>
          </w:tcPr>
          <w:p w14:paraId="45CC5BE2" w14:textId="62EBE23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42" w:type="dxa"/>
            <w:vAlign w:val="center"/>
          </w:tcPr>
          <w:p w14:paraId="4BEDC79D" w14:textId="7026306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7C0FBC0E" w14:textId="14099D1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6509434C" w14:textId="77777777" w:rsidTr="00580152">
        <w:trPr>
          <w:jc w:val="center"/>
        </w:trPr>
        <w:tc>
          <w:tcPr>
            <w:tcW w:w="714" w:type="dxa"/>
            <w:vAlign w:val="center"/>
          </w:tcPr>
          <w:p w14:paraId="77903847" w14:textId="0C10D44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714" w:type="dxa"/>
            <w:vAlign w:val="center"/>
          </w:tcPr>
          <w:p w14:paraId="72CC0283" w14:textId="1E0554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17896323" w14:textId="468B3D0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1</w:t>
            </w:r>
          </w:p>
        </w:tc>
        <w:tc>
          <w:tcPr>
            <w:tcW w:w="714" w:type="dxa"/>
            <w:vAlign w:val="center"/>
          </w:tcPr>
          <w:p w14:paraId="0CACFFD3" w14:textId="5D54A39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5</w:t>
            </w:r>
          </w:p>
        </w:tc>
        <w:tc>
          <w:tcPr>
            <w:tcW w:w="714" w:type="dxa"/>
            <w:vAlign w:val="center"/>
          </w:tcPr>
          <w:p w14:paraId="63DEE76A" w14:textId="5C3047F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7</w:t>
            </w:r>
          </w:p>
        </w:tc>
        <w:tc>
          <w:tcPr>
            <w:tcW w:w="930" w:type="dxa"/>
            <w:vAlign w:val="center"/>
          </w:tcPr>
          <w:p w14:paraId="7960BC53" w14:textId="3B49A96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7</w:t>
            </w:r>
          </w:p>
        </w:tc>
        <w:tc>
          <w:tcPr>
            <w:tcW w:w="930" w:type="dxa"/>
            <w:vAlign w:val="center"/>
          </w:tcPr>
          <w:p w14:paraId="0F25AECC" w14:textId="30A4AB1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7</w:t>
            </w:r>
          </w:p>
        </w:tc>
        <w:tc>
          <w:tcPr>
            <w:tcW w:w="930" w:type="dxa"/>
            <w:vAlign w:val="center"/>
          </w:tcPr>
          <w:p w14:paraId="33AF784A" w14:textId="7B7E79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1</w:t>
            </w:r>
          </w:p>
        </w:tc>
        <w:tc>
          <w:tcPr>
            <w:tcW w:w="930" w:type="dxa"/>
            <w:vAlign w:val="center"/>
          </w:tcPr>
          <w:p w14:paraId="6DA680DA" w14:textId="329DCC1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4</w:t>
            </w:r>
          </w:p>
        </w:tc>
        <w:tc>
          <w:tcPr>
            <w:tcW w:w="797" w:type="dxa"/>
            <w:vAlign w:val="center"/>
          </w:tcPr>
          <w:p w14:paraId="27AA2076" w14:textId="39457BA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53" w:type="dxa"/>
            <w:vAlign w:val="center"/>
          </w:tcPr>
          <w:p w14:paraId="44AC0CAF" w14:textId="0E52AEF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742" w:type="dxa"/>
            <w:vAlign w:val="center"/>
          </w:tcPr>
          <w:p w14:paraId="176F69CC" w14:textId="0317956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283A70E2" w14:textId="4FDCCCC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41FEC04C" w14:textId="77777777" w:rsidTr="00580152">
        <w:trPr>
          <w:jc w:val="center"/>
        </w:trPr>
        <w:tc>
          <w:tcPr>
            <w:tcW w:w="714" w:type="dxa"/>
            <w:vAlign w:val="center"/>
          </w:tcPr>
          <w:p w14:paraId="2F67B977" w14:textId="2834518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714" w:type="dxa"/>
            <w:vAlign w:val="center"/>
          </w:tcPr>
          <w:p w14:paraId="3942D190" w14:textId="2CC62BD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249</w:t>
            </w:r>
          </w:p>
        </w:tc>
        <w:tc>
          <w:tcPr>
            <w:tcW w:w="714" w:type="dxa"/>
            <w:vAlign w:val="center"/>
          </w:tcPr>
          <w:p w14:paraId="536E5827" w14:textId="1F6BEE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334</w:t>
            </w:r>
          </w:p>
        </w:tc>
        <w:tc>
          <w:tcPr>
            <w:tcW w:w="714" w:type="dxa"/>
            <w:vAlign w:val="center"/>
          </w:tcPr>
          <w:p w14:paraId="4B38BE03" w14:textId="423B15A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227</w:t>
            </w:r>
          </w:p>
        </w:tc>
        <w:tc>
          <w:tcPr>
            <w:tcW w:w="714" w:type="dxa"/>
            <w:vAlign w:val="center"/>
          </w:tcPr>
          <w:p w14:paraId="5ADE5DDE" w14:textId="26878F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1899</w:t>
            </w:r>
          </w:p>
        </w:tc>
        <w:tc>
          <w:tcPr>
            <w:tcW w:w="930" w:type="dxa"/>
            <w:vAlign w:val="center"/>
          </w:tcPr>
          <w:p w14:paraId="1FC3F341" w14:textId="60CF898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2397</w:t>
            </w:r>
          </w:p>
        </w:tc>
        <w:tc>
          <w:tcPr>
            <w:tcW w:w="930" w:type="dxa"/>
            <w:vAlign w:val="center"/>
          </w:tcPr>
          <w:p w14:paraId="3B57C3C7" w14:textId="2027B1B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455</w:t>
            </w:r>
          </w:p>
        </w:tc>
        <w:tc>
          <w:tcPr>
            <w:tcW w:w="930" w:type="dxa"/>
            <w:vAlign w:val="center"/>
          </w:tcPr>
          <w:p w14:paraId="30FE87DB" w14:textId="6775E5D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2244</w:t>
            </w:r>
          </w:p>
        </w:tc>
        <w:tc>
          <w:tcPr>
            <w:tcW w:w="930" w:type="dxa"/>
            <w:vAlign w:val="center"/>
          </w:tcPr>
          <w:p w14:paraId="2FAE98E1" w14:textId="0B8406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2277</w:t>
            </w:r>
          </w:p>
        </w:tc>
        <w:tc>
          <w:tcPr>
            <w:tcW w:w="797" w:type="dxa"/>
            <w:vAlign w:val="center"/>
          </w:tcPr>
          <w:p w14:paraId="582BABAE" w14:textId="7B743F1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1E66180A" w14:textId="45F7D4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3</w:t>
            </w:r>
          </w:p>
        </w:tc>
        <w:tc>
          <w:tcPr>
            <w:tcW w:w="742" w:type="dxa"/>
            <w:vAlign w:val="center"/>
          </w:tcPr>
          <w:p w14:paraId="4DB50BB4" w14:textId="75C89AC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358ECA97" w14:textId="7DEBCF0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182597D7" w14:textId="77777777" w:rsidTr="00580152">
        <w:trPr>
          <w:jc w:val="center"/>
        </w:trPr>
        <w:tc>
          <w:tcPr>
            <w:tcW w:w="714" w:type="dxa"/>
            <w:vAlign w:val="center"/>
          </w:tcPr>
          <w:p w14:paraId="6523FB59" w14:textId="0236284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14" w:type="dxa"/>
            <w:vAlign w:val="center"/>
          </w:tcPr>
          <w:p w14:paraId="306E7A12" w14:textId="4E99BE2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6</w:t>
            </w:r>
          </w:p>
        </w:tc>
        <w:tc>
          <w:tcPr>
            <w:tcW w:w="714" w:type="dxa"/>
            <w:vAlign w:val="center"/>
          </w:tcPr>
          <w:p w14:paraId="194DDE3B" w14:textId="45EC9C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1</w:t>
            </w:r>
          </w:p>
        </w:tc>
        <w:tc>
          <w:tcPr>
            <w:tcW w:w="714" w:type="dxa"/>
            <w:vAlign w:val="center"/>
          </w:tcPr>
          <w:p w14:paraId="5B53412B" w14:textId="5339673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4</w:t>
            </w:r>
          </w:p>
        </w:tc>
        <w:tc>
          <w:tcPr>
            <w:tcW w:w="714" w:type="dxa"/>
            <w:vAlign w:val="center"/>
          </w:tcPr>
          <w:p w14:paraId="23F7F041" w14:textId="490FF24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79C8BB16" w14:textId="080DB2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2</w:t>
            </w:r>
          </w:p>
        </w:tc>
        <w:tc>
          <w:tcPr>
            <w:tcW w:w="930" w:type="dxa"/>
            <w:vAlign w:val="center"/>
          </w:tcPr>
          <w:p w14:paraId="24BE3427" w14:textId="44EDE9B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9</w:t>
            </w:r>
          </w:p>
        </w:tc>
        <w:tc>
          <w:tcPr>
            <w:tcW w:w="930" w:type="dxa"/>
            <w:vAlign w:val="center"/>
          </w:tcPr>
          <w:p w14:paraId="2FE38B12" w14:textId="0DD9728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930" w:type="dxa"/>
            <w:vAlign w:val="center"/>
          </w:tcPr>
          <w:p w14:paraId="475AEF48" w14:textId="5E810BC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4</w:t>
            </w:r>
          </w:p>
        </w:tc>
        <w:tc>
          <w:tcPr>
            <w:tcW w:w="797" w:type="dxa"/>
            <w:vAlign w:val="center"/>
          </w:tcPr>
          <w:p w14:paraId="069A6A69" w14:textId="4442587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6CF0FC08" w14:textId="682A7A2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89</w:t>
            </w:r>
          </w:p>
        </w:tc>
        <w:tc>
          <w:tcPr>
            <w:tcW w:w="742" w:type="dxa"/>
            <w:vAlign w:val="center"/>
          </w:tcPr>
          <w:p w14:paraId="7401C074" w14:textId="06C28C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02412498" w14:textId="3E0384A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625459F2" w14:textId="77777777" w:rsidTr="00580152">
        <w:trPr>
          <w:jc w:val="center"/>
        </w:trPr>
        <w:tc>
          <w:tcPr>
            <w:tcW w:w="714" w:type="dxa"/>
            <w:vAlign w:val="center"/>
          </w:tcPr>
          <w:p w14:paraId="753EC48F" w14:textId="25C6AE3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714" w:type="dxa"/>
            <w:vAlign w:val="center"/>
          </w:tcPr>
          <w:p w14:paraId="04078E4D" w14:textId="5DF319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30EAC643" w14:textId="5EE4E70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3347</w:t>
            </w:r>
          </w:p>
        </w:tc>
        <w:tc>
          <w:tcPr>
            <w:tcW w:w="714" w:type="dxa"/>
            <w:vAlign w:val="center"/>
          </w:tcPr>
          <w:p w14:paraId="39C4CB36" w14:textId="7818D42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9</w:t>
            </w:r>
          </w:p>
        </w:tc>
        <w:tc>
          <w:tcPr>
            <w:tcW w:w="714" w:type="dxa"/>
            <w:vAlign w:val="center"/>
          </w:tcPr>
          <w:p w14:paraId="4DB4AC69" w14:textId="0245AA3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7</w:t>
            </w:r>
          </w:p>
        </w:tc>
        <w:tc>
          <w:tcPr>
            <w:tcW w:w="930" w:type="dxa"/>
            <w:vAlign w:val="center"/>
          </w:tcPr>
          <w:p w14:paraId="27471129" w14:textId="1096448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7</w:t>
            </w:r>
          </w:p>
        </w:tc>
        <w:tc>
          <w:tcPr>
            <w:tcW w:w="930" w:type="dxa"/>
            <w:vAlign w:val="center"/>
          </w:tcPr>
          <w:p w14:paraId="6C6A23A4" w14:textId="762D028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56</w:t>
            </w:r>
          </w:p>
        </w:tc>
        <w:tc>
          <w:tcPr>
            <w:tcW w:w="930" w:type="dxa"/>
            <w:vAlign w:val="center"/>
          </w:tcPr>
          <w:p w14:paraId="3EE62AF0" w14:textId="6A0B53C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37</w:t>
            </w:r>
          </w:p>
        </w:tc>
        <w:tc>
          <w:tcPr>
            <w:tcW w:w="930" w:type="dxa"/>
            <w:vAlign w:val="center"/>
          </w:tcPr>
          <w:p w14:paraId="1F0A0372" w14:textId="17ACFD9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1</w:t>
            </w:r>
          </w:p>
        </w:tc>
        <w:tc>
          <w:tcPr>
            <w:tcW w:w="797" w:type="dxa"/>
            <w:vAlign w:val="center"/>
          </w:tcPr>
          <w:p w14:paraId="5E32E01D" w14:textId="404971F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53" w:type="dxa"/>
            <w:vAlign w:val="center"/>
          </w:tcPr>
          <w:p w14:paraId="60CC9F1C" w14:textId="409D775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3</w:t>
            </w:r>
          </w:p>
        </w:tc>
        <w:tc>
          <w:tcPr>
            <w:tcW w:w="742" w:type="dxa"/>
            <w:vAlign w:val="center"/>
          </w:tcPr>
          <w:p w14:paraId="2500E890" w14:textId="4650996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2EE6ABAA" w14:textId="2803F93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45D8EFC2" w14:textId="77777777" w:rsidTr="00580152">
        <w:trPr>
          <w:jc w:val="center"/>
        </w:trPr>
        <w:tc>
          <w:tcPr>
            <w:tcW w:w="714" w:type="dxa"/>
            <w:vAlign w:val="center"/>
          </w:tcPr>
          <w:p w14:paraId="590B73CD" w14:textId="21F537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714" w:type="dxa"/>
            <w:vAlign w:val="center"/>
          </w:tcPr>
          <w:p w14:paraId="276665FA" w14:textId="57223CC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7</w:t>
            </w:r>
          </w:p>
        </w:tc>
        <w:tc>
          <w:tcPr>
            <w:tcW w:w="714" w:type="dxa"/>
            <w:vAlign w:val="center"/>
          </w:tcPr>
          <w:p w14:paraId="1E62EDE1" w14:textId="0333ED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2</w:t>
            </w:r>
          </w:p>
        </w:tc>
        <w:tc>
          <w:tcPr>
            <w:tcW w:w="714" w:type="dxa"/>
            <w:vAlign w:val="center"/>
          </w:tcPr>
          <w:p w14:paraId="544CA435" w14:textId="206E6F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1B446C6F" w14:textId="2970ABF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9</w:t>
            </w:r>
          </w:p>
        </w:tc>
        <w:tc>
          <w:tcPr>
            <w:tcW w:w="930" w:type="dxa"/>
            <w:vAlign w:val="center"/>
          </w:tcPr>
          <w:p w14:paraId="2B00965F" w14:textId="6FD0CB3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5</w:t>
            </w:r>
          </w:p>
        </w:tc>
        <w:tc>
          <w:tcPr>
            <w:tcW w:w="930" w:type="dxa"/>
            <w:vAlign w:val="center"/>
          </w:tcPr>
          <w:p w14:paraId="50958F41" w14:textId="37C5D89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5</w:t>
            </w:r>
          </w:p>
        </w:tc>
        <w:tc>
          <w:tcPr>
            <w:tcW w:w="930" w:type="dxa"/>
            <w:vAlign w:val="center"/>
          </w:tcPr>
          <w:p w14:paraId="14A59B2A" w14:textId="4F9AA02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9</w:t>
            </w:r>
          </w:p>
        </w:tc>
        <w:tc>
          <w:tcPr>
            <w:tcW w:w="930" w:type="dxa"/>
            <w:vAlign w:val="center"/>
          </w:tcPr>
          <w:p w14:paraId="303E58F9" w14:textId="6289B48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5</w:t>
            </w:r>
          </w:p>
        </w:tc>
        <w:tc>
          <w:tcPr>
            <w:tcW w:w="797" w:type="dxa"/>
            <w:vAlign w:val="center"/>
          </w:tcPr>
          <w:p w14:paraId="62E82391" w14:textId="5CA650F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7EA96D14" w14:textId="73F76B5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4</w:t>
            </w:r>
          </w:p>
        </w:tc>
        <w:tc>
          <w:tcPr>
            <w:tcW w:w="742" w:type="dxa"/>
            <w:vAlign w:val="center"/>
          </w:tcPr>
          <w:p w14:paraId="44CA9EB0" w14:textId="2DD234F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2C369AAF" w14:textId="3B7BAB7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57EFF215" w14:textId="77777777" w:rsidTr="00580152">
        <w:trPr>
          <w:jc w:val="center"/>
        </w:trPr>
        <w:tc>
          <w:tcPr>
            <w:tcW w:w="714" w:type="dxa"/>
            <w:vAlign w:val="center"/>
          </w:tcPr>
          <w:p w14:paraId="2E72CA8E" w14:textId="296C8DB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714" w:type="dxa"/>
            <w:vAlign w:val="center"/>
          </w:tcPr>
          <w:p w14:paraId="04D184B4" w14:textId="6E6F3F5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3</w:t>
            </w:r>
          </w:p>
        </w:tc>
        <w:tc>
          <w:tcPr>
            <w:tcW w:w="714" w:type="dxa"/>
            <w:vAlign w:val="center"/>
          </w:tcPr>
          <w:p w14:paraId="74DC9C11" w14:textId="6E8EF81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4</w:t>
            </w:r>
          </w:p>
        </w:tc>
        <w:tc>
          <w:tcPr>
            <w:tcW w:w="714" w:type="dxa"/>
            <w:vAlign w:val="center"/>
          </w:tcPr>
          <w:p w14:paraId="4E5C3E99" w14:textId="7EE1B20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2</w:t>
            </w:r>
          </w:p>
        </w:tc>
        <w:tc>
          <w:tcPr>
            <w:tcW w:w="714" w:type="dxa"/>
            <w:vAlign w:val="center"/>
          </w:tcPr>
          <w:p w14:paraId="43DA4853" w14:textId="47745D2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281582B4" w14:textId="381199D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6</w:t>
            </w:r>
          </w:p>
        </w:tc>
        <w:tc>
          <w:tcPr>
            <w:tcW w:w="930" w:type="dxa"/>
            <w:vAlign w:val="center"/>
          </w:tcPr>
          <w:p w14:paraId="5C43F21B" w14:textId="3C130E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4</w:t>
            </w:r>
          </w:p>
        </w:tc>
        <w:tc>
          <w:tcPr>
            <w:tcW w:w="930" w:type="dxa"/>
            <w:vAlign w:val="center"/>
          </w:tcPr>
          <w:p w14:paraId="35ABD0EC" w14:textId="79FE2F2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7</w:t>
            </w:r>
          </w:p>
        </w:tc>
        <w:tc>
          <w:tcPr>
            <w:tcW w:w="930" w:type="dxa"/>
            <w:vAlign w:val="center"/>
          </w:tcPr>
          <w:p w14:paraId="1B7AC2C8" w14:textId="57E009C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797" w:type="dxa"/>
            <w:vAlign w:val="center"/>
          </w:tcPr>
          <w:p w14:paraId="4F8F2C5A" w14:textId="737E23E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42A54D4A" w14:textId="75DEC22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91</w:t>
            </w:r>
          </w:p>
        </w:tc>
        <w:tc>
          <w:tcPr>
            <w:tcW w:w="742" w:type="dxa"/>
            <w:vAlign w:val="center"/>
          </w:tcPr>
          <w:p w14:paraId="5A92EC7E" w14:textId="62CE925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51878B18" w14:textId="126CAAF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3E3615CB" w14:textId="77777777" w:rsidTr="00580152">
        <w:trPr>
          <w:jc w:val="center"/>
        </w:trPr>
        <w:tc>
          <w:tcPr>
            <w:tcW w:w="714" w:type="dxa"/>
            <w:vAlign w:val="center"/>
          </w:tcPr>
          <w:p w14:paraId="2B26EBB8" w14:textId="4C61AD4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714" w:type="dxa"/>
            <w:vAlign w:val="center"/>
          </w:tcPr>
          <w:p w14:paraId="0F2DAE64" w14:textId="4646B49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6</w:t>
            </w:r>
          </w:p>
        </w:tc>
        <w:tc>
          <w:tcPr>
            <w:tcW w:w="714" w:type="dxa"/>
            <w:vAlign w:val="center"/>
          </w:tcPr>
          <w:p w14:paraId="6687DCCF" w14:textId="2A57C66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25</w:t>
            </w:r>
          </w:p>
        </w:tc>
        <w:tc>
          <w:tcPr>
            <w:tcW w:w="714" w:type="dxa"/>
            <w:vAlign w:val="center"/>
          </w:tcPr>
          <w:p w14:paraId="052EF108" w14:textId="6D8D247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6</w:t>
            </w:r>
          </w:p>
        </w:tc>
        <w:tc>
          <w:tcPr>
            <w:tcW w:w="714" w:type="dxa"/>
            <w:vAlign w:val="center"/>
          </w:tcPr>
          <w:p w14:paraId="74E16EBC" w14:textId="65B600F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13</w:t>
            </w:r>
          </w:p>
        </w:tc>
        <w:tc>
          <w:tcPr>
            <w:tcW w:w="930" w:type="dxa"/>
            <w:vAlign w:val="center"/>
          </w:tcPr>
          <w:p w14:paraId="0762104C" w14:textId="1648577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30" w:type="dxa"/>
            <w:vAlign w:val="center"/>
          </w:tcPr>
          <w:p w14:paraId="5817D999" w14:textId="422E37B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1</w:t>
            </w:r>
          </w:p>
        </w:tc>
        <w:tc>
          <w:tcPr>
            <w:tcW w:w="930" w:type="dxa"/>
            <w:vAlign w:val="center"/>
          </w:tcPr>
          <w:p w14:paraId="26039FF2" w14:textId="276521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4</w:t>
            </w:r>
          </w:p>
        </w:tc>
        <w:tc>
          <w:tcPr>
            <w:tcW w:w="930" w:type="dxa"/>
            <w:vAlign w:val="center"/>
          </w:tcPr>
          <w:p w14:paraId="741BC6D3" w14:textId="48E48DA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97" w:type="dxa"/>
            <w:vAlign w:val="center"/>
          </w:tcPr>
          <w:p w14:paraId="68A78A88" w14:textId="4934F40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7E7A633C" w14:textId="7DCC07B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3</w:t>
            </w:r>
          </w:p>
        </w:tc>
        <w:tc>
          <w:tcPr>
            <w:tcW w:w="742" w:type="dxa"/>
            <w:vAlign w:val="center"/>
          </w:tcPr>
          <w:p w14:paraId="383E0137" w14:textId="704F4F8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3DC15DBE" w14:textId="6DE7F0A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48114DD1" w14:textId="77777777" w:rsidTr="00580152">
        <w:trPr>
          <w:jc w:val="center"/>
        </w:trPr>
        <w:tc>
          <w:tcPr>
            <w:tcW w:w="714" w:type="dxa"/>
            <w:vAlign w:val="center"/>
          </w:tcPr>
          <w:p w14:paraId="3BEEE96F" w14:textId="16ED5EC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714" w:type="dxa"/>
            <w:vAlign w:val="center"/>
          </w:tcPr>
          <w:p w14:paraId="577E1540" w14:textId="4B8B188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9</w:t>
            </w:r>
          </w:p>
        </w:tc>
        <w:tc>
          <w:tcPr>
            <w:tcW w:w="714" w:type="dxa"/>
            <w:vAlign w:val="center"/>
          </w:tcPr>
          <w:p w14:paraId="1B020E7F" w14:textId="02CD508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3</w:t>
            </w:r>
          </w:p>
        </w:tc>
        <w:tc>
          <w:tcPr>
            <w:tcW w:w="714" w:type="dxa"/>
            <w:vAlign w:val="center"/>
          </w:tcPr>
          <w:p w14:paraId="38F2D43C" w14:textId="24A7CD5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56C4E12E" w14:textId="13B1E1F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9</w:t>
            </w:r>
          </w:p>
        </w:tc>
        <w:tc>
          <w:tcPr>
            <w:tcW w:w="930" w:type="dxa"/>
            <w:vAlign w:val="center"/>
          </w:tcPr>
          <w:p w14:paraId="59FF8451" w14:textId="7050B2E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4</w:t>
            </w:r>
          </w:p>
        </w:tc>
        <w:tc>
          <w:tcPr>
            <w:tcW w:w="930" w:type="dxa"/>
            <w:vAlign w:val="center"/>
          </w:tcPr>
          <w:p w14:paraId="3A83F2C4" w14:textId="021C0B8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1</w:t>
            </w:r>
          </w:p>
        </w:tc>
        <w:tc>
          <w:tcPr>
            <w:tcW w:w="930" w:type="dxa"/>
            <w:vAlign w:val="center"/>
          </w:tcPr>
          <w:p w14:paraId="73050CC9" w14:textId="6DC0161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2</w:t>
            </w:r>
          </w:p>
        </w:tc>
        <w:tc>
          <w:tcPr>
            <w:tcW w:w="930" w:type="dxa"/>
            <w:vAlign w:val="center"/>
          </w:tcPr>
          <w:p w14:paraId="23C87514" w14:textId="031B48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9</w:t>
            </w:r>
          </w:p>
        </w:tc>
        <w:tc>
          <w:tcPr>
            <w:tcW w:w="797" w:type="dxa"/>
            <w:vAlign w:val="center"/>
          </w:tcPr>
          <w:p w14:paraId="5C40560F" w14:textId="0F8325A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2B325677" w14:textId="17501F4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1</w:t>
            </w:r>
          </w:p>
        </w:tc>
        <w:tc>
          <w:tcPr>
            <w:tcW w:w="742" w:type="dxa"/>
            <w:vAlign w:val="center"/>
          </w:tcPr>
          <w:p w14:paraId="452BE4FA" w14:textId="7E1CCC6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3FFC2B2E" w14:textId="7607A9C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3312C55B" w14:textId="77777777" w:rsidTr="00580152">
        <w:trPr>
          <w:jc w:val="center"/>
        </w:trPr>
        <w:tc>
          <w:tcPr>
            <w:tcW w:w="714" w:type="dxa"/>
            <w:vAlign w:val="center"/>
          </w:tcPr>
          <w:p w14:paraId="5AE3170D" w14:textId="51946FC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714" w:type="dxa"/>
            <w:vAlign w:val="center"/>
          </w:tcPr>
          <w:p w14:paraId="54F83C8A" w14:textId="423FB2F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90</w:t>
            </w:r>
          </w:p>
        </w:tc>
        <w:tc>
          <w:tcPr>
            <w:tcW w:w="714" w:type="dxa"/>
            <w:vAlign w:val="center"/>
          </w:tcPr>
          <w:p w14:paraId="52376CC6" w14:textId="504E057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2</w:t>
            </w:r>
          </w:p>
        </w:tc>
        <w:tc>
          <w:tcPr>
            <w:tcW w:w="714" w:type="dxa"/>
            <w:vAlign w:val="center"/>
          </w:tcPr>
          <w:p w14:paraId="3354BE53" w14:textId="385EC3C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8</w:t>
            </w:r>
          </w:p>
        </w:tc>
        <w:tc>
          <w:tcPr>
            <w:tcW w:w="714" w:type="dxa"/>
            <w:vAlign w:val="center"/>
          </w:tcPr>
          <w:p w14:paraId="55163A30" w14:textId="4A0418E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9</w:t>
            </w:r>
          </w:p>
        </w:tc>
        <w:tc>
          <w:tcPr>
            <w:tcW w:w="930" w:type="dxa"/>
            <w:vAlign w:val="center"/>
          </w:tcPr>
          <w:p w14:paraId="50C31A94" w14:textId="62EBD14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5</w:t>
            </w:r>
          </w:p>
        </w:tc>
        <w:tc>
          <w:tcPr>
            <w:tcW w:w="930" w:type="dxa"/>
            <w:vAlign w:val="center"/>
          </w:tcPr>
          <w:p w14:paraId="67DF831E" w14:textId="08F2D55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6</w:t>
            </w:r>
          </w:p>
        </w:tc>
        <w:tc>
          <w:tcPr>
            <w:tcW w:w="930" w:type="dxa"/>
            <w:vAlign w:val="center"/>
          </w:tcPr>
          <w:p w14:paraId="04B6108F" w14:textId="7D1CFCE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34</w:t>
            </w:r>
          </w:p>
        </w:tc>
        <w:tc>
          <w:tcPr>
            <w:tcW w:w="930" w:type="dxa"/>
            <w:vAlign w:val="center"/>
          </w:tcPr>
          <w:p w14:paraId="57A5FEB0" w14:textId="48C7102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3</w:t>
            </w:r>
          </w:p>
        </w:tc>
        <w:tc>
          <w:tcPr>
            <w:tcW w:w="797" w:type="dxa"/>
            <w:vAlign w:val="center"/>
          </w:tcPr>
          <w:p w14:paraId="16287D62" w14:textId="3547975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2A5ECB1B" w14:textId="77CD3BD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42" w:type="dxa"/>
            <w:vAlign w:val="center"/>
          </w:tcPr>
          <w:p w14:paraId="11A28E9F" w14:textId="01EF61D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24462C00" w14:textId="1F092E3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39616F6C" w14:textId="77777777" w:rsidTr="00580152">
        <w:trPr>
          <w:jc w:val="center"/>
        </w:trPr>
        <w:tc>
          <w:tcPr>
            <w:tcW w:w="714" w:type="dxa"/>
            <w:vAlign w:val="center"/>
          </w:tcPr>
          <w:p w14:paraId="722A073A" w14:textId="520366F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714" w:type="dxa"/>
            <w:vAlign w:val="center"/>
          </w:tcPr>
          <w:p w14:paraId="51642DBC" w14:textId="2D60CDD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0B3B7445" w14:textId="6B82803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4</w:t>
            </w:r>
          </w:p>
        </w:tc>
        <w:tc>
          <w:tcPr>
            <w:tcW w:w="714" w:type="dxa"/>
            <w:vAlign w:val="center"/>
          </w:tcPr>
          <w:p w14:paraId="02E82EEC" w14:textId="4C99993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1</w:t>
            </w:r>
          </w:p>
        </w:tc>
        <w:tc>
          <w:tcPr>
            <w:tcW w:w="714" w:type="dxa"/>
            <w:vAlign w:val="center"/>
          </w:tcPr>
          <w:p w14:paraId="205CBB86" w14:textId="4506C49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0</w:t>
            </w:r>
          </w:p>
        </w:tc>
        <w:tc>
          <w:tcPr>
            <w:tcW w:w="930" w:type="dxa"/>
            <w:vAlign w:val="center"/>
          </w:tcPr>
          <w:p w14:paraId="2092C878" w14:textId="0BC8AC1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2</w:t>
            </w:r>
          </w:p>
        </w:tc>
        <w:tc>
          <w:tcPr>
            <w:tcW w:w="930" w:type="dxa"/>
            <w:vAlign w:val="center"/>
          </w:tcPr>
          <w:p w14:paraId="3A216455" w14:textId="66EE62C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45</w:t>
            </w:r>
          </w:p>
        </w:tc>
        <w:tc>
          <w:tcPr>
            <w:tcW w:w="930" w:type="dxa"/>
            <w:vAlign w:val="center"/>
          </w:tcPr>
          <w:p w14:paraId="2E12E852" w14:textId="5C1EDD6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54</w:t>
            </w:r>
          </w:p>
        </w:tc>
        <w:tc>
          <w:tcPr>
            <w:tcW w:w="930" w:type="dxa"/>
            <w:vAlign w:val="center"/>
          </w:tcPr>
          <w:p w14:paraId="26676AA8" w14:textId="17C3F8D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89</w:t>
            </w:r>
          </w:p>
        </w:tc>
        <w:tc>
          <w:tcPr>
            <w:tcW w:w="797" w:type="dxa"/>
            <w:vAlign w:val="center"/>
          </w:tcPr>
          <w:p w14:paraId="687372D7" w14:textId="16849B4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30098AB5" w14:textId="177C83E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7.85</w:t>
            </w:r>
          </w:p>
        </w:tc>
        <w:tc>
          <w:tcPr>
            <w:tcW w:w="742" w:type="dxa"/>
            <w:vAlign w:val="center"/>
          </w:tcPr>
          <w:p w14:paraId="791B0B1B" w14:textId="6A90E1A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1D860458" w14:textId="3E3E64E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0BC73F24" w14:textId="77777777" w:rsidTr="00580152">
        <w:trPr>
          <w:jc w:val="center"/>
        </w:trPr>
        <w:tc>
          <w:tcPr>
            <w:tcW w:w="714" w:type="dxa"/>
            <w:vAlign w:val="center"/>
          </w:tcPr>
          <w:p w14:paraId="69FC58B3" w14:textId="6A1D0B9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714" w:type="dxa"/>
            <w:vAlign w:val="center"/>
          </w:tcPr>
          <w:p w14:paraId="10E3BC66" w14:textId="3B27E3C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0BBF41B7" w14:textId="6B0A6C6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7</w:t>
            </w:r>
          </w:p>
        </w:tc>
        <w:tc>
          <w:tcPr>
            <w:tcW w:w="714" w:type="dxa"/>
            <w:vAlign w:val="center"/>
          </w:tcPr>
          <w:p w14:paraId="4348C6D9" w14:textId="74B3D64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0</w:t>
            </w:r>
          </w:p>
        </w:tc>
        <w:tc>
          <w:tcPr>
            <w:tcW w:w="714" w:type="dxa"/>
            <w:vAlign w:val="center"/>
          </w:tcPr>
          <w:p w14:paraId="5A01439A" w14:textId="0973F7D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5</w:t>
            </w:r>
          </w:p>
        </w:tc>
        <w:tc>
          <w:tcPr>
            <w:tcW w:w="930" w:type="dxa"/>
            <w:vAlign w:val="center"/>
          </w:tcPr>
          <w:p w14:paraId="7D8B63CD" w14:textId="2C7FE97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94</w:t>
            </w:r>
          </w:p>
        </w:tc>
        <w:tc>
          <w:tcPr>
            <w:tcW w:w="930" w:type="dxa"/>
            <w:vAlign w:val="center"/>
          </w:tcPr>
          <w:p w14:paraId="6780AF26" w14:textId="624FB79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24</w:t>
            </w:r>
          </w:p>
        </w:tc>
        <w:tc>
          <w:tcPr>
            <w:tcW w:w="930" w:type="dxa"/>
            <w:vAlign w:val="center"/>
          </w:tcPr>
          <w:p w14:paraId="4ECC326D" w14:textId="27203D7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7</w:t>
            </w:r>
          </w:p>
        </w:tc>
        <w:tc>
          <w:tcPr>
            <w:tcW w:w="930" w:type="dxa"/>
            <w:vAlign w:val="center"/>
          </w:tcPr>
          <w:p w14:paraId="0AB74F7A" w14:textId="542E624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5</w:t>
            </w:r>
          </w:p>
        </w:tc>
        <w:tc>
          <w:tcPr>
            <w:tcW w:w="797" w:type="dxa"/>
            <w:vAlign w:val="center"/>
          </w:tcPr>
          <w:p w14:paraId="3570A090" w14:textId="7845A3A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3CCC725B" w14:textId="1EDD6A7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5</w:t>
            </w:r>
          </w:p>
        </w:tc>
        <w:tc>
          <w:tcPr>
            <w:tcW w:w="742" w:type="dxa"/>
            <w:vAlign w:val="center"/>
          </w:tcPr>
          <w:p w14:paraId="0A4BCFD3" w14:textId="6022FF89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19707F10" w14:textId="7AB2780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1CB7ED9B" w14:textId="77777777" w:rsidTr="00580152">
        <w:trPr>
          <w:jc w:val="center"/>
        </w:trPr>
        <w:tc>
          <w:tcPr>
            <w:tcW w:w="714" w:type="dxa"/>
            <w:vAlign w:val="center"/>
          </w:tcPr>
          <w:p w14:paraId="75CDEFA3" w14:textId="58F8B35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714" w:type="dxa"/>
            <w:vAlign w:val="center"/>
          </w:tcPr>
          <w:p w14:paraId="786F3CD1" w14:textId="5F28199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8</w:t>
            </w:r>
          </w:p>
        </w:tc>
        <w:tc>
          <w:tcPr>
            <w:tcW w:w="714" w:type="dxa"/>
            <w:vAlign w:val="center"/>
          </w:tcPr>
          <w:p w14:paraId="5E7D20D3" w14:textId="03A2582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40</w:t>
            </w:r>
          </w:p>
        </w:tc>
        <w:tc>
          <w:tcPr>
            <w:tcW w:w="714" w:type="dxa"/>
            <w:vAlign w:val="center"/>
          </w:tcPr>
          <w:p w14:paraId="01612515" w14:textId="7A17082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2</w:t>
            </w:r>
          </w:p>
        </w:tc>
        <w:tc>
          <w:tcPr>
            <w:tcW w:w="714" w:type="dxa"/>
            <w:vAlign w:val="center"/>
          </w:tcPr>
          <w:p w14:paraId="06D855B9" w14:textId="65BCD55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1</w:t>
            </w:r>
          </w:p>
        </w:tc>
        <w:tc>
          <w:tcPr>
            <w:tcW w:w="930" w:type="dxa"/>
            <w:vAlign w:val="center"/>
          </w:tcPr>
          <w:p w14:paraId="345D4B70" w14:textId="422D648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8</w:t>
            </w:r>
          </w:p>
        </w:tc>
        <w:tc>
          <w:tcPr>
            <w:tcW w:w="930" w:type="dxa"/>
            <w:vAlign w:val="center"/>
          </w:tcPr>
          <w:p w14:paraId="7A23D3A0" w14:textId="2743B1F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</w:t>
            </w:r>
          </w:p>
        </w:tc>
        <w:tc>
          <w:tcPr>
            <w:tcW w:w="930" w:type="dxa"/>
            <w:vAlign w:val="center"/>
          </w:tcPr>
          <w:p w14:paraId="4B7A91B4" w14:textId="1AE1D20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1</w:t>
            </w:r>
          </w:p>
        </w:tc>
        <w:tc>
          <w:tcPr>
            <w:tcW w:w="930" w:type="dxa"/>
            <w:vAlign w:val="center"/>
          </w:tcPr>
          <w:p w14:paraId="38349044" w14:textId="127D995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6</w:t>
            </w:r>
          </w:p>
        </w:tc>
        <w:tc>
          <w:tcPr>
            <w:tcW w:w="797" w:type="dxa"/>
            <w:vAlign w:val="center"/>
          </w:tcPr>
          <w:p w14:paraId="538F4D6E" w14:textId="22A3DB4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953" w:type="dxa"/>
            <w:vAlign w:val="center"/>
          </w:tcPr>
          <w:p w14:paraId="3B9A4ECD" w14:textId="2F4A5BD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742" w:type="dxa"/>
            <w:vAlign w:val="center"/>
          </w:tcPr>
          <w:p w14:paraId="29CDE025" w14:textId="44B02DFA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5A1CC4D4" w14:textId="2BB319D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1D88F957" w14:textId="77777777" w:rsidTr="00580152">
        <w:trPr>
          <w:jc w:val="center"/>
        </w:trPr>
        <w:tc>
          <w:tcPr>
            <w:tcW w:w="714" w:type="dxa"/>
            <w:vAlign w:val="center"/>
          </w:tcPr>
          <w:p w14:paraId="57231F0F" w14:textId="6035AA3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714" w:type="dxa"/>
            <w:vAlign w:val="center"/>
          </w:tcPr>
          <w:p w14:paraId="796B74C9" w14:textId="30B5633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90</w:t>
            </w:r>
          </w:p>
        </w:tc>
        <w:tc>
          <w:tcPr>
            <w:tcW w:w="714" w:type="dxa"/>
            <w:vAlign w:val="center"/>
          </w:tcPr>
          <w:p w14:paraId="2A6C4A44" w14:textId="149CCEF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6</w:t>
            </w:r>
          </w:p>
        </w:tc>
        <w:tc>
          <w:tcPr>
            <w:tcW w:w="714" w:type="dxa"/>
            <w:vAlign w:val="center"/>
          </w:tcPr>
          <w:p w14:paraId="1769E74D" w14:textId="2333C7B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69</w:t>
            </w:r>
          </w:p>
        </w:tc>
        <w:tc>
          <w:tcPr>
            <w:tcW w:w="714" w:type="dxa"/>
            <w:vAlign w:val="center"/>
          </w:tcPr>
          <w:p w14:paraId="54DB2B38" w14:textId="1AF097C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5</w:t>
            </w:r>
          </w:p>
        </w:tc>
        <w:tc>
          <w:tcPr>
            <w:tcW w:w="930" w:type="dxa"/>
            <w:vAlign w:val="center"/>
          </w:tcPr>
          <w:p w14:paraId="7715F0A9" w14:textId="6275B1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403</w:t>
            </w:r>
          </w:p>
        </w:tc>
        <w:tc>
          <w:tcPr>
            <w:tcW w:w="930" w:type="dxa"/>
            <w:vAlign w:val="center"/>
          </w:tcPr>
          <w:p w14:paraId="1FBE8420" w14:textId="6B101A5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33</w:t>
            </w:r>
          </w:p>
        </w:tc>
        <w:tc>
          <w:tcPr>
            <w:tcW w:w="930" w:type="dxa"/>
            <w:vAlign w:val="center"/>
          </w:tcPr>
          <w:p w14:paraId="6ADF757F" w14:textId="6443E07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31</w:t>
            </w:r>
          </w:p>
        </w:tc>
        <w:tc>
          <w:tcPr>
            <w:tcW w:w="930" w:type="dxa"/>
            <w:vAlign w:val="center"/>
          </w:tcPr>
          <w:p w14:paraId="19AB79FB" w14:textId="777033A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97" w:type="dxa"/>
            <w:vAlign w:val="center"/>
          </w:tcPr>
          <w:p w14:paraId="62735AF0" w14:textId="031F8FF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953" w:type="dxa"/>
            <w:vAlign w:val="center"/>
          </w:tcPr>
          <w:p w14:paraId="7E749156" w14:textId="52B2A75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2</w:t>
            </w:r>
          </w:p>
        </w:tc>
        <w:tc>
          <w:tcPr>
            <w:tcW w:w="742" w:type="dxa"/>
            <w:vAlign w:val="center"/>
          </w:tcPr>
          <w:p w14:paraId="58F87C83" w14:textId="305A409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3</w:t>
            </w:r>
          </w:p>
        </w:tc>
        <w:tc>
          <w:tcPr>
            <w:tcW w:w="797" w:type="dxa"/>
            <w:vAlign w:val="center"/>
          </w:tcPr>
          <w:p w14:paraId="4FCD9990" w14:textId="10F2B4E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805007" w:rsidRPr="008B27A5" w14:paraId="75B5D4F1" w14:textId="77777777" w:rsidTr="00580152">
        <w:trPr>
          <w:jc w:val="center"/>
        </w:trPr>
        <w:tc>
          <w:tcPr>
            <w:tcW w:w="714" w:type="dxa"/>
            <w:vAlign w:val="center"/>
          </w:tcPr>
          <w:p w14:paraId="2AD231C8" w14:textId="7D634B1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714" w:type="dxa"/>
            <w:vAlign w:val="center"/>
          </w:tcPr>
          <w:p w14:paraId="5CCCA1D1" w14:textId="4E22695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0</w:t>
            </w:r>
          </w:p>
        </w:tc>
        <w:tc>
          <w:tcPr>
            <w:tcW w:w="714" w:type="dxa"/>
            <w:vAlign w:val="center"/>
          </w:tcPr>
          <w:p w14:paraId="3168B8CD" w14:textId="2C706BC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6</w:t>
            </w:r>
          </w:p>
        </w:tc>
        <w:tc>
          <w:tcPr>
            <w:tcW w:w="714" w:type="dxa"/>
            <w:vAlign w:val="center"/>
          </w:tcPr>
          <w:p w14:paraId="19865D34" w14:textId="44BD494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86</w:t>
            </w:r>
          </w:p>
        </w:tc>
        <w:tc>
          <w:tcPr>
            <w:tcW w:w="714" w:type="dxa"/>
            <w:vAlign w:val="center"/>
          </w:tcPr>
          <w:p w14:paraId="52B2475E" w14:textId="01E6800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898</w:t>
            </w:r>
          </w:p>
        </w:tc>
        <w:tc>
          <w:tcPr>
            <w:tcW w:w="930" w:type="dxa"/>
            <w:vAlign w:val="center"/>
          </w:tcPr>
          <w:p w14:paraId="1C68B2D3" w14:textId="5839D37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930" w:type="dxa"/>
            <w:vAlign w:val="center"/>
          </w:tcPr>
          <w:p w14:paraId="77A0FBAD" w14:textId="63CF56D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5</w:t>
            </w:r>
          </w:p>
        </w:tc>
        <w:tc>
          <w:tcPr>
            <w:tcW w:w="930" w:type="dxa"/>
            <w:vAlign w:val="center"/>
          </w:tcPr>
          <w:p w14:paraId="75E4106F" w14:textId="1B07015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05</w:t>
            </w:r>
          </w:p>
        </w:tc>
        <w:tc>
          <w:tcPr>
            <w:tcW w:w="930" w:type="dxa"/>
            <w:vAlign w:val="center"/>
          </w:tcPr>
          <w:p w14:paraId="49576471" w14:textId="267AB5C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91</w:t>
            </w:r>
          </w:p>
        </w:tc>
        <w:tc>
          <w:tcPr>
            <w:tcW w:w="797" w:type="dxa"/>
            <w:vAlign w:val="center"/>
          </w:tcPr>
          <w:p w14:paraId="38B50F1B" w14:textId="6CE24BB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953" w:type="dxa"/>
            <w:vAlign w:val="center"/>
          </w:tcPr>
          <w:p w14:paraId="1511404D" w14:textId="2ACB8D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05</w:t>
            </w:r>
          </w:p>
        </w:tc>
        <w:tc>
          <w:tcPr>
            <w:tcW w:w="742" w:type="dxa"/>
            <w:vAlign w:val="center"/>
          </w:tcPr>
          <w:p w14:paraId="51DC7402" w14:textId="304527F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2</w:t>
            </w:r>
          </w:p>
        </w:tc>
        <w:tc>
          <w:tcPr>
            <w:tcW w:w="797" w:type="dxa"/>
            <w:vAlign w:val="center"/>
          </w:tcPr>
          <w:p w14:paraId="115B46BF" w14:textId="4A12E86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</w:tr>
      <w:tr w:rsidR="00805007" w:rsidRPr="008B27A5" w14:paraId="01D7A072" w14:textId="77777777" w:rsidTr="00580152">
        <w:trPr>
          <w:jc w:val="center"/>
        </w:trPr>
        <w:tc>
          <w:tcPr>
            <w:tcW w:w="714" w:type="dxa"/>
            <w:vAlign w:val="center"/>
          </w:tcPr>
          <w:p w14:paraId="5BB70D4C" w14:textId="2F2A7A8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714" w:type="dxa"/>
            <w:vAlign w:val="center"/>
          </w:tcPr>
          <w:p w14:paraId="1885FE3E" w14:textId="64B7BA5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67775DFF" w14:textId="440418A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0</w:t>
            </w:r>
          </w:p>
        </w:tc>
        <w:tc>
          <w:tcPr>
            <w:tcW w:w="714" w:type="dxa"/>
            <w:vAlign w:val="center"/>
          </w:tcPr>
          <w:p w14:paraId="695DF8CB" w14:textId="3866CB83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6</w:t>
            </w:r>
          </w:p>
        </w:tc>
        <w:tc>
          <w:tcPr>
            <w:tcW w:w="714" w:type="dxa"/>
            <w:vAlign w:val="center"/>
          </w:tcPr>
          <w:p w14:paraId="551E78EF" w14:textId="15044F0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9</w:t>
            </w:r>
          </w:p>
        </w:tc>
        <w:tc>
          <w:tcPr>
            <w:tcW w:w="930" w:type="dxa"/>
            <w:vAlign w:val="center"/>
          </w:tcPr>
          <w:p w14:paraId="0D1245F7" w14:textId="3D72113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9</w:t>
            </w:r>
          </w:p>
        </w:tc>
        <w:tc>
          <w:tcPr>
            <w:tcW w:w="930" w:type="dxa"/>
            <w:vAlign w:val="center"/>
          </w:tcPr>
          <w:p w14:paraId="1112BFBE" w14:textId="244465C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04</w:t>
            </w:r>
          </w:p>
        </w:tc>
        <w:tc>
          <w:tcPr>
            <w:tcW w:w="930" w:type="dxa"/>
            <w:vAlign w:val="center"/>
          </w:tcPr>
          <w:p w14:paraId="1752998B" w14:textId="76CBEEE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61</w:t>
            </w:r>
          </w:p>
        </w:tc>
        <w:tc>
          <w:tcPr>
            <w:tcW w:w="930" w:type="dxa"/>
            <w:vAlign w:val="center"/>
          </w:tcPr>
          <w:p w14:paraId="56D921D7" w14:textId="4C9D90C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3</w:t>
            </w:r>
          </w:p>
        </w:tc>
        <w:tc>
          <w:tcPr>
            <w:tcW w:w="797" w:type="dxa"/>
            <w:vAlign w:val="center"/>
          </w:tcPr>
          <w:p w14:paraId="62F425B9" w14:textId="407FC80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53" w:type="dxa"/>
            <w:vAlign w:val="center"/>
          </w:tcPr>
          <w:p w14:paraId="4B580445" w14:textId="5E0324B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38</w:t>
            </w:r>
          </w:p>
        </w:tc>
        <w:tc>
          <w:tcPr>
            <w:tcW w:w="742" w:type="dxa"/>
            <w:vAlign w:val="center"/>
          </w:tcPr>
          <w:p w14:paraId="0AA8B1A6" w14:textId="1BBD297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1</w:t>
            </w:r>
          </w:p>
        </w:tc>
        <w:tc>
          <w:tcPr>
            <w:tcW w:w="797" w:type="dxa"/>
            <w:vAlign w:val="center"/>
          </w:tcPr>
          <w:p w14:paraId="04B3D3F9" w14:textId="526B3D4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</w:tr>
      <w:tr w:rsidR="00805007" w:rsidRPr="008B27A5" w14:paraId="2FB82A5C" w14:textId="77777777" w:rsidTr="00580152">
        <w:trPr>
          <w:jc w:val="center"/>
        </w:trPr>
        <w:tc>
          <w:tcPr>
            <w:tcW w:w="714" w:type="dxa"/>
            <w:vAlign w:val="center"/>
          </w:tcPr>
          <w:p w14:paraId="4832F69A" w14:textId="4658032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714" w:type="dxa"/>
            <w:vAlign w:val="center"/>
          </w:tcPr>
          <w:p w14:paraId="662B4CD5" w14:textId="21356C9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485</w:t>
            </w:r>
          </w:p>
        </w:tc>
        <w:tc>
          <w:tcPr>
            <w:tcW w:w="714" w:type="dxa"/>
            <w:vAlign w:val="center"/>
          </w:tcPr>
          <w:p w14:paraId="262F84E3" w14:textId="42610E2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3333</w:t>
            </w:r>
          </w:p>
        </w:tc>
        <w:tc>
          <w:tcPr>
            <w:tcW w:w="714" w:type="dxa"/>
            <w:vAlign w:val="center"/>
          </w:tcPr>
          <w:p w14:paraId="0809B576" w14:textId="40C6A81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2273</w:t>
            </w:r>
          </w:p>
        </w:tc>
        <w:tc>
          <w:tcPr>
            <w:tcW w:w="714" w:type="dxa"/>
            <w:vAlign w:val="center"/>
          </w:tcPr>
          <w:p w14:paraId="77831DCC" w14:textId="136A8F6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</w:t>
            </w:r>
            <w:r w:rsidRPr="008B27A5">
              <w:rPr>
                <w:rFonts w:ascii="Arial" w:eastAsia="宋体" w:hAnsi="Arial" w:cs="Arial"/>
                <w:sz w:val="16"/>
                <w:szCs w:val="16"/>
                <w:lang w:eastAsia="zh-CN"/>
              </w:rPr>
              <w:t>.</w:t>
            </w:r>
            <w:r w:rsidRPr="008B27A5">
              <w:rPr>
                <w:rFonts w:ascii="Arial" w:eastAsia="MS PGothic" w:hAnsi="Arial" w:cs="Arial"/>
                <w:sz w:val="16"/>
                <w:szCs w:val="16"/>
              </w:rPr>
              <w:t>1909</w:t>
            </w:r>
          </w:p>
        </w:tc>
        <w:tc>
          <w:tcPr>
            <w:tcW w:w="930" w:type="dxa"/>
            <w:vAlign w:val="center"/>
          </w:tcPr>
          <w:p w14:paraId="7C1B0235" w14:textId="5C0B190F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89</w:t>
            </w:r>
          </w:p>
        </w:tc>
        <w:tc>
          <w:tcPr>
            <w:tcW w:w="930" w:type="dxa"/>
            <w:vAlign w:val="center"/>
          </w:tcPr>
          <w:p w14:paraId="3330A90F" w14:textId="6F01690B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5417</w:t>
            </w:r>
          </w:p>
        </w:tc>
        <w:tc>
          <w:tcPr>
            <w:tcW w:w="930" w:type="dxa"/>
            <w:vAlign w:val="center"/>
          </w:tcPr>
          <w:p w14:paraId="6CD27D63" w14:textId="0897FA0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243</w:t>
            </w:r>
          </w:p>
        </w:tc>
        <w:tc>
          <w:tcPr>
            <w:tcW w:w="930" w:type="dxa"/>
            <w:vAlign w:val="center"/>
          </w:tcPr>
          <w:p w14:paraId="6221301B" w14:textId="53C70BB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2317</w:t>
            </w:r>
          </w:p>
        </w:tc>
        <w:tc>
          <w:tcPr>
            <w:tcW w:w="797" w:type="dxa"/>
            <w:vAlign w:val="center"/>
          </w:tcPr>
          <w:p w14:paraId="2E3F6070" w14:textId="0128D05E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953" w:type="dxa"/>
            <w:vAlign w:val="center"/>
          </w:tcPr>
          <w:p w14:paraId="5063805A" w14:textId="39A4FC1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48.18</w:t>
            </w:r>
          </w:p>
        </w:tc>
        <w:tc>
          <w:tcPr>
            <w:tcW w:w="742" w:type="dxa"/>
            <w:vAlign w:val="center"/>
          </w:tcPr>
          <w:p w14:paraId="143FEA78" w14:textId="26CA789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eastAsia="MS PGothic" w:hAnsi="Arial" w:cs="Arial"/>
                <w:sz w:val="16"/>
                <w:szCs w:val="16"/>
              </w:rPr>
              <w:t>0.58</w:t>
            </w:r>
          </w:p>
        </w:tc>
        <w:tc>
          <w:tcPr>
            <w:tcW w:w="797" w:type="dxa"/>
            <w:vAlign w:val="center"/>
          </w:tcPr>
          <w:p w14:paraId="7312B50A" w14:textId="771B39B7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B27A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05007" w:rsidRPr="008B27A5" w14:paraId="355BBCCA" w14:textId="77777777" w:rsidTr="00580152">
        <w:trPr>
          <w:trHeight w:val="296"/>
          <w:jc w:val="center"/>
        </w:trPr>
        <w:tc>
          <w:tcPr>
            <w:tcW w:w="714" w:type="dxa"/>
            <w:vAlign w:val="center"/>
          </w:tcPr>
          <w:p w14:paraId="76C80C5A" w14:textId="43DB937D" w:rsidR="00805007" w:rsidRPr="00156206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  <w:r w:rsidRPr="00156206"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  <w:t>M</w:t>
            </w:r>
            <w:r w:rsidRPr="00156206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eastAsia="zh-CN"/>
              </w:rPr>
              <w:t>ean</w:t>
            </w:r>
          </w:p>
        </w:tc>
        <w:tc>
          <w:tcPr>
            <w:tcW w:w="714" w:type="dxa"/>
            <w:vAlign w:val="center"/>
          </w:tcPr>
          <w:p w14:paraId="03A5E17A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2478</w:t>
            </w:r>
          </w:p>
          <w:p w14:paraId="738ED1B4" w14:textId="350B0AB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3FB076D0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3335</w:t>
            </w:r>
          </w:p>
          <w:p w14:paraId="490FCDB7" w14:textId="0DC7A924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</w:p>
        </w:tc>
        <w:tc>
          <w:tcPr>
            <w:tcW w:w="714" w:type="dxa"/>
            <w:vAlign w:val="center"/>
          </w:tcPr>
          <w:p w14:paraId="5249BD35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2275</w:t>
            </w:r>
          </w:p>
          <w:p w14:paraId="7E53D1E6" w14:textId="6FCACDE5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</w:p>
        </w:tc>
        <w:tc>
          <w:tcPr>
            <w:tcW w:w="714" w:type="dxa"/>
            <w:vAlign w:val="center"/>
          </w:tcPr>
          <w:p w14:paraId="16261A4B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1904</w:t>
            </w:r>
          </w:p>
          <w:p w14:paraId="70A85E63" w14:textId="71EC6D3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</w:p>
        </w:tc>
        <w:tc>
          <w:tcPr>
            <w:tcW w:w="930" w:type="dxa"/>
            <w:vAlign w:val="center"/>
          </w:tcPr>
          <w:p w14:paraId="6ADF2D27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2386</w:t>
            </w:r>
          </w:p>
          <w:p w14:paraId="0639E34B" w14:textId="4ECB5DE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1</w:t>
            </w:r>
          </w:p>
        </w:tc>
        <w:tc>
          <w:tcPr>
            <w:tcW w:w="930" w:type="dxa"/>
            <w:vAlign w:val="center"/>
          </w:tcPr>
          <w:p w14:paraId="7CADA44F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5426</w:t>
            </w:r>
          </w:p>
          <w:p w14:paraId="75D17A4D" w14:textId="0ED42C21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2</w:t>
            </w:r>
          </w:p>
        </w:tc>
        <w:tc>
          <w:tcPr>
            <w:tcW w:w="930" w:type="dxa"/>
            <w:vAlign w:val="center"/>
          </w:tcPr>
          <w:p w14:paraId="1399E628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2261</w:t>
            </w:r>
          </w:p>
          <w:p w14:paraId="004DD5CF" w14:textId="2C855EFD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2</w:t>
            </w:r>
          </w:p>
        </w:tc>
        <w:tc>
          <w:tcPr>
            <w:tcW w:w="930" w:type="dxa"/>
            <w:vAlign w:val="center"/>
          </w:tcPr>
          <w:p w14:paraId="544BF9DF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2298</w:t>
            </w:r>
          </w:p>
          <w:p w14:paraId="45102729" w14:textId="121F42A2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1</w:t>
            </w:r>
          </w:p>
        </w:tc>
        <w:tc>
          <w:tcPr>
            <w:tcW w:w="797" w:type="dxa"/>
            <w:vAlign w:val="center"/>
          </w:tcPr>
          <w:p w14:paraId="09D97A1C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.3533</w:t>
            </w:r>
          </w:p>
          <w:p w14:paraId="17BB3C3F" w14:textId="2B62D6DC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2</w:t>
            </w:r>
          </w:p>
        </w:tc>
        <w:tc>
          <w:tcPr>
            <w:tcW w:w="953" w:type="dxa"/>
            <w:vAlign w:val="center"/>
          </w:tcPr>
          <w:p w14:paraId="08C295A7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48.1</w:t>
            </w:r>
          </w:p>
          <w:p w14:paraId="0502F16A" w14:textId="030EF5F0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</w:t>
            </w:r>
            <w:r>
              <w:rPr>
                <w:rFonts w:ascii="Arial" w:eastAsia="MS PGothic" w:hAnsi="Arial" w:cs="Arial"/>
                <w:sz w:val="16"/>
                <w:szCs w:val="16"/>
              </w:rPr>
              <w:t>166</w:t>
            </w:r>
          </w:p>
        </w:tc>
        <w:tc>
          <w:tcPr>
            <w:tcW w:w="742" w:type="dxa"/>
            <w:vAlign w:val="center"/>
          </w:tcPr>
          <w:p w14:paraId="0973A5A8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</w:t>
            </w:r>
            <w:r>
              <w:rPr>
                <w:rFonts w:ascii="宋体" w:eastAsia="宋体" w:hAnsi="宋体" w:cs="Arial" w:hint="eastAsia"/>
                <w:sz w:val="16"/>
                <w:szCs w:val="16"/>
                <w:lang w:eastAsia="zh-CN"/>
              </w:rPr>
              <w:t>.</w:t>
            </w:r>
            <w:r>
              <w:rPr>
                <w:rFonts w:ascii="Arial" w:eastAsia="MS PGothic" w:hAnsi="Arial" w:cs="Arial"/>
                <w:sz w:val="16"/>
                <w:szCs w:val="16"/>
              </w:rPr>
              <w:t>582</w:t>
            </w:r>
          </w:p>
          <w:p w14:paraId="1ED4B95D" w14:textId="00DF8176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3E2822AC" w14:textId="77777777" w:rsidR="00805007" w:rsidRDefault="00805007" w:rsidP="004B0F46">
            <w:pPr>
              <w:spacing w:before="100" w:beforeAutospacing="1" w:after="100" w:afterAutospacing="1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/>
                <w:sz w:val="16"/>
                <w:szCs w:val="16"/>
              </w:rPr>
              <w:t>0</w:t>
            </w:r>
            <w:r>
              <w:rPr>
                <w:rFonts w:ascii="宋体" w:eastAsia="宋体" w:hAnsi="宋体" w:cs="Arial" w:hint="eastAsia"/>
                <w:sz w:val="16"/>
                <w:szCs w:val="16"/>
                <w:lang w:eastAsia="zh-CN"/>
              </w:rPr>
              <w:t>.</w:t>
            </w:r>
            <w:r>
              <w:rPr>
                <w:rFonts w:ascii="Arial" w:eastAsia="MS PGothic" w:hAnsi="Arial" w:cs="Arial"/>
                <w:sz w:val="16"/>
                <w:szCs w:val="16"/>
              </w:rPr>
              <w:t>4179</w:t>
            </w:r>
          </w:p>
          <w:p w14:paraId="61D7F841" w14:textId="19763348" w:rsidR="00805007" w:rsidRPr="008B27A5" w:rsidRDefault="00805007" w:rsidP="004B0F4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0C06">
              <w:rPr>
                <w:rFonts w:ascii="Arial" w:eastAsia="MS PGothic" w:hAnsi="Arial" w:cs="Arial"/>
                <w:sz w:val="16"/>
                <w:szCs w:val="16"/>
              </w:rPr>
              <w:t>±0.00</w:t>
            </w:r>
            <w:r>
              <w:rPr>
                <w:rFonts w:ascii="Arial" w:eastAsia="MS PGothic" w:hAnsi="Arial" w:cs="Arial"/>
                <w:sz w:val="16"/>
                <w:szCs w:val="16"/>
              </w:rPr>
              <w:t>0</w:t>
            </w:r>
          </w:p>
        </w:tc>
      </w:tr>
    </w:tbl>
    <w:p w14:paraId="63E23078" w14:textId="53FFA378" w:rsidR="00B94C71" w:rsidRDefault="003A2BC8" w:rsidP="00B94C71">
      <w:pPr>
        <w:spacing w:before="100" w:beforeAutospacing="1" w:after="100" w:afterAutospacing="1" w:line="36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B94C71">
        <w:rPr>
          <w:rFonts w:ascii="Arial" w:hAnsi="Arial" w:cs="Arial"/>
          <w:b/>
          <w:bCs/>
          <w:sz w:val="20"/>
          <w:szCs w:val="20"/>
        </w:rPr>
        <w:lastRenderedPageBreak/>
        <w:t>Note</w:t>
      </w:r>
      <w:r w:rsidRPr="00A70459">
        <w:rPr>
          <w:rFonts w:ascii="Arial" w:hAnsi="Arial" w:cs="Arial"/>
          <w:sz w:val="20"/>
          <w:szCs w:val="20"/>
        </w:rPr>
        <w:t xml:space="preserve">: </w:t>
      </w:r>
      <w:r w:rsidR="005D6462" w:rsidRPr="005D6462">
        <w:rPr>
          <w:rFonts w:ascii="Arial" w:hAnsi="Arial" w:cs="Arial"/>
          <w:sz w:val="20"/>
          <w:szCs w:val="20"/>
        </w:rPr>
        <w:t xml:space="preserve">A, U, G, and C represent the composition of A, U, G, and C in the complete PEDV coding sequences, respectively; A3s, U3s, C3s, and G3s represent the content of A, U, C, and G at the third codon positions; ENC, the effective codon number. </w:t>
      </w:r>
    </w:p>
    <w:p w14:paraId="08D25365" w14:textId="49E4A6DC" w:rsidR="003A2BC8" w:rsidRPr="00A70459" w:rsidRDefault="003A2BC8" w:rsidP="003A2BC8">
      <w:pPr>
        <w:spacing w:before="100" w:beforeAutospacing="1" w:after="100" w:afterAutospacing="1"/>
        <w:contextualSpacing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8A137C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A70459">
        <w:rPr>
          <w:rFonts w:ascii="Arial" w:hAnsi="Arial" w:cs="Arial"/>
          <w:sz w:val="20"/>
          <w:szCs w:val="20"/>
        </w:rPr>
        <w:t xml:space="preserve">Numbers (1-56) </w:t>
      </w:r>
      <w:r w:rsidRPr="00A70459">
        <w:rPr>
          <w:rFonts w:ascii="Arial" w:hAnsi="Arial" w:cs="Arial" w:hint="eastAsia"/>
          <w:sz w:val="20"/>
          <w:szCs w:val="20"/>
        </w:rPr>
        <w:t>are</w:t>
      </w:r>
      <w:r w:rsidRPr="00A70459">
        <w:rPr>
          <w:rFonts w:ascii="Arial" w:hAnsi="Arial" w:cs="Arial"/>
          <w:sz w:val="20"/>
          <w:szCs w:val="20"/>
        </w:rPr>
        <w:t xml:space="preserve"> corresponding to the sequence order in Table S1.</w:t>
      </w:r>
    </w:p>
    <w:p w14:paraId="5AE1C21C" w14:textId="21375923" w:rsidR="00DB33F3" w:rsidRPr="008B27A5" w:rsidRDefault="00DB33F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DB33F3" w:rsidRPr="008B27A5" w:rsidSect="00EC1DD3">
      <w:footerReference w:type="even" r:id="rId8"/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C37E5" w14:textId="77777777" w:rsidR="00CA4D9E" w:rsidRDefault="00CA4D9E" w:rsidP="00DA339C">
      <w:r>
        <w:separator/>
      </w:r>
    </w:p>
  </w:endnote>
  <w:endnote w:type="continuationSeparator" w:id="0">
    <w:p w14:paraId="65108E1F" w14:textId="77777777" w:rsidR="00CA4D9E" w:rsidRDefault="00CA4D9E" w:rsidP="00DA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B2987" w14:textId="77777777" w:rsidR="00080C06" w:rsidRDefault="00080C06" w:rsidP="002351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B2988" w14:textId="77777777" w:rsidR="00080C06" w:rsidRDefault="00080C06" w:rsidP="008A70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44621" w14:textId="77777777" w:rsidR="00CA4D9E" w:rsidRDefault="00CA4D9E" w:rsidP="00DA339C">
      <w:r>
        <w:separator/>
      </w:r>
    </w:p>
  </w:footnote>
  <w:footnote w:type="continuationSeparator" w:id="0">
    <w:p w14:paraId="669C6493" w14:textId="77777777" w:rsidR="00CA4D9E" w:rsidRDefault="00CA4D9E" w:rsidP="00DA3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00000066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0371EE1"/>
    <w:multiLevelType w:val="hybridMultilevel"/>
    <w:tmpl w:val="2AE4B6B6"/>
    <w:lvl w:ilvl="0" w:tplc="F430A0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52aft4pfp52e5dv9v0p07fdser90wzpep&quot;&gt;ARTICLE LIBRARY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88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E81E52"/>
    <w:rsid w:val="0000043A"/>
    <w:rsid w:val="000049AD"/>
    <w:rsid w:val="000053C8"/>
    <w:rsid w:val="000106F6"/>
    <w:rsid w:val="0001136E"/>
    <w:rsid w:val="000131BC"/>
    <w:rsid w:val="00014AB9"/>
    <w:rsid w:val="00015A05"/>
    <w:rsid w:val="0001686B"/>
    <w:rsid w:val="000229B2"/>
    <w:rsid w:val="00023E1F"/>
    <w:rsid w:val="00025377"/>
    <w:rsid w:val="00026446"/>
    <w:rsid w:val="00030FFD"/>
    <w:rsid w:val="00033510"/>
    <w:rsid w:val="000357BA"/>
    <w:rsid w:val="00042A55"/>
    <w:rsid w:val="00043E7C"/>
    <w:rsid w:val="00045108"/>
    <w:rsid w:val="00050284"/>
    <w:rsid w:val="00053220"/>
    <w:rsid w:val="00053594"/>
    <w:rsid w:val="0005387C"/>
    <w:rsid w:val="00054E7E"/>
    <w:rsid w:val="000660A4"/>
    <w:rsid w:val="00066531"/>
    <w:rsid w:val="000672DC"/>
    <w:rsid w:val="000710B8"/>
    <w:rsid w:val="0007218D"/>
    <w:rsid w:val="00072999"/>
    <w:rsid w:val="00080C06"/>
    <w:rsid w:val="00080F1B"/>
    <w:rsid w:val="00081C9A"/>
    <w:rsid w:val="000849E9"/>
    <w:rsid w:val="000851CC"/>
    <w:rsid w:val="00085331"/>
    <w:rsid w:val="00090BF5"/>
    <w:rsid w:val="000926F7"/>
    <w:rsid w:val="00093A7E"/>
    <w:rsid w:val="000940C6"/>
    <w:rsid w:val="00094F42"/>
    <w:rsid w:val="00095421"/>
    <w:rsid w:val="00095889"/>
    <w:rsid w:val="00095C8A"/>
    <w:rsid w:val="000974A0"/>
    <w:rsid w:val="000A1838"/>
    <w:rsid w:val="000A1DAF"/>
    <w:rsid w:val="000A2840"/>
    <w:rsid w:val="000A41D0"/>
    <w:rsid w:val="000A4D17"/>
    <w:rsid w:val="000A594D"/>
    <w:rsid w:val="000B1060"/>
    <w:rsid w:val="000B24CC"/>
    <w:rsid w:val="000B284C"/>
    <w:rsid w:val="000B4406"/>
    <w:rsid w:val="000B52A6"/>
    <w:rsid w:val="000B7412"/>
    <w:rsid w:val="000C5786"/>
    <w:rsid w:val="000C60D4"/>
    <w:rsid w:val="000C73DD"/>
    <w:rsid w:val="000D09EF"/>
    <w:rsid w:val="000D6125"/>
    <w:rsid w:val="000D7926"/>
    <w:rsid w:val="000D7D9B"/>
    <w:rsid w:val="000E01C2"/>
    <w:rsid w:val="000E118D"/>
    <w:rsid w:val="000E17D4"/>
    <w:rsid w:val="000E5750"/>
    <w:rsid w:val="000E598B"/>
    <w:rsid w:val="000F2191"/>
    <w:rsid w:val="000F5654"/>
    <w:rsid w:val="000F6BFF"/>
    <w:rsid w:val="00105434"/>
    <w:rsid w:val="001079EB"/>
    <w:rsid w:val="00110A8D"/>
    <w:rsid w:val="00113C27"/>
    <w:rsid w:val="00114C6D"/>
    <w:rsid w:val="001163DC"/>
    <w:rsid w:val="00116920"/>
    <w:rsid w:val="00117CF4"/>
    <w:rsid w:val="0012215D"/>
    <w:rsid w:val="00122CEA"/>
    <w:rsid w:val="00122EDE"/>
    <w:rsid w:val="00126E1C"/>
    <w:rsid w:val="00131679"/>
    <w:rsid w:val="00133309"/>
    <w:rsid w:val="00133E54"/>
    <w:rsid w:val="00134AF1"/>
    <w:rsid w:val="00136675"/>
    <w:rsid w:val="001374CB"/>
    <w:rsid w:val="00140638"/>
    <w:rsid w:val="00144FBC"/>
    <w:rsid w:val="00147FA3"/>
    <w:rsid w:val="00150260"/>
    <w:rsid w:val="001552D4"/>
    <w:rsid w:val="00156206"/>
    <w:rsid w:val="00156E94"/>
    <w:rsid w:val="00160219"/>
    <w:rsid w:val="00160BB0"/>
    <w:rsid w:val="00162B99"/>
    <w:rsid w:val="00166386"/>
    <w:rsid w:val="00166B67"/>
    <w:rsid w:val="0017038C"/>
    <w:rsid w:val="00173809"/>
    <w:rsid w:val="00174EF2"/>
    <w:rsid w:val="0017529A"/>
    <w:rsid w:val="00176A05"/>
    <w:rsid w:val="00176A46"/>
    <w:rsid w:val="00176EE4"/>
    <w:rsid w:val="00180851"/>
    <w:rsid w:val="00181D75"/>
    <w:rsid w:val="001826F5"/>
    <w:rsid w:val="0018310B"/>
    <w:rsid w:val="00186EDA"/>
    <w:rsid w:val="00191FD6"/>
    <w:rsid w:val="0019516C"/>
    <w:rsid w:val="00196072"/>
    <w:rsid w:val="001968E0"/>
    <w:rsid w:val="00197E26"/>
    <w:rsid w:val="001A2AC6"/>
    <w:rsid w:val="001A33D5"/>
    <w:rsid w:val="001A4D14"/>
    <w:rsid w:val="001B06D5"/>
    <w:rsid w:val="001B0CB1"/>
    <w:rsid w:val="001B104C"/>
    <w:rsid w:val="001B25C1"/>
    <w:rsid w:val="001B332E"/>
    <w:rsid w:val="001D299B"/>
    <w:rsid w:val="001D7A58"/>
    <w:rsid w:val="001E1F20"/>
    <w:rsid w:val="001E32EC"/>
    <w:rsid w:val="001E3605"/>
    <w:rsid w:val="001E5106"/>
    <w:rsid w:val="001E671D"/>
    <w:rsid w:val="001E698C"/>
    <w:rsid w:val="001E6F03"/>
    <w:rsid w:val="001F0612"/>
    <w:rsid w:val="001F0DF7"/>
    <w:rsid w:val="001F2514"/>
    <w:rsid w:val="001F48DD"/>
    <w:rsid w:val="00210986"/>
    <w:rsid w:val="00214876"/>
    <w:rsid w:val="00214F39"/>
    <w:rsid w:val="00223233"/>
    <w:rsid w:val="0022385D"/>
    <w:rsid w:val="002259D3"/>
    <w:rsid w:val="00225ED0"/>
    <w:rsid w:val="00226FF1"/>
    <w:rsid w:val="0023119A"/>
    <w:rsid w:val="00231B38"/>
    <w:rsid w:val="002342F4"/>
    <w:rsid w:val="002350DC"/>
    <w:rsid w:val="0023511B"/>
    <w:rsid w:val="00236D89"/>
    <w:rsid w:val="00236E3C"/>
    <w:rsid w:val="0023738E"/>
    <w:rsid w:val="00240AFD"/>
    <w:rsid w:val="00241196"/>
    <w:rsid w:val="002415A2"/>
    <w:rsid w:val="00244A97"/>
    <w:rsid w:val="00246474"/>
    <w:rsid w:val="002518F8"/>
    <w:rsid w:val="00252AB4"/>
    <w:rsid w:val="00253E6D"/>
    <w:rsid w:val="002548B6"/>
    <w:rsid w:val="00256BB3"/>
    <w:rsid w:val="002638D7"/>
    <w:rsid w:val="00264425"/>
    <w:rsid w:val="00264448"/>
    <w:rsid w:val="002672AB"/>
    <w:rsid w:val="00267AE7"/>
    <w:rsid w:val="002708B8"/>
    <w:rsid w:val="00271ED9"/>
    <w:rsid w:val="002725E5"/>
    <w:rsid w:val="00274613"/>
    <w:rsid w:val="00275268"/>
    <w:rsid w:val="0027773C"/>
    <w:rsid w:val="002907AE"/>
    <w:rsid w:val="00294E3F"/>
    <w:rsid w:val="002A03B9"/>
    <w:rsid w:val="002A0504"/>
    <w:rsid w:val="002A1C99"/>
    <w:rsid w:val="002A1FF4"/>
    <w:rsid w:val="002A32A2"/>
    <w:rsid w:val="002B4134"/>
    <w:rsid w:val="002B4F65"/>
    <w:rsid w:val="002C2240"/>
    <w:rsid w:val="002C4889"/>
    <w:rsid w:val="002C4B87"/>
    <w:rsid w:val="002C7060"/>
    <w:rsid w:val="002C7850"/>
    <w:rsid w:val="002D11C9"/>
    <w:rsid w:val="002D1F60"/>
    <w:rsid w:val="002D335D"/>
    <w:rsid w:val="002D3473"/>
    <w:rsid w:val="002D364F"/>
    <w:rsid w:val="002D3AB6"/>
    <w:rsid w:val="002D4BB1"/>
    <w:rsid w:val="002D5298"/>
    <w:rsid w:val="002D5F06"/>
    <w:rsid w:val="002E0A07"/>
    <w:rsid w:val="002E18A3"/>
    <w:rsid w:val="002E1918"/>
    <w:rsid w:val="002E1AC3"/>
    <w:rsid w:val="002E5F4A"/>
    <w:rsid w:val="002E6007"/>
    <w:rsid w:val="002E7F8C"/>
    <w:rsid w:val="002F02AE"/>
    <w:rsid w:val="002F6E56"/>
    <w:rsid w:val="002F6F26"/>
    <w:rsid w:val="002F706F"/>
    <w:rsid w:val="0030034D"/>
    <w:rsid w:val="003006CC"/>
    <w:rsid w:val="00300C1B"/>
    <w:rsid w:val="00301E93"/>
    <w:rsid w:val="003021EC"/>
    <w:rsid w:val="003115CD"/>
    <w:rsid w:val="00312125"/>
    <w:rsid w:val="00312BF8"/>
    <w:rsid w:val="0031525C"/>
    <w:rsid w:val="00323C42"/>
    <w:rsid w:val="00323E8F"/>
    <w:rsid w:val="00324C31"/>
    <w:rsid w:val="00325E15"/>
    <w:rsid w:val="003303F0"/>
    <w:rsid w:val="0033191D"/>
    <w:rsid w:val="00334B43"/>
    <w:rsid w:val="003356AE"/>
    <w:rsid w:val="003362B2"/>
    <w:rsid w:val="00342C17"/>
    <w:rsid w:val="00344418"/>
    <w:rsid w:val="003475EA"/>
    <w:rsid w:val="00347D8E"/>
    <w:rsid w:val="00347EA0"/>
    <w:rsid w:val="00351C72"/>
    <w:rsid w:val="00353745"/>
    <w:rsid w:val="00356550"/>
    <w:rsid w:val="00363F37"/>
    <w:rsid w:val="003674C4"/>
    <w:rsid w:val="003713C1"/>
    <w:rsid w:val="003715FF"/>
    <w:rsid w:val="00371722"/>
    <w:rsid w:val="00371971"/>
    <w:rsid w:val="003720D1"/>
    <w:rsid w:val="003726AC"/>
    <w:rsid w:val="00374987"/>
    <w:rsid w:val="00381C22"/>
    <w:rsid w:val="00382FC1"/>
    <w:rsid w:val="0038639C"/>
    <w:rsid w:val="003912F7"/>
    <w:rsid w:val="00391368"/>
    <w:rsid w:val="00391A71"/>
    <w:rsid w:val="00391BE8"/>
    <w:rsid w:val="00392C83"/>
    <w:rsid w:val="0039358A"/>
    <w:rsid w:val="00394742"/>
    <w:rsid w:val="003955ED"/>
    <w:rsid w:val="00395AAC"/>
    <w:rsid w:val="00397799"/>
    <w:rsid w:val="003A0077"/>
    <w:rsid w:val="003A0121"/>
    <w:rsid w:val="003A0711"/>
    <w:rsid w:val="003A2A50"/>
    <w:rsid w:val="003A2BC8"/>
    <w:rsid w:val="003A40F6"/>
    <w:rsid w:val="003A4690"/>
    <w:rsid w:val="003A52F1"/>
    <w:rsid w:val="003A643E"/>
    <w:rsid w:val="003A69FC"/>
    <w:rsid w:val="003B10FF"/>
    <w:rsid w:val="003B1549"/>
    <w:rsid w:val="003B2EF5"/>
    <w:rsid w:val="003C05D6"/>
    <w:rsid w:val="003C069E"/>
    <w:rsid w:val="003C3BCE"/>
    <w:rsid w:val="003C4D64"/>
    <w:rsid w:val="003C615A"/>
    <w:rsid w:val="003C66DE"/>
    <w:rsid w:val="003C73E3"/>
    <w:rsid w:val="003D048D"/>
    <w:rsid w:val="003D1567"/>
    <w:rsid w:val="003D24A1"/>
    <w:rsid w:val="003D33C5"/>
    <w:rsid w:val="003D4E7A"/>
    <w:rsid w:val="003E221A"/>
    <w:rsid w:val="003E530B"/>
    <w:rsid w:val="003E6676"/>
    <w:rsid w:val="003E7018"/>
    <w:rsid w:val="003E7C9D"/>
    <w:rsid w:val="003F0579"/>
    <w:rsid w:val="003F2003"/>
    <w:rsid w:val="003F28C1"/>
    <w:rsid w:val="003F2A9E"/>
    <w:rsid w:val="003F4836"/>
    <w:rsid w:val="003F4C45"/>
    <w:rsid w:val="00402D4F"/>
    <w:rsid w:val="004037D2"/>
    <w:rsid w:val="00406902"/>
    <w:rsid w:val="00410D41"/>
    <w:rsid w:val="0041234C"/>
    <w:rsid w:val="00415238"/>
    <w:rsid w:val="00415428"/>
    <w:rsid w:val="0041572D"/>
    <w:rsid w:val="00415FD2"/>
    <w:rsid w:val="004175CC"/>
    <w:rsid w:val="004201A9"/>
    <w:rsid w:val="00422233"/>
    <w:rsid w:val="00422AF8"/>
    <w:rsid w:val="004269E8"/>
    <w:rsid w:val="0043149B"/>
    <w:rsid w:val="00432DF7"/>
    <w:rsid w:val="00436206"/>
    <w:rsid w:val="004375B0"/>
    <w:rsid w:val="004456BD"/>
    <w:rsid w:val="00456CED"/>
    <w:rsid w:val="00463175"/>
    <w:rsid w:val="004656C5"/>
    <w:rsid w:val="004678E4"/>
    <w:rsid w:val="004728F5"/>
    <w:rsid w:val="00474274"/>
    <w:rsid w:val="004742E4"/>
    <w:rsid w:val="00477644"/>
    <w:rsid w:val="004800C4"/>
    <w:rsid w:val="00481255"/>
    <w:rsid w:val="00481772"/>
    <w:rsid w:val="00482A98"/>
    <w:rsid w:val="00483AB3"/>
    <w:rsid w:val="00484288"/>
    <w:rsid w:val="004945AE"/>
    <w:rsid w:val="004945D5"/>
    <w:rsid w:val="00495E4E"/>
    <w:rsid w:val="00496F19"/>
    <w:rsid w:val="004A3DFB"/>
    <w:rsid w:val="004A76A5"/>
    <w:rsid w:val="004B0F46"/>
    <w:rsid w:val="004B1680"/>
    <w:rsid w:val="004B16D2"/>
    <w:rsid w:val="004B1C6B"/>
    <w:rsid w:val="004B4062"/>
    <w:rsid w:val="004B66A8"/>
    <w:rsid w:val="004B7C39"/>
    <w:rsid w:val="004C3EAF"/>
    <w:rsid w:val="004D00D6"/>
    <w:rsid w:val="004D1477"/>
    <w:rsid w:val="004D1CD2"/>
    <w:rsid w:val="004D20DD"/>
    <w:rsid w:val="004D46ED"/>
    <w:rsid w:val="004D54E9"/>
    <w:rsid w:val="004D7F2D"/>
    <w:rsid w:val="004E30E9"/>
    <w:rsid w:val="004E388E"/>
    <w:rsid w:val="004E3E05"/>
    <w:rsid w:val="004E4AA6"/>
    <w:rsid w:val="004E509A"/>
    <w:rsid w:val="004E57FD"/>
    <w:rsid w:val="004E73B0"/>
    <w:rsid w:val="004F0E75"/>
    <w:rsid w:val="004F49FC"/>
    <w:rsid w:val="004F4B90"/>
    <w:rsid w:val="004F56B4"/>
    <w:rsid w:val="004F6C53"/>
    <w:rsid w:val="00500FC4"/>
    <w:rsid w:val="005015F6"/>
    <w:rsid w:val="00505FF0"/>
    <w:rsid w:val="0050604A"/>
    <w:rsid w:val="00507B48"/>
    <w:rsid w:val="0051279B"/>
    <w:rsid w:val="00512AEE"/>
    <w:rsid w:val="005179A3"/>
    <w:rsid w:val="00520EF9"/>
    <w:rsid w:val="00523FFD"/>
    <w:rsid w:val="005265ED"/>
    <w:rsid w:val="005304E2"/>
    <w:rsid w:val="00533F11"/>
    <w:rsid w:val="0053659E"/>
    <w:rsid w:val="00537A97"/>
    <w:rsid w:val="00540C41"/>
    <w:rsid w:val="00541214"/>
    <w:rsid w:val="005456AC"/>
    <w:rsid w:val="00546CA5"/>
    <w:rsid w:val="00547521"/>
    <w:rsid w:val="005479D9"/>
    <w:rsid w:val="00547AA0"/>
    <w:rsid w:val="00547D75"/>
    <w:rsid w:val="005507E9"/>
    <w:rsid w:val="00551431"/>
    <w:rsid w:val="00552686"/>
    <w:rsid w:val="00554AB0"/>
    <w:rsid w:val="005555F5"/>
    <w:rsid w:val="0056283E"/>
    <w:rsid w:val="0056452E"/>
    <w:rsid w:val="0056736E"/>
    <w:rsid w:val="00567AD7"/>
    <w:rsid w:val="00574349"/>
    <w:rsid w:val="00580152"/>
    <w:rsid w:val="0058100D"/>
    <w:rsid w:val="005901B6"/>
    <w:rsid w:val="00592ADF"/>
    <w:rsid w:val="00592DD4"/>
    <w:rsid w:val="005952B9"/>
    <w:rsid w:val="005954D9"/>
    <w:rsid w:val="00595EC9"/>
    <w:rsid w:val="00596ADE"/>
    <w:rsid w:val="005A0832"/>
    <w:rsid w:val="005A2FC6"/>
    <w:rsid w:val="005A476B"/>
    <w:rsid w:val="005A7631"/>
    <w:rsid w:val="005B0957"/>
    <w:rsid w:val="005B09CE"/>
    <w:rsid w:val="005B2F07"/>
    <w:rsid w:val="005B6919"/>
    <w:rsid w:val="005B694E"/>
    <w:rsid w:val="005B72B8"/>
    <w:rsid w:val="005C1AC9"/>
    <w:rsid w:val="005C663A"/>
    <w:rsid w:val="005C7848"/>
    <w:rsid w:val="005C7C90"/>
    <w:rsid w:val="005D33EF"/>
    <w:rsid w:val="005D433F"/>
    <w:rsid w:val="005D6462"/>
    <w:rsid w:val="005D773D"/>
    <w:rsid w:val="005E072C"/>
    <w:rsid w:val="005E1CAA"/>
    <w:rsid w:val="005E22C0"/>
    <w:rsid w:val="005E4788"/>
    <w:rsid w:val="005E7D51"/>
    <w:rsid w:val="005F3BE8"/>
    <w:rsid w:val="005F438D"/>
    <w:rsid w:val="005F57B1"/>
    <w:rsid w:val="005F6858"/>
    <w:rsid w:val="005F6E05"/>
    <w:rsid w:val="005F7366"/>
    <w:rsid w:val="00600C75"/>
    <w:rsid w:val="006100DE"/>
    <w:rsid w:val="006134DB"/>
    <w:rsid w:val="00614D9D"/>
    <w:rsid w:val="00617387"/>
    <w:rsid w:val="006255F3"/>
    <w:rsid w:val="006259CF"/>
    <w:rsid w:val="00632739"/>
    <w:rsid w:val="00633547"/>
    <w:rsid w:val="006339BB"/>
    <w:rsid w:val="00641DA8"/>
    <w:rsid w:val="00641E75"/>
    <w:rsid w:val="006421C4"/>
    <w:rsid w:val="00642E93"/>
    <w:rsid w:val="006431E5"/>
    <w:rsid w:val="0064437A"/>
    <w:rsid w:val="0064481F"/>
    <w:rsid w:val="00645266"/>
    <w:rsid w:val="00645B0F"/>
    <w:rsid w:val="00646213"/>
    <w:rsid w:val="00647329"/>
    <w:rsid w:val="00654D0C"/>
    <w:rsid w:val="00661953"/>
    <w:rsid w:val="00664470"/>
    <w:rsid w:val="00666EC6"/>
    <w:rsid w:val="00667A88"/>
    <w:rsid w:val="0067012F"/>
    <w:rsid w:val="0067034A"/>
    <w:rsid w:val="00670E96"/>
    <w:rsid w:val="006722E3"/>
    <w:rsid w:val="00684EAF"/>
    <w:rsid w:val="006855EB"/>
    <w:rsid w:val="00685BC2"/>
    <w:rsid w:val="00690B79"/>
    <w:rsid w:val="00690D2C"/>
    <w:rsid w:val="00691903"/>
    <w:rsid w:val="006921E1"/>
    <w:rsid w:val="0069619C"/>
    <w:rsid w:val="00697024"/>
    <w:rsid w:val="006A4502"/>
    <w:rsid w:val="006A5113"/>
    <w:rsid w:val="006B008D"/>
    <w:rsid w:val="006B01B9"/>
    <w:rsid w:val="006B125A"/>
    <w:rsid w:val="006B2BFE"/>
    <w:rsid w:val="006B3C0D"/>
    <w:rsid w:val="006B479B"/>
    <w:rsid w:val="006B71DD"/>
    <w:rsid w:val="006C077B"/>
    <w:rsid w:val="006C241E"/>
    <w:rsid w:val="006C454A"/>
    <w:rsid w:val="006C4CC8"/>
    <w:rsid w:val="006C605A"/>
    <w:rsid w:val="006C6D5A"/>
    <w:rsid w:val="006D5EF0"/>
    <w:rsid w:val="006D76FF"/>
    <w:rsid w:val="006E19ED"/>
    <w:rsid w:val="006E4B81"/>
    <w:rsid w:val="006E7521"/>
    <w:rsid w:val="006F3ED6"/>
    <w:rsid w:val="006F685A"/>
    <w:rsid w:val="006F7241"/>
    <w:rsid w:val="00702C9B"/>
    <w:rsid w:val="00703EDB"/>
    <w:rsid w:val="00704A30"/>
    <w:rsid w:val="00705F48"/>
    <w:rsid w:val="007066B8"/>
    <w:rsid w:val="00707417"/>
    <w:rsid w:val="00710B95"/>
    <w:rsid w:val="007127C6"/>
    <w:rsid w:val="007132CD"/>
    <w:rsid w:val="00713E94"/>
    <w:rsid w:val="00715E91"/>
    <w:rsid w:val="00722442"/>
    <w:rsid w:val="00722F87"/>
    <w:rsid w:val="00723DBE"/>
    <w:rsid w:val="007243DB"/>
    <w:rsid w:val="00724968"/>
    <w:rsid w:val="00725C0F"/>
    <w:rsid w:val="0072677C"/>
    <w:rsid w:val="00731A1D"/>
    <w:rsid w:val="007372DA"/>
    <w:rsid w:val="0073769B"/>
    <w:rsid w:val="007400EA"/>
    <w:rsid w:val="00740275"/>
    <w:rsid w:val="007402DA"/>
    <w:rsid w:val="00740B7C"/>
    <w:rsid w:val="007413A0"/>
    <w:rsid w:val="00741F97"/>
    <w:rsid w:val="00742780"/>
    <w:rsid w:val="0074515D"/>
    <w:rsid w:val="00745179"/>
    <w:rsid w:val="00751665"/>
    <w:rsid w:val="00752842"/>
    <w:rsid w:val="00753071"/>
    <w:rsid w:val="0075699D"/>
    <w:rsid w:val="007610F9"/>
    <w:rsid w:val="00763F40"/>
    <w:rsid w:val="00766D00"/>
    <w:rsid w:val="007716C4"/>
    <w:rsid w:val="00772A8A"/>
    <w:rsid w:val="007738F9"/>
    <w:rsid w:val="0077776B"/>
    <w:rsid w:val="007804C9"/>
    <w:rsid w:val="00780D59"/>
    <w:rsid w:val="00786AAB"/>
    <w:rsid w:val="007947EB"/>
    <w:rsid w:val="00796FD5"/>
    <w:rsid w:val="00797EE2"/>
    <w:rsid w:val="007A0AC7"/>
    <w:rsid w:val="007A1BF0"/>
    <w:rsid w:val="007A24BE"/>
    <w:rsid w:val="007A2DAD"/>
    <w:rsid w:val="007A5081"/>
    <w:rsid w:val="007A5091"/>
    <w:rsid w:val="007A5EB1"/>
    <w:rsid w:val="007B21FC"/>
    <w:rsid w:val="007B27CA"/>
    <w:rsid w:val="007B65D6"/>
    <w:rsid w:val="007C0DA5"/>
    <w:rsid w:val="007C1960"/>
    <w:rsid w:val="007C3921"/>
    <w:rsid w:val="007C43E4"/>
    <w:rsid w:val="007C4701"/>
    <w:rsid w:val="007C554D"/>
    <w:rsid w:val="007D1207"/>
    <w:rsid w:val="007D384A"/>
    <w:rsid w:val="007D3E4A"/>
    <w:rsid w:val="007D6F91"/>
    <w:rsid w:val="007E08C2"/>
    <w:rsid w:val="007E2539"/>
    <w:rsid w:val="007E2809"/>
    <w:rsid w:val="007E3A20"/>
    <w:rsid w:val="007E3E88"/>
    <w:rsid w:val="007E42C7"/>
    <w:rsid w:val="007E780E"/>
    <w:rsid w:val="007F042E"/>
    <w:rsid w:val="007F25F0"/>
    <w:rsid w:val="007F270A"/>
    <w:rsid w:val="007F4FA0"/>
    <w:rsid w:val="007F536D"/>
    <w:rsid w:val="00802373"/>
    <w:rsid w:val="00803207"/>
    <w:rsid w:val="00803ED1"/>
    <w:rsid w:val="00804784"/>
    <w:rsid w:val="00804DFC"/>
    <w:rsid w:val="00805007"/>
    <w:rsid w:val="0080570A"/>
    <w:rsid w:val="00806EE7"/>
    <w:rsid w:val="00807036"/>
    <w:rsid w:val="00807357"/>
    <w:rsid w:val="00812662"/>
    <w:rsid w:val="008142AE"/>
    <w:rsid w:val="00814F79"/>
    <w:rsid w:val="0081690F"/>
    <w:rsid w:val="0081695B"/>
    <w:rsid w:val="0081712C"/>
    <w:rsid w:val="0081792B"/>
    <w:rsid w:val="008208F0"/>
    <w:rsid w:val="00823068"/>
    <w:rsid w:val="00823D5A"/>
    <w:rsid w:val="00824DE9"/>
    <w:rsid w:val="00825DC1"/>
    <w:rsid w:val="00830879"/>
    <w:rsid w:val="0083177B"/>
    <w:rsid w:val="00831DC0"/>
    <w:rsid w:val="00833490"/>
    <w:rsid w:val="008337B1"/>
    <w:rsid w:val="00841258"/>
    <w:rsid w:val="00841290"/>
    <w:rsid w:val="008414E4"/>
    <w:rsid w:val="008479E3"/>
    <w:rsid w:val="00850B40"/>
    <w:rsid w:val="0085412A"/>
    <w:rsid w:val="0085443A"/>
    <w:rsid w:val="00855E7E"/>
    <w:rsid w:val="00856886"/>
    <w:rsid w:val="00861506"/>
    <w:rsid w:val="0086533E"/>
    <w:rsid w:val="0086546A"/>
    <w:rsid w:val="00866973"/>
    <w:rsid w:val="0086758A"/>
    <w:rsid w:val="00867629"/>
    <w:rsid w:val="00877146"/>
    <w:rsid w:val="0088300F"/>
    <w:rsid w:val="008830EC"/>
    <w:rsid w:val="00886211"/>
    <w:rsid w:val="008902E5"/>
    <w:rsid w:val="00890974"/>
    <w:rsid w:val="00891826"/>
    <w:rsid w:val="008926B8"/>
    <w:rsid w:val="008948CE"/>
    <w:rsid w:val="008A1A3C"/>
    <w:rsid w:val="008A70A7"/>
    <w:rsid w:val="008B27A5"/>
    <w:rsid w:val="008B33F9"/>
    <w:rsid w:val="008B4091"/>
    <w:rsid w:val="008B54C0"/>
    <w:rsid w:val="008C0F79"/>
    <w:rsid w:val="008C1E61"/>
    <w:rsid w:val="008C2BE8"/>
    <w:rsid w:val="008D0022"/>
    <w:rsid w:val="008D027C"/>
    <w:rsid w:val="008D0CB3"/>
    <w:rsid w:val="008D4CBC"/>
    <w:rsid w:val="008D5AAD"/>
    <w:rsid w:val="008D6763"/>
    <w:rsid w:val="008E3BDC"/>
    <w:rsid w:val="008F0189"/>
    <w:rsid w:val="0090150A"/>
    <w:rsid w:val="00902B41"/>
    <w:rsid w:val="0090342A"/>
    <w:rsid w:val="00904319"/>
    <w:rsid w:val="00905DB3"/>
    <w:rsid w:val="009064E9"/>
    <w:rsid w:val="00906B8B"/>
    <w:rsid w:val="00911782"/>
    <w:rsid w:val="00912FA1"/>
    <w:rsid w:val="00913B45"/>
    <w:rsid w:val="00922872"/>
    <w:rsid w:val="00923224"/>
    <w:rsid w:val="0092411E"/>
    <w:rsid w:val="00926110"/>
    <w:rsid w:val="009262B2"/>
    <w:rsid w:val="00926835"/>
    <w:rsid w:val="009300D2"/>
    <w:rsid w:val="00932E41"/>
    <w:rsid w:val="00934CC8"/>
    <w:rsid w:val="00935315"/>
    <w:rsid w:val="00936206"/>
    <w:rsid w:val="00937409"/>
    <w:rsid w:val="00941B01"/>
    <w:rsid w:val="00941F9D"/>
    <w:rsid w:val="009446BE"/>
    <w:rsid w:val="0094557B"/>
    <w:rsid w:val="0094674B"/>
    <w:rsid w:val="00946A48"/>
    <w:rsid w:val="00951401"/>
    <w:rsid w:val="00953388"/>
    <w:rsid w:val="00953810"/>
    <w:rsid w:val="00954A09"/>
    <w:rsid w:val="0095716D"/>
    <w:rsid w:val="00957D04"/>
    <w:rsid w:val="009612E2"/>
    <w:rsid w:val="0096198E"/>
    <w:rsid w:val="00962090"/>
    <w:rsid w:val="00965589"/>
    <w:rsid w:val="00965756"/>
    <w:rsid w:val="00965D86"/>
    <w:rsid w:val="00966355"/>
    <w:rsid w:val="00966CAE"/>
    <w:rsid w:val="00967C0A"/>
    <w:rsid w:val="00970A14"/>
    <w:rsid w:val="009744CF"/>
    <w:rsid w:val="0097606C"/>
    <w:rsid w:val="00980168"/>
    <w:rsid w:val="00983BAC"/>
    <w:rsid w:val="009840A7"/>
    <w:rsid w:val="00985483"/>
    <w:rsid w:val="0098605D"/>
    <w:rsid w:val="00986DC2"/>
    <w:rsid w:val="009925E8"/>
    <w:rsid w:val="00992914"/>
    <w:rsid w:val="0099575E"/>
    <w:rsid w:val="009A0186"/>
    <w:rsid w:val="009A0B26"/>
    <w:rsid w:val="009A163C"/>
    <w:rsid w:val="009A2365"/>
    <w:rsid w:val="009A3711"/>
    <w:rsid w:val="009A425B"/>
    <w:rsid w:val="009A69FB"/>
    <w:rsid w:val="009A747D"/>
    <w:rsid w:val="009B4F6E"/>
    <w:rsid w:val="009B7333"/>
    <w:rsid w:val="009C6519"/>
    <w:rsid w:val="009C7368"/>
    <w:rsid w:val="009C7F8F"/>
    <w:rsid w:val="009D0822"/>
    <w:rsid w:val="009D2385"/>
    <w:rsid w:val="009D23F3"/>
    <w:rsid w:val="009D2CD2"/>
    <w:rsid w:val="009E0715"/>
    <w:rsid w:val="009E33E1"/>
    <w:rsid w:val="009E78E3"/>
    <w:rsid w:val="009F0340"/>
    <w:rsid w:val="009F10D4"/>
    <w:rsid w:val="009F3FF0"/>
    <w:rsid w:val="009F7372"/>
    <w:rsid w:val="009F79C6"/>
    <w:rsid w:val="009F7ED2"/>
    <w:rsid w:val="00A03356"/>
    <w:rsid w:val="00A074B3"/>
    <w:rsid w:val="00A11DA2"/>
    <w:rsid w:val="00A128B5"/>
    <w:rsid w:val="00A13355"/>
    <w:rsid w:val="00A133C9"/>
    <w:rsid w:val="00A14633"/>
    <w:rsid w:val="00A16739"/>
    <w:rsid w:val="00A16807"/>
    <w:rsid w:val="00A215D8"/>
    <w:rsid w:val="00A22B61"/>
    <w:rsid w:val="00A23FE7"/>
    <w:rsid w:val="00A25CBA"/>
    <w:rsid w:val="00A26DB9"/>
    <w:rsid w:val="00A27D63"/>
    <w:rsid w:val="00A339B7"/>
    <w:rsid w:val="00A3452A"/>
    <w:rsid w:val="00A34C18"/>
    <w:rsid w:val="00A36AFE"/>
    <w:rsid w:val="00A36E45"/>
    <w:rsid w:val="00A419EF"/>
    <w:rsid w:val="00A5158E"/>
    <w:rsid w:val="00A54B61"/>
    <w:rsid w:val="00A54B9A"/>
    <w:rsid w:val="00A56F68"/>
    <w:rsid w:val="00A57A37"/>
    <w:rsid w:val="00A6125F"/>
    <w:rsid w:val="00A65A40"/>
    <w:rsid w:val="00A70EA9"/>
    <w:rsid w:val="00A71B2B"/>
    <w:rsid w:val="00A7263B"/>
    <w:rsid w:val="00A75FBE"/>
    <w:rsid w:val="00A761AD"/>
    <w:rsid w:val="00A817DF"/>
    <w:rsid w:val="00A832DD"/>
    <w:rsid w:val="00A84836"/>
    <w:rsid w:val="00A85074"/>
    <w:rsid w:val="00A853CA"/>
    <w:rsid w:val="00A86B15"/>
    <w:rsid w:val="00A93199"/>
    <w:rsid w:val="00A933FA"/>
    <w:rsid w:val="00A9340F"/>
    <w:rsid w:val="00A93F03"/>
    <w:rsid w:val="00A97594"/>
    <w:rsid w:val="00AA12C9"/>
    <w:rsid w:val="00AA1744"/>
    <w:rsid w:val="00AA1CF0"/>
    <w:rsid w:val="00AA635E"/>
    <w:rsid w:val="00AA69C7"/>
    <w:rsid w:val="00AA6C40"/>
    <w:rsid w:val="00AB1C65"/>
    <w:rsid w:val="00AB22A4"/>
    <w:rsid w:val="00AB3C6F"/>
    <w:rsid w:val="00AB60D7"/>
    <w:rsid w:val="00AC2305"/>
    <w:rsid w:val="00AC29E6"/>
    <w:rsid w:val="00AC5F29"/>
    <w:rsid w:val="00AC6351"/>
    <w:rsid w:val="00AC71CE"/>
    <w:rsid w:val="00AD096B"/>
    <w:rsid w:val="00AD1670"/>
    <w:rsid w:val="00AD20F2"/>
    <w:rsid w:val="00AD4F83"/>
    <w:rsid w:val="00AE05CB"/>
    <w:rsid w:val="00AE2097"/>
    <w:rsid w:val="00AE257E"/>
    <w:rsid w:val="00AE49BC"/>
    <w:rsid w:val="00AE4E44"/>
    <w:rsid w:val="00AF14F3"/>
    <w:rsid w:val="00AF18B6"/>
    <w:rsid w:val="00AF2022"/>
    <w:rsid w:val="00AF46B8"/>
    <w:rsid w:val="00B00AC0"/>
    <w:rsid w:val="00B01A63"/>
    <w:rsid w:val="00B0447E"/>
    <w:rsid w:val="00B06DE9"/>
    <w:rsid w:val="00B1090B"/>
    <w:rsid w:val="00B12434"/>
    <w:rsid w:val="00B15FBE"/>
    <w:rsid w:val="00B16322"/>
    <w:rsid w:val="00B17878"/>
    <w:rsid w:val="00B2224F"/>
    <w:rsid w:val="00B23208"/>
    <w:rsid w:val="00B234C8"/>
    <w:rsid w:val="00B241A4"/>
    <w:rsid w:val="00B25F32"/>
    <w:rsid w:val="00B27F1F"/>
    <w:rsid w:val="00B30999"/>
    <w:rsid w:val="00B30A15"/>
    <w:rsid w:val="00B33017"/>
    <w:rsid w:val="00B33A5B"/>
    <w:rsid w:val="00B342BA"/>
    <w:rsid w:val="00B35142"/>
    <w:rsid w:val="00B36BCD"/>
    <w:rsid w:val="00B42255"/>
    <w:rsid w:val="00B453E5"/>
    <w:rsid w:val="00B45407"/>
    <w:rsid w:val="00B5306B"/>
    <w:rsid w:val="00B5510F"/>
    <w:rsid w:val="00B57CA2"/>
    <w:rsid w:val="00B57D46"/>
    <w:rsid w:val="00B61AED"/>
    <w:rsid w:val="00B620D3"/>
    <w:rsid w:val="00B640D9"/>
    <w:rsid w:val="00B65CEE"/>
    <w:rsid w:val="00B65DC7"/>
    <w:rsid w:val="00B66B91"/>
    <w:rsid w:val="00B807FD"/>
    <w:rsid w:val="00B80CD6"/>
    <w:rsid w:val="00B872A6"/>
    <w:rsid w:val="00B92698"/>
    <w:rsid w:val="00B93455"/>
    <w:rsid w:val="00B93C85"/>
    <w:rsid w:val="00B94C71"/>
    <w:rsid w:val="00B9728D"/>
    <w:rsid w:val="00BA1490"/>
    <w:rsid w:val="00BA17AA"/>
    <w:rsid w:val="00BA1D58"/>
    <w:rsid w:val="00BA1D96"/>
    <w:rsid w:val="00BA5DF3"/>
    <w:rsid w:val="00BA6A9D"/>
    <w:rsid w:val="00BA7E71"/>
    <w:rsid w:val="00BB091E"/>
    <w:rsid w:val="00BB3A42"/>
    <w:rsid w:val="00BB5F3C"/>
    <w:rsid w:val="00BC17ED"/>
    <w:rsid w:val="00BC1D9C"/>
    <w:rsid w:val="00BC64E5"/>
    <w:rsid w:val="00BD2C31"/>
    <w:rsid w:val="00BD4838"/>
    <w:rsid w:val="00BD4FBB"/>
    <w:rsid w:val="00BD6A31"/>
    <w:rsid w:val="00BE1C29"/>
    <w:rsid w:val="00BE1C83"/>
    <w:rsid w:val="00BE26A1"/>
    <w:rsid w:val="00BE419A"/>
    <w:rsid w:val="00BE47B3"/>
    <w:rsid w:val="00BE5E40"/>
    <w:rsid w:val="00BE6E13"/>
    <w:rsid w:val="00BF0238"/>
    <w:rsid w:val="00BF05C3"/>
    <w:rsid w:val="00BF4359"/>
    <w:rsid w:val="00BF4752"/>
    <w:rsid w:val="00BF7A83"/>
    <w:rsid w:val="00C00058"/>
    <w:rsid w:val="00C004F9"/>
    <w:rsid w:val="00C031FE"/>
    <w:rsid w:val="00C05ECA"/>
    <w:rsid w:val="00C10286"/>
    <w:rsid w:val="00C109A2"/>
    <w:rsid w:val="00C1675A"/>
    <w:rsid w:val="00C16F5E"/>
    <w:rsid w:val="00C20C71"/>
    <w:rsid w:val="00C22523"/>
    <w:rsid w:val="00C23DE3"/>
    <w:rsid w:val="00C27CB3"/>
    <w:rsid w:val="00C3058E"/>
    <w:rsid w:val="00C305B1"/>
    <w:rsid w:val="00C30BBC"/>
    <w:rsid w:val="00C32E89"/>
    <w:rsid w:val="00C351FB"/>
    <w:rsid w:val="00C35B5C"/>
    <w:rsid w:val="00C3635A"/>
    <w:rsid w:val="00C41ADB"/>
    <w:rsid w:val="00C42669"/>
    <w:rsid w:val="00C43ECD"/>
    <w:rsid w:val="00C442D4"/>
    <w:rsid w:val="00C51016"/>
    <w:rsid w:val="00C52E82"/>
    <w:rsid w:val="00C54254"/>
    <w:rsid w:val="00C61327"/>
    <w:rsid w:val="00C65B0A"/>
    <w:rsid w:val="00C65B50"/>
    <w:rsid w:val="00C67859"/>
    <w:rsid w:val="00C70882"/>
    <w:rsid w:val="00C72385"/>
    <w:rsid w:val="00C72510"/>
    <w:rsid w:val="00C73750"/>
    <w:rsid w:val="00C73924"/>
    <w:rsid w:val="00C80964"/>
    <w:rsid w:val="00C8393F"/>
    <w:rsid w:val="00C87C50"/>
    <w:rsid w:val="00C909A5"/>
    <w:rsid w:val="00C92E0D"/>
    <w:rsid w:val="00C962D4"/>
    <w:rsid w:val="00CA4D9E"/>
    <w:rsid w:val="00CA5001"/>
    <w:rsid w:val="00CA7E6F"/>
    <w:rsid w:val="00CB314E"/>
    <w:rsid w:val="00CB4335"/>
    <w:rsid w:val="00CB7B94"/>
    <w:rsid w:val="00CC076E"/>
    <w:rsid w:val="00CC0F3E"/>
    <w:rsid w:val="00CC21B7"/>
    <w:rsid w:val="00CC26A9"/>
    <w:rsid w:val="00CC2870"/>
    <w:rsid w:val="00CC3DC0"/>
    <w:rsid w:val="00CC444E"/>
    <w:rsid w:val="00CC5F35"/>
    <w:rsid w:val="00CD3FD0"/>
    <w:rsid w:val="00CD57B3"/>
    <w:rsid w:val="00CD61B9"/>
    <w:rsid w:val="00CE75E3"/>
    <w:rsid w:val="00CE769F"/>
    <w:rsid w:val="00CE7FD0"/>
    <w:rsid w:val="00CF1175"/>
    <w:rsid w:val="00CF2570"/>
    <w:rsid w:val="00CF2FF7"/>
    <w:rsid w:val="00CF36D2"/>
    <w:rsid w:val="00CF605B"/>
    <w:rsid w:val="00CF64E2"/>
    <w:rsid w:val="00CF666A"/>
    <w:rsid w:val="00CF7AEE"/>
    <w:rsid w:val="00D00A3C"/>
    <w:rsid w:val="00D035A4"/>
    <w:rsid w:val="00D04E69"/>
    <w:rsid w:val="00D051D6"/>
    <w:rsid w:val="00D052E0"/>
    <w:rsid w:val="00D06575"/>
    <w:rsid w:val="00D079E7"/>
    <w:rsid w:val="00D10220"/>
    <w:rsid w:val="00D133DD"/>
    <w:rsid w:val="00D177D4"/>
    <w:rsid w:val="00D23746"/>
    <w:rsid w:val="00D2445D"/>
    <w:rsid w:val="00D249AB"/>
    <w:rsid w:val="00D24C73"/>
    <w:rsid w:val="00D31FBD"/>
    <w:rsid w:val="00D34373"/>
    <w:rsid w:val="00D3562E"/>
    <w:rsid w:val="00D356A9"/>
    <w:rsid w:val="00D36923"/>
    <w:rsid w:val="00D36E63"/>
    <w:rsid w:val="00D371A1"/>
    <w:rsid w:val="00D374A9"/>
    <w:rsid w:val="00D4052B"/>
    <w:rsid w:val="00D4368B"/>
    <w:rsid w:val="00D44397"/>
    <w:rsid w:val="00D44CB8"/>
    <w:rsid w:val="00D451DA"/>
    <w:rsid w:val="00D46986"/>
    <w:rsid w:val="00D46ABE"/>
    <w:rsid w:val="00D511E6"/>
    <w:rsid w:val="00D61BD2"/>
    <w:rsid w:val="00D61C39"/>
    <w:rsid w:val="00D62C56"/>
    <w:rsid w:val="00D65E4D"/>
    <w:rsid w:val="00D66A10"/>
    <w:rsid w:val="00D66B02"/>
    <w:rsid w:val="00D679AC"/>
    <w:rsid w:val="00D71619"/>
    <w:rsid w:val="00D72CEA"/>
    <w:rsid w:val="00D735C1"/>
    <w:rsid w:val="00D76CC6"/>
    <w:rsid w:val="00D831FB"/>
    <w:rsid w:val="00D83F7D"/>
    <w:rsid w:val="00D86D82"/>
    <w:rsid w:val="00D87043"/>
    <w:rsid w:val="00D92532"/>
    <w:rsid w:val="00DA1F17"/>
    <w:rsid w:val="00DA339C"/>
    <w:rsid w:val="00DA3437"/>
    <w:rsid w:val="00DA4D99"/>
    <w:rsid w:val="00DA5D38"/>
    <w:rsid w:val="00DA6459"/>
    <w:rsid w:val="00DA658A"/>
    <w:rsid w:val="00DA6727"/>
    <w:rsid w:val="00DA7900"/>
    <w:rsid w:val="00DB14C2"/>
    <w:rsid w:val="00DB1F4F"/>
    <w:rsid w:val="00DB33F3"/>
    <w:rsid w:val="00DB7BFA"/>
    <w:rsid w:val="00DC352E"/>
    <w:rsid w:val="00DC4885"/>
    <w:rsid w:val="00DC5A6C"/>
    <w:rsid w:val="00DC5F45"/>
    <w:rsid w:val="00DC6830"/>
    <w:rsid w:val="00DC74B1"/>
    <w:rsid w:val="00DD248D"/>
    <w:rsid w:val="00DD2B5E"/>
    <w:rsid w:val="00DE0236"/>
    <w:rsid w:val="00DE404A"/>
    <w:rsid w:val="00DF0476"/>
    <w:rsid w:val="00DF2F0A"/>
    <w:rsid w:val="00DF4481"/>
    <w:rsid w:val="00DF56FA"/>
    <w:rsid w:val="00DF6066"/>
    <w:rsid w:val="00DF6839"/>
    <w:rsid w:val="00DF71A7"/>
    <w:rsid w:val="00DF739F"/>
    <w:rsid w:val="00E0029A"/>
    <w:rsid w:val="00E00E17"/>
    <w:rsid w:val="00E0201D"/>
    <w:rsid w:val="00E0256C"/>
    <w:rsid w:val="00E026B8"/>
    <w:rsid w:val="00E032BD"/>
    <w:rsid w:val="00E04155"/>
    <w:rsid w:val="00E05562"/>
    <w:rsid w:val="00E06C3D"/>
    <w:rsid w:val="00E0724A"/>
    <w:rsid w:val="00E0796D"/>
    <w:rsid w:val="00E12BA5"/>
    <w:rsid w:val="00E14103"/>
    <w:rsid w:val="00E15318"/>
    <w:rsid w:val="00E177A3"/>
    <w:rsid w:val="00E2109A"/>
    <w:rsid w:val="00E21C89"/>
    <w:rsid w:val="00E23A16"/>
    <w:rsid w:val="00E24235"/>
    <w:rsid w:val="00E2680D"/>
    <w:rsid w:val="00E26EEC"/>
    <w:rsid w:val="00E27A32"/>
    <w:rsid w:val="00E30043"/>
    <w:rsid w:val="00E302FF"/>
    <w:rsid w:val="00E34030"/>
    <w:rsid w:val="00E36461"/>
    <w:rsid w:val="00E36E5F"/>
    <w:rsid w:val="00E37CC4"/>
    <w:rsid w:val="00E456FF"/>
    <w:rsid w:val="00E47749"/>
    <w:rsid w:val="00E4784C"/>
    <w:rsid w:val="00E524E4"/>
    <w:rsid w:val="00E542EA"/>
    <w:rsid w:val="00E54DC2"/>
    <w:rsid w:val="00E55E6A"/>
    <w:rsid w:val="00E60DA5"/>
    <w:rsid w:val="00E61A42"/>
    <w:rsid w:val="00E6569D"/>
    <w:rsid w:val="00E65EC6"/>
    <w:rsid w:val="00E67D15"/>
    <w:rsid w:val="00E7249A"/>
    <w:rsid w:val="00E729CA"/>
    <w:rsid w:val="00E7398B"/>
    <w:rsid w:val="00E73D0A"/>
    <w:rsid w:val="00E75253"/>
    <w:rsid w:val="00E757D6"/>
    <w:rsid w:val="00E762AC"/>
    <w:rsid w:val="00E77271"/>
    <w:rsid w:val="00E80967"/>
    <w:rsid w:val="00E81E52"/>
    <w:rsid w:val="00E839A9"/>
    <w:rsid w:val="00E8440B"/>
    <w:rsid w:val="00E84BB5"/>
    <w:rsid w:val="00E84E49"/>
    <w:rsid w:val="00E875F1"/>
    <w:rsid w:val="00E92B0A"/>
    <w:rsid w:val="00E9466B"/>
    <w:rsid w:val="00E952E0"/>
    <w:rsid w:val="00EA204C"/>
    <w:rsid w:val="00EA297F"/>
    <w:rsid w:val="00EA37E2"/>
    <w:rsid w:val="00EA4A3E"/>
    <w:rsid w:val="00EA55F5"/>
    <w:rsid w:val="00EA6EB3"/>
    <w:rsid w:val="00EB1DE9"/>
    <w:rsid w:val="00EB2AF8"/>
    <w:rsid w:val="00EC1DD3"/>
    <w:rsid w:val="00EC2689"/>
    <w:rsid w:val="00EC3BAC"/>
    <w:rsid w:val="00ED0884"/>
    <w:rsid w:val="00ED14D6"/>
    <w:rsid w:val="00ED2F16"/>
    <w:rsid w:val="00ED35E4"/>
    <w:rsid w:val="00EE0AC6"/>
    <w:rsid w:val="00EE2552"/>
    <w:rsid w:val="00EE3B4F"/>
    <w:rsid w:val="00EE5041"/>
    <w:rsid w:val="00EE5B49"/>
    <w:rsid w:val="00EF0242"/>
    <w:rsid w:val="00EF085A"/>
    <w:rsid w:val="00F015EB"/>
    <w:rsid w:val="00F02321"/>
    <w:rsid w:val="00F02831"/>
    <w:rsid w:val="00F043C5"/>
    <w:rsid w:val="00F059AF"/>
    <w:rsid w:val="00F11285"/>
    <w:rsid w:val="00F12374"/>
    <w:rsid w:val="00F12ADB"/>
    <w:rsid w:val="00F12C3B"/>
    <w:rsid w:val="00F138BE"/>
    <w:rsid w:val="00F13D26"/>
    <w:rsid w:val="00F1758B"/>
    <w:rsid w:val="00F23302"/>
    <w:rsid w:val="00F23BFF"/>
    <w:rsid w:val="00F27729"/>
    <w:rsid w:val="00F306A0"/>
    <w:rsid w:val="00F31215"/>
    <w:rsid w:val="00F341E1"/>
    <w:rsid w:val="00F43991"/>
    <w:rsid w:val="00F43C18"/>
    <w:rsid w:val="00F44724"/>
    <w:rsid w:val="00F46750"/>
    <w:rsid w:val="00F47C2F"/>
    <w:rsid w:val="00F5116F"/>
    <w:rsid w:val="00F5259B"/>
    <w:rsid w:val="00F537C5"/>
    <w:rsid w:val="00F5406B"/>
    <w:rsid w:val="00F64E84"/>
    <w:rsid w:val="00F66ABD"/>
    <w:rsid w:val="00F67AAC"/>
    <w:rsid w:val="00F712EC"/>
    <w:rsid w:val="00F729F2"/>
    <w:rsid w:val="00F74902"/>
    <w:rsid w:val="00F7496B"/>
    <w:rsid w:val="00F75490"/>
    <w:rsid w:val="00F76873"/>
    <w:rsid w:val="00F80062"/>
    <w:rsid w:val="00F82848"/>
    <w:rsid w:val="00F94831"/>
    <w:rsid w:val="00F94895"/>
    <w:rsid w:val="00F96B05"/>
    <w:rsid w:val="00FA1CE8"/>
    <w:rsid w:val="00FA53F2"/>
    <w:rsid w:val="00FA689D"/>
    <w:rsid w:val="00FB4E41"/>
    <w:rsid w:val="00FB66C5"/>
    <w:rsid w:val="00FB7075"/>
    <w:rsid w:val="00FC2440"/>
    <w:rsid w:val="00FC3C9C"/>
    <w:rsid w:val="00FC41D6"/>
    <w:rsid w:val="00FC6603"/>
    <w:rsid w:val="00FC6FF7"/>
    <w:rsid w:val="00FD3475"/>
    <w:rsid w:val="00FD3E5E"/>
    <w:rsid w:val="00FD68B2"/>
    <w:rsid w:val="00FD7E3C"/>
    <w:rsid w:val="00FE0ED4"/>
    <w:rsid w:val="00FE187E"/>
    <w:rsid w:val="00FE22EA"/>
    <w:rsid w:val="00FF055E"/>
    <w:rsid w:val="00FF0FFD"/>
    <w:rsid w:val="00FF1475"/>
    <w:rsid w:val="00FF3506"/>
    <w:rsid w:val="00FF7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2925"/>
  <w15:docId w15:val="{0168474F-2DFD-4880-BC7F-9E2BAF27A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3D1567"/>
    <w:rPr>
      <w:rFonts w:cs="Times"/>
      <w:color w:val="000000"/>
      <w:sz w:val="12"/>
      <w:szCs w:val="12"/>
    </w:rPr>
  </w:style>
  <w:style w:type="paragraph" w:customStyle="1" w:styleId="Default">
    <w:name w:val="Default"/>
    <w:rsid w:val="003D1567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  <w:lang w:val="es-ES"/>
    </w:rPr>
  </w:style>
  <w:style w:type="character" w:styleId="Hyperlink">
    <w:name w:val="Hyperlink"/>
    <w:uiPriority w:val="99"/>
    <w:unhideWhenUsed/>
    <w:rsid w:val="003D15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56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EB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4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A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A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8A1A3C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8A1A3C"/>
    <w:rPr>
      <w:rFonts w:ascii="Cambria" w:hAnsi="Cambria"/>
      <w:lang w:val="es-ES"/>
    </w:rPr>
  </w:style>
  <w:style w:type="paragraph" w:styleId="Revision">
    <w:name w:val="Revision"/>
    <w:hidden/>
    <w:uiPriority w:val="99"/>
    <w:semiHidden/>
    <w:rsid w:val="002415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39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9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39C"/>
  </w:style>
  <w:style w:type="paragraph" w:styleId="ListParagraph">
    <w:name w:val="List Paragraph"/>
    <w:basedOn w:val="Normal"/>
    <w:uiPriority w:val="34"/>
    <w:qFormat/>
    <w:rsid w:val="002351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11B"/>
  </w:style>
  <w:style w:type="paragraph" w:styleId="Header">
    <w:name w:val="header"/>
    <w:basedOn w:val="Normal"/>
    <w:link w:val="HeaderChar"/>
    <w:uiPriority w:val="99"/>
    <w:unhideWhenUsed/>
    <w:rsid w:val="00C031F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1FE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306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unhideWhenUsed/>
    <w:rsid w:val="00335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356A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3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E4EEA9-8D97-432B-9D58-731EA9914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2</Pages>
  <Words>791</Words>
  <Characters>451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if</cp:lastModifiedBy>
  <cp:revision>79</cp:revision>
  <cp:lastPrinted>2016-03-16T16:02:00Z</cp:lastPrinted>
  <dcterms:created xsi:type="dcterms:W3CDTF">2017-03-19T16:53:00Z</dcterms:created>
  <dcterms:modified xsi:type="dcterms:W3CDTF">2021-09-12T11:45:00Z</dcterms:modified>
</cp:coreProperties>
</file>